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07D07B" w14:textId="2C5FC7FD" w:rsidR="5CD50A2E" w:rsidRPr="00B05E43" w:rsidRDefault="363904EF" w:rsidP="6E294E2D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B05E43">
        <w:rPr>
          <w:rFonts w:ascii="Times New Roman" w:hAnsi="Times New Roman"/>
          <w:b/>
          <w:bCs/>
          <w:sz w:val="24"/>
          <w:szCs w:val="24"/>
        </w:rPr>
        <w:t>Supporting Information</w:t>
      </w:r>
    </w:p>
    <w:p w14:paraId="1E9BBE75" w14:textId="77777777" w:rsidR="00560CB8" w:rsidRPr="00B05E43" w:rsidRDefault="00560CB8" w:rsidP="6E294E2D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699A6895" w14:textId="77777777" w:rsidR="00CB2D69" w:rsidRPr="00B05E43" w:rsidRDefault="5CD50A2E" w:rsidP="6E294E2D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B05E43">
        <w:rPr>
          <w:rFonts w:ascii="Times New Roman" w:hAnsi="Times New Roman"/>
          <w:b/>
          <w:bCs/>
          <w:sz w:val="24"/>
          <w:szCs w:val="24"/>
        </w:rPr>
        <w:t>for</w:t>
      </w:r>
    </w:p>
    <w:p w14:paraId="63AB02B4" w14:textId="77777777" w:rsidR="00CB2D69" w:rsidRPr="00B05E43" w:rsidRDefault="00CB2D69" w:rsidP="6E294E2D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39E4C375" w14:textId="0EEBC405" w:rsidR="0D1CD4AA" w:rsidRPr="00B05E43" w:rsidRDefault="0D1CD4AA" w:rsidP="6E294E2D">
      <w:pPr>
        <w:spacing w:line="480" w:lineRule="exact"/>
        <w:rPr>
          <w:rFonts w:ascii="Times New Roman" w:hAnsi="Times New Roman"/>
          <w:b/>
          <w:bCs/>
          <w:sz w:val="24"/>
          <w:szCs w:val="24"/>
        </w:rPr>
      </w:pPr>
      <w:r w:rsidRPr="00B05E43">
        <w:rPr>
          <w:rFonts w:ascii="Times New Roman" w:hAnsi="Times New Roman"/>
          <w:b/>
          <w:bCs/>
          <w:sz w:val="24"/>
          <w:szCs w:val="24"/>
        </w:rPr>
        <w:t xml:space="preserve">Prognostic Value of Skull Base Foramen Invasion Subclassification in T Category Modification and Induction Chemotherapy Management for Nasopharyngeal Carcinoma: Post-hoc Analysis of a Dual-center Retrospective Cohort Study </w:t>
      </w:r>
    </w:p>
    <w:p w14:paraId="4FCC5952" w14:textId="5F1E6F75" w:rsidR="0D1CD4AA" w:rsidRPr="00B05E43" w:rsidRDefault="0D1CD4AA" w:rsidP="00600730">
      <w:pPr>
        <w:spacing w:line="480" w:lineRule="exact"/>
        <w:rPr>
          <w:rFonts w:ascii="Times New Roman" w:hAnsi="Times New Roman"/>
          <w:b/>
          <w:bCs/>
          <w:sz w:val="24"/>
          <w:szCs w:val="24"/>
        </w:rPr>
      </w:pPr>
      <w:r w:rsidRPr="00B05E43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0D1D33BC" w14:textId="152F2841" w:rsidR="0D1CD4AA" w:rsidRPr="00B05E43" w:rsidRDefault="0D1CD4AA" w:rsidP="00600730">
      <w:pPr>
        <w:spacing w:line="480" w:lineRule="exact"/>
        <w:rPr>
          <w:rFonts w:ascii="Times New Roman" w:hAnsi="Times New Roman"/>
          <w:i/>
          <w:iCs/>
          <w:sz w:val="24"/>
          <w:szCs w:val="24"/>
        </w:rPr>
      </w:pPr>
      <w:r w:rsidRPr="00B05E43">
        <w:rPr>
          <w:rFonts w:ascii="Times New Roman" w:hAnsi="Times New Roman"/>
          <w:i/>
          <w:iCs/>
          <w:sz w:val="24"/>
          <w:szCs w:val="24"/>
        </w:rPr>
        <w:t xml:space="preserve">Siyu Zhu, </w:t>
      </w:r>
      <w:proofErr w:type="spellStart"/>
      <w:r w:rsidRPr="00B05E43">
        <w:rPr>
          <w:rFonts w:ascii="Times New Roman" w:hAnsi="Times New Roman"/>
          <w:i/>
          <w:iCs/>
          <w:sz w:val="24"/>
          <w:szCs w:val="24"/>
        </w:rPr>
        <w:t>Shuqi</w:t>
      </w:r>
      <w:proofErr w:type="spellEnd"/>
      <w:r w:rsidRPr="00B05E43">
        <w:rPr>
          <w:rFonts w:ascii="Times New Roman" w:hAnsi="Times New Roman"/>
          <w:i/>
          <w:iCs/>
          <w:sz w:val="24"/>
          <w:szCs w:val="24"/>
        </w:rPr>
        <w:t xml:space="preserve"> Li, Di Cao, Chao Luo, </w:t>
      </w:r>
      <w:proofErr w:type="spellStart"/>
      <w:r w:rsidRPr="00B05E43">
        <w:rPr>
          <w:rFonts w:ascii="Times New Roman" w:hAnsi="Times New Roman"/>
          <w:i/>
          <w:iCs/>
          <w:sz w:val="24"/>
          <w:szCs w:val="24"/>
        </w:rPr>
        <w:t>Zhiying</w:t>
      </w:r>
      <w:proofErr w:type="spellEnd"/>
      <w:r w:rsidRPr="00B05E43">
        <w:rPr>
          <w:rFonts w:ascii="Times New Roman" w:hAnsi="Times New Roman"/>
          <w:i/>
          <w:iCs/>
          <w:sz w:val="24"/>
          <w:szCs w:val="24"/>
        </w:rPr>
        <w:t xml:space="preserve"> Liang, </w:t>
      </w:r>
      <w:proofErr w:type="spellStart"/>
      <w:r w:rsidRPr="00B05E43">
        <w:rPr>
          <w:rFonts w:ascii="Times New Roman" w:hAnsi="Times New Roman"/>
          <w:i/>
          <w:iCs/>
          <w:sz w:val="24"/>
          <w:szCs w:val="24"/>
        </w:rPr>
        <w:t>Shaobo</w:t>
      </w:r>
      <w:proofErr w:type="spellEnd"/>
      <w:r w:rsidRPr="00B05E43">
        <w:rPr>
          <w:rFonts w:ascii="Times New Roman" w:hAnsi="Times New Roman"/>
          <w:i/>
          <w:iCs/>
          <w:sz w:val="24"/>
          <w:szCs w:val="24"/>
        </w:rPr>
        <w:t xml:space="preserve"> Liang, </w:t>
      </w:r>
      <w:proofErr w:type="spellStart"/>
      <w:r w:rsidRPr="00B05E43">
        <w:rPr>
          <w:rFonts w:ascii="Times New Roman" w:hAnsi="Times New Roman"/>
          <w:i/>
          <w:iCs/>
          <w:sz w:val="24"/>
          <w:szCs w:val="24"/>
        </w:rPr>
        <w:t>GuoYi</w:t>
      </w:r>
      <w:proofErr w:type="spellEnd"/>
      <w:r w:rsidRPr="00B05E43">
        <w:rPr>
          <w:rFonts w:ascii="Times New Roman" w:hAnsi="Times New Roman"/>
          <w:i/>
          <w:iCs/>
          <w:sz w:val="24"/>
          <w:szCs w:val="24"/>
        </w:rPr>
        <w:t xml:space="preserve"> Zhang, Qin Zhao, </w:t>
      </w:r>
      <w:proofErr w:type="spellStart"/>
      <w:r w:rsidRPr="00B05E43">
        <w:rPr>
          <w:rFonts w:ascii="Times New Roman" w:hAnsi="Times New Roman"/>
          <w:i/>
          <w:iCs/>
          <w:sz w:val="24"/>
          <w:szCs w:val="24"/>
        </w:rPr>
        <w:t>Guangying</w:t>
      </w:r>
      <w:proofErr w:type="spellEnd"/>
      <w:r w:rsidRPr="00B05E43">
        <w:rPr>
          <w:rFonts w:ascii="Times New Roman" w:hAnsi="Times New Roman"/>
          <w:i/>
          <w:iCs/>
          <w:sz w:val="24"/>
          <w:szCs w:val="24"/>
        </w:rPr>
        <w:t xml:space="preserve"> Ruan, Lizhi Liu*, Gui Fu*, </w:t>
      </w:r>
      <w:proofErr w:type="spellStart"/>
      <w:r w:rsidRPr="00B05E43">
        <w:rPr>
          <w:rFonts w:ascii="Times New Roman" w:hAnsi="Times New Roman"/>
          <w:i/>
          <w:iCs/>
          <w:sz w:val="24"/>
          <w:szCs w:val="24"/>
        </w:rPr>
        <w:t>Haojiang</w:t>
      </w:r>
      <w:proofErr w:type="spellEnd"/>
      <w:r w:rsidRPr="00B05E43">
        <w:rPr>
          <w:rFonts w:ascii="Times New Roman" w:hAnsi="Times New Roman"/>
          <w:i/>
          <w:iCs/>
          <w:sz w:val="24"/>
          <w:szCs w:val="24"/>
        </w:rPr>
        <w:t xml:space="preserve"> Li*</w:t>
      </w:r>
    </w:p>
    <w:p w14:paraId="205A709D" w14:textId="77777777" w:rsidR="00D34C82" w:rsidRPr="00B05E43" w:rsidRDefault="00D34C82" w:rsidP="00D34C82">
      <w:pPr>
        <w:spacing w:line="480" w:lineRule="exact"/>
        <w:rPr>
          <w:rFonts w:ascii="Times New Roman" w:hAnsi="Times New Roman"/>
          <w:b/>
          <w:bCs/>
          <w:sz w:val="24"/>
          <w:szCs w:val="24"/>
        </w:rPr>
      </w:pPr>
    </w:p>
    <w:p w14:paraId="1B3B5190" w14:textId="77777777" w:rsidR="00D34C82" w:rsidRPr="00B05E43" w:rsidRDefault="00D34C82" w:rsidP="00884066">
      <w:pPr>
        <w:pStyle w:val="ListParagraph"/>
        <w:numPr>
          <w:ilvl w:val="0"/>
          <w:numId w:val="1"/>
        </w:numPr>
        <w:spacing w:line="360" w:lineRule="auto"/>
        <w:ind w:firstLineChars="0"/>
        <w:rPr>
          <w:b/>
          <w:sz w:val="22"/>
        </w:rPr>
      </w:pPr>
      <w:r w:rsidRPr="00B05E43">
        <w:rPr>
          <w:b/>
          <w:sz w:val="22"/>
        </w:rPr>
        <w:t>Supplementary methods</w:t>
      </w:r>
    </w:p>
    <w:p w14:paraId="4DB4C738" w14:textId="77777777" w:rsidR="00D34C82" w:rsidRPr="00B05E43" w:rsidRDefault="00D34C82" w:rsidP="00884066">
      <w:pPr>
        <w:spacing w:line="360" w:lineRule="auto"/>
        <w:rPr>
          <w:rFonts w:ascii="Times New Roman" w:hAnsi="Times New Roman"/>
          <w:bCs/>
          <w:sz w:val="22"/>
          <w:szCs w:val="22"/>
        </w:rPr>
      </w:pPr>
      <w:r w:rsidRPr="00B05E43">
        <w:rPr>
          <w:rFonts w:ascii="Times New Roman" w:hAnsi="Times New Roman"/>
          <w:bCs/>
          <w:sz w:val="22"/>
          <w:szCs w:val="22"/>
        </w:rPr>
        <w:t xml:space="preserve">MRI </w:t>
      </w:r>
      <w:bookmarkStart w:id="0" w:name="_Hlk93358271"/>
      <w:r w:rsidRPr="00B05E43">
        <w:rPr>
          <w:rFonts w:ascii="Times New Roman" w:hAnsi="Times New Roman"/>
          <w:bCs/>
          <w:sz w:val="22"/>
          <w:szCs w:val="22"/>
        </w:rPr>
        <w:t>protocol</w:t>
      </w:r>
      <w:bookmarkEnd w:id="0"/>
    </w:p>
    <w:p w14:paraId="2B4B9B3E" w14:textId="77777777" w:rsidR="00D34C82" w:rsidRPr="00B05E43" w:rsidRDefault="00D34C82" w:rsidP="00884066">
      <w:pPr>
        <w:spacing w:line="360" w:lineRule="auto"/>
        <w:rPr>
          <w:rFonts w:ascii="Times New Roman" w:hAnsi="Times New Roman"/>
          <w:bCs/>
          <w:sz w:val="22"/>
          <w:szCs w:val="22"/>
        </w:rPr>
      </w:pPr>
      <w:r w:rsidRPr="00B05E43">
        <w:rPr>
          <w:rFonts w:ascii="Times New Roman" w:hAnsi="Times New Roman"/>
          <w:bCs/>
          <w:sz w:val="22"/>
          <w:szCs w:val="22"/>
        </w:rPr>
        <w:t>Treatment</w:t>
      </w:r>
    </w:p>
    <w:p w14:paraId="0E8F6295" w14:textId="77777777" w:rsidR="00D34C82" w:rsidRPr="00B05E43" w:rsidRDefault="00D34C82" w:rsidP="00884066">
      <w:pPr>
        <w:pStyle w:val="ListParagraph"/>
        <w:spacing w:line="360" w:lineRule="auto"/>
        <w:ind w:left="360" w:firstLineChars="0" w:firstLine="0"/>
        <w:rPr>
          <w:bCs/>
          <w:sz w:val="22"/>
        </w:rPr>
      </w:pPr>
    </w:p>
    <w:p w14:paraId="2DC5A56D" w14:textId="77777777" w:rsidR="00D34C82" w:rsidRPr="00B05E43" w:rsidRDefault="00D34C82" w:rsidP="00884066">
      <w:pPr>
        <w:pStyle w:val="ListParagraph"/>
        <w:numPr>
          <w:ilvl w:val="0"/>
          <w:numId w:val="1"/>
        </w:numPr>
        <w:spacing w:line="360" w:lineRule="auto"/>
        <w:ind w:firstLineChars="0"/>
        <w:rPr>
          <w:b/>
          <w:sz w:val="22"/>
        </w:rPr>
      </w:pPr>
      <w:r w:rsidRPr="00B05E43">
        <w:rPr>
          <w:b/>
          <w:sz w:val="22"/>
        </w:rPr>
        <w:t>Supplementary tables</w:t>
      </w:r>
    </w:p>
    <w:p w14:paraId="29D4B0C0" w14:textId="1A5A9C29" w:rsidR="00661B71" w:rsidRPr="00B05E43" w:rsidRDefault="00661B71" w:rsidP="00884066">
      <w:pPr>
        <w:spacing w:line="360" w:lineRule="auto"/>
        <w:rPr>
          <w:rFonts w:ascii="Times New Roman" w:eastAsia="DengXian" w:hAnsi="Times New Roman"/>
          <w:bCs/>
          <w:sz w:val="22"/>
          <w:szCs w:val="22"/>
        </w:rPr>
      </w:pPr>
      <w:r w:rsidRPr="00B05E43">
        <w:rPr>
          <w:rFonts w:ascii="Times New Roman" w:eastAsia="DengXian" w:hAnsi="Times New Roman"/>
          <w:bCs/>
          <w:sz w:val="22"/>
          <w:szCs w:val="22"/>
        </w:rPr>
        <w:t xml:space="preserve">Table </w:t>
      </w:r>
      <w:r w:rsidR="005D5CCE" w:rsidRPr="00B05E43">
        <w:rPr>
          <w:rFonts w:ascii="Times New Roman" w:eastAsia="DengXian" w:hAnsi="Times New Roman" w:hint="eastAsia"/>
          <w:bCs/>
          <w:sz w:val="22"/>
          <w:szCs w:val="22"/>
        </w:rPr>
        <w:t>S</w:t>
      </w:r>
      <w:r w:rsidR="005D5CCE" w:rsidRPr="00B05E43">
        <w:rPr>
          <w:rFonts w:ascii="Times New Roman" w:eastAsia="DengXian" w:hAnsi="Times New Roman"/>
          <w:bCs/>
          <w:sz w:val="22"/>
          <w:szCs w:val="22"/>
        </w:rPr>
        <w:t>1</w:t>
      </w:r>
      <w:r w:rsidRPr="00B05E43">
        <w:rPr>
          <w:rFonts w:ascii="Times New Roman" w:eastAsia="DengXian" w:hAnsi="Times New Roman"/>
          <w:bCs/>
          <w:sz w:val="22"/>
          <w:szCs w:val="22"/>
        </w:rPr>
        <w:t>. Demographic and clinical characteristics of the participants</w:t>
      </w:r>
    </w:p>
    <w:p w14:paraId="301E0344" w14:textId="3A22A1DA" w:rsidR="001123FF" w:rsidRPr="00B05E43" w:rsidRDefault="001123FF" w:rsidP="00884066">
      <w:pPr>
        <w:spacing w:line="360" w:lineRule="auto"/>
        <w:rPr>
          <w:rFonts w:ascii="Times New Roman" w:eastAsia="DengXian" w:hAnsi="Times New Roman"/>
          <w:bCs/>
          <w:sz w:val="22"/>
          <w:szCs w:val="22"/>
        </w:rPr>
      </w:pPr>
      <w:r w:rsidRPr="00B05E43">
        <w:rPr>
          <w:rFonts w:ascii="Times New Roman" w:eastAsia="DengXian" w:hAnsi="Times New Roman"/>
          <w:bCs/>
          <w:sz w:val="22"/>
          <w:szCs w:val="22"/>
        </w:rPr>
        <w:t xml:space="preserve">Table </w:t>
      </w:r>
      <w:r w:rsidR="005D5CCE" w:rsidRPr="00B05E43">
        <w:rPr>
          <w:rFonts w:ascii="Times New Roman" w:eastAsia="DengXian" w:hAnsi="Times New Roman" w:hint="eastAsia"/>
          <w:bCs/>
          <w:sz w:val="22"/>
          <w:szCs w:val="22"/>
        </w:rPr>
        <w:t>S</w:t>
      </w:r>
      <w:r w:rsidR="005D5CCE" w:rsidRPr="00B05E43">
        <w:rPr>
          <w:rFonts w:ascii="Times New Roman" w:eastAsia="DengXian" w:hAnsi="Times New Roman"/>
          <w:bCs/>
          <w:sz w:val="22"/>
          <w:szCs w:val="22"/>
        </w:rPr>
        <w:t>2</w:t>
      </w:r>
      <w:r w:rsidRPr="00B05E43">
        <w:rPr>
          <w:rFonts w:ascii="Times New Roman" w:eastAsia="DengXian" w:hAnsi="Times New Roman"/>
          <w:bCs/>
          <w:sz w:val="22"/>
          <w:szCs w:val="22"/>
        </w:rPr>
        <w:t xml:space="preserve">. Procedures of confounding testing by multivariable </w:t>
      </w:r>
      <w:r w:rsidR="002C0CDF" w:rsidRPr="00B05E43">
        <w:rPr>
          <w:rFonts w:ascii="Times New Roman" w:eastAsia="DengXian" w:hAnsi="Times New Roman" w:hint="eastAsia"/>
          <w:bCs/>
          <w:sz w:val="22"/>
          <w:szCs w:val="22"/>
        </w:rPr>
        <w:t>C</w:t>
      </w:r>
      <w:r w:rsidR="002C0CDF" w:rsidRPr="00B05E43">
        <w:rPr>
          <w:rFonts w:ascii="Times New Roman" w:eastAsia="DengXian" w:hAnsi="Times New Roman"/>
          <w:bCs/>
          <w:sz w:val="22"/>
          <w:szCs w:val="22"/>
        </w:rPr>
        <w:t xml:space="preserve">ox </w:t>
      </w:r>
      <w:r w:rsidRPr="00B05E43">
        <w:rPr>
          <w:rFonts w:ascii="Times New Roman" w:eastAsia="DengXian" w:hAnsi="Times New Roman"/>
          <w:bCs/>
          <w:sz w:val="22"/>
          <w:szCs w:val="22"/>
        </w:rPr>
        <w:t xml:space="preserve">regression related to overall survival. </w:t>
      </w:r>
    </w:p>
    <w:p w14:paraId="066A2C1B" w14:textId="5DA80721" w:rsidR="00D34C82" w:rsidRPr="00B05E43" w:rsidRDefault="00D34C82" w:rsidP="00884066">
      <w:pPr>
        <w:spacing w:line="360" w:lineRule="auto"/>
        <w:rPr>
          <w:rFonts w:ascii="Times New Roman" w:eastAsia="DengXian" w:hAnsi="Times New Roman"/>
          <w:bCs/>
          <w:sz w:val="22"/>
          <w:szCs w:val="22"/>
        </w:rPr>
      </w:pPr>
      <w:r w:rsidRPr="00B05E43">
        <w:rPr>
          <w:rFonts w:ascii="Times New Roman" w:eastAsia="DengXian" w:hAnsi="Times New Roman"/>
          <w:bCs/>
          <w:sz w:val="22"/>
          <w:szCs w:val="22"/>
        </w:rPr>
        <w:t xml:space="preserve">Table </w:t>
      </w:r>
      <w:r w:rsidR="005D5CCE" w:rsidRPr="00B05E43">
        <w:rPr>
          <w:rFonts w:ascii="Times New Roman" w:eastAsia="DengXian" w:hAnsi="Times New Roman" w:hint="eastAsia"/>
          <w:bCs/>
          <w:sz w:val="22"/>
          <w:szCs w:val="22"/>
        </w:rPr>
        <w:t>S</w:t>
      </w:r>
      <w:r w:rsidR="005D5CCE" w:rsidRPr="00B05E43">
        <w:rPr>
          <w:rFonts w:ascii="Times New Roman" w:eastAsia="DengXian" w:hAnsi="Times New Roman"/>
          <w:bCs/>
          <w:sz w:val="22"/>
          <w:szCs w:val="22"/>
        </w:rPr>
        <w:t>3</w:t>
      </w:r>
      <w:r w:rsidRPr="00B05E43">
        <w:rPr>
          <w:rFonts w:ascii="Times New Roman" w:eastAsia="DengXian" w:hAnsi="Times New Roman"/>
          <w:bCs/>
          <w:sz w:val="22"/>
          <w:szCs w:val="22"/>
        </w:rPr>
        <w:t xml:space="preserve">. </w:t>
      </w:r>
      <w:r w:rsidR="003A5152" w:rsidRPr="00B05E43">
        <w:rPr>
          <w:rFonts w:ascii="Times New Roman" w:eastAsia="DengXian" w:hAnsi="Times New Roman"/>
          <w:bCs/>
          <w:sz w:val="22"/>
          <w:szCs w:val="22"/>
        </w:rPr>
        <w:t>Percentage</w:t>
      </w:r>
      <w:r w:rsidRPr="00B05E43">
        <w:rPr>
          <w:rFonts w:ascii="Times New Roman" w:eastAsia="DengXian" w:hAnsi="Times New Roman"/>
          <w:bCs/>
          <w:sz w:val="22"/>
          <w:szCs w:val="22"/>
        </w:rPr>
        <w:t xml:space="preserve"> of skull base </w:t>
      </w:r>
      <w:proofErr w:type="gramStart"/>
      <w:r w:rsidRPr="00B05E43">
        <w:rPr>
          <w:rFonts w:ascii="Times New Roman" w:eastAsia="DengXian" w:hAnsi="Times New Roman"/>
          <w:bCs/>
          <w:sz w:val="22"/>
          <w:szCs w:val="22"/>
        </w:rPr>
        <w:t>foramen</w:t>
      </w:r>
      <w:proofErr w:type="gramEnd"/>
      <w:r w:rsidRPr="00B05E43">
        <w:rPr>
          <w:rFonts w:ascii="Times New Roman" w:eastAsia="DengXian" w:hAnsi="Times New Roman"/>
          <w:bCs/>
          <w:sz w:val="22"/>
          <w:szCs w:val="22"/>
        </w:rPr>
        <w:t xml:space="preserve"> invasion </w:t>
      </w:r>
      <w:r w:rsidRPr="00B05E43">
        <w:rPr>
          <w:rFonts w:ascii="Times New Roman" w:eastAsia="DengXian" w:hAnsi="Times New Roman" w:hint="eastAsia"/>
          <w:bCs/>
          <w:sz w:val="22"/>
          <w:szCs w:val="22"/>
        </w:rPr>
        <w:t>with</w:t>
      </w:r>
      <w:r w:rsidRPr="00B05E43">
        <w:rPr>
          <w:rFonts w:ascii="Times New Roman" w:eastAsia="DengXian" w:hAnsi="Times New Roman"/>
          <w:bCs/>
          <w:sz w:val="22"/>
          <w:szCs w:val="22"/>
        </w:rPr>
        <w:t xml:space="preserve"> different T categories </w:t>
      </w:r>
      <w:r w:rsidRPr="00B05E43">
        <w:rPr>
          <w:rFonts w:ascii="Times New Roman" w:eastAsia="DengXian" w:hAnsi="Times New Roman" w:hint="eastAsia"/>
          <w:bCs/>
          <w:sz w:val="22"/>
          <w:szCs w:val="22"/>
        </w:rPr>
        <w:t>(</w:t>
      </w:r>
      <w:r w:rsidRPr="00B05E43">
        <w:rPr>
          <w:rFonts w:ascii="Times New Roman" w:eastAsia="DengXian" w:hAnsi="Times New Roman"/>
          <w:bCs/>
          <w:sz w:val="22"/>
          <w:szCs w:val="22"/>
        </w:rPr>
        <w:t>N=1752)</w:t>
      </w:r>
    </w:p>
    <w:p w14:paraId="3B71DC9A" w14:textId="12265C26" w:rsidR="00D34C82" w:rsidRPr="00B05E43" w:rsidRDefault="00D34C82" w:rsidP="00884066">
      <w:pPr>
        <w:spacing w:line="360" w:lineRule="auto"/>
        <w:rPr>
          <w:rFonts w:ascii="Times New Roman" w:eastAsia="DengXian" w:hAnsi="Times New Roman"/>
          <w:bCs/>
          <w:sz w:val="22"/>
          <w:szCs w:val="22"/>
        </w:rPr>
      </w:pPr>
      <w:r w:rsidRPr="00B05E43">
        <w:rPr>
          <w:rFonts w:ascii="Times New Roman" w:eastAsia="DengXian" w:hAnsi="Times New Roman"/>
          <w:bCs/>
          <w:sz w:val="22"/>
          <w:szCs w:val="22"/>
        </w:rPr>
        <w:t>T</w:t>
      </w:r>
      <w:r w:rsidRPr="00B05E43">
        <w:rPr>
          <w:rFonts w:ascii="Times New Roman" w:eastAsia="DengXian" w:hAnsi="Times New Roman" w:hint="eastAsia"/>
          <w:bCs/>
          <w:sz w:val="22"/>
          <w:szCs w:val="22"/>
        </w:rPr>
        <w:t>able</w:t>
      </w:r>
      <w:r w:rsidRPr="00B05E43">
        <w:rPr>
          <w:rFonts w:ascii="Times New Roman" w:eastAsia="DengXian" w:hAnsi="Times New Roman"/>
          <w:bCs/>
          <w:sz w:val="22"/>
          <w:szCs w:val="22"/>
        </w:rPr>
        <w:t xml:space="preserve"> </w:t>
      </w:r>
      <w:r w:rsidR="005D5CCE" w:rsidRPr="00B05E43">
        <w:rPr>
          <w:rFonts w:ascii="Times New Roman" w:eastAsia="DengXian" w:hAnsi="Times New Roman" w:hint="eastAsia"/>
          <w:bCs/>
          <w:sz w:val="22"/>
          <w:szCs w:val="22"/>
        </w:rPr>
        <w:t>S</w:t>
      </w:r>
      <w:r w:rsidR="005D5CCE" w:rsidRPr="00B05E43">
        <w:rPr>
          <w:rFonts w:ascii="Times New Roman" w:eastAsia="DengXian" w:hAnsi="Times New Roman"/>
          <w:bCs/>
          <w:sz w:val="22"/>
          <w:szCs w:val="22"/>
        </w:rPr>
        <w:t>4</w:t>
      </w:r>
      <w:r w:rsidRPr="00B05E43">
        <w:rPr>
          <w:rFonts w:ascii="Times New Roman" w:eastAsia="DengXian" w:hAnsi="Times New Roman"/>
          <w:bCs/>
          <w:sz w:val="22"/>
          <w:szCs w:val="22"/>
        </w:rPr>
        <w:t xml:space="preserve">. Multivariable </w:t>
      </w:r>
      <w:r w:rsidRPr="00B05E43">
        <w:rPr>
          <w:rFonts w:ascii="Times New Roman" w:eastAsia="DengXian" w:hAnsi="Times New Roman" w:hint="eastAsia"/>
          <w:bCs/>
          <w:sz w:val="22"/>
          <w:szCs w:val="22"/>
        </w:rPr>
        <w:t>a</w:t>
      </w:r>
      <w:r w:rsidRPr="00B05E43">
        <w:rPr>
          <w:rFonts w:ascii="Times New Roman" w:eastAsia="DengXian" w:hAnsi="Times New Roman"/>
          <w:bCs/>
          <w:sz w:val="22"/>
          <w:szCs w:val="22"/>
        </w:rPr>
        <w:t xml:space="preserve">nalysis of skull base foramen invasion </w:t>
      </w:r>
      <w:r w:rsidRPr="00B05E43">
        <w:rPr>
          <w:rFonts w:ascii="Times New Roman" w:eastAsia="DengXian" w:hAnsi="Times New Roman" w:hint="eastAsia"/>
          <w:bCs/>
          <w:sz w:val="22"/>
          <w:szCs w:val="22"/>
        </w:rPr>
        <w:t>for</w:t>
      </w:r>
      <w:r w:rsidRPr="00B05E43">
        <w:rPr>
          <w:rFonts w:ascii="Times New Roman" w:eastAsia="DengXian" w:hAnsi="Times New Roman"/>
          <w:bCs/>
          <w:sz w:val="22"/>
          <w:szCs w:val="22"/>
        </w:rPr>
        <w:t xml:space="preserve"> total and T3 </w:t>
      </w:r>
      <w:r w:rsidRPr="00B05E43">
        <w:rPr>
          <w:rFonts w:ascii="Times New Roman" w:eastAsia="DengXian" w:hAnsi="Times New Roman" w:hint="eastAsia"/>
          <w:bCs/>
          <w:sz w:val="22"/>
          <w:szCs w:val="22"/>
        </w:rPr>
        <w:t>NPC</w:t>
      </w:r>
      <w:r w:rsidRPr="00B05E43">
        <w:rPr>
          <w:rFonts w:ascii="Times New Roman" w:eastAsia="DengXian" w:hAnsi="Times New Roman"/>
          <w:bCs/>
          <w:sz w:val="22"/>
          <w:szCs w:val="22"/>
        </w:rPr>
        <w:t xml:space="preserve"> </w:t>
      </w:r>
      <w:r w:rsidRPr="00B05E43">
        <w:rPr>
          <w:rFonts w:ascii="Times New Roman" w:eastAsia="DengXian" w:hAnsi="Times New Roman" w:hint="eastAsia"/>
          <w:bCs/>
          <w:sz w:val="22"/>
          <w:szCs w:val="22"/>
        </w:rPr>
        <w:t>patients</w:t>
      </w:r>
    </w:p>
    <w:p w14:paraId="04CFCC2C" w14:textId="0FA8CC24" w:rsidR="009866BF" w:rsidRPr="00B05E43" w:rsidRDefault="009866BF" w:rsidP="00884066">
      <w:pPr>
        <w:spacing w:line="360" w:lineRule="auto"/>
        <w:rPr>
          <w:rFonts w:ascii="Times New Roman" w:eastAsia="DengXian" w:hAnsi="Times New Roman"/>
          <w:bCs/>
          <w:sz w:val="22"/>
          <w:szCs w:val="22"/>
        </w:rPr>
      </w:pPr>
      <w:r w:rsidRPr="00B05E43">
        <w:rPr>
          <w:rFonts w:ascii="Times New Roman" w:eastAsia="DengXian" w:hAnsi="Times New Roman" w:hint="eastAsia"/>
          <w:bCs/>
          <w:sz w:val="22"/>
          <w:szCs w:val="22"/>
        </w:rPr>
        <w:t>Table</w:t>
      </w:r>
      <w:r w:rsidR="005D5CCE" w:rsidRPr="00B05E43">
        <w:rPr>
          <w:rFonts w:ascii="Times New Roman" w:eastAsia="DengXian" w:hAnsi="Times New Roman" w:hint="eastAsia"/>
          <w:bCs/>
          <w:sz w:val="22"/>
          <w:szCs w:val="22"/>
        </w:rPr>
        <w:t xml:space="preserve"> S</w:t>
      </w:r>
      <w:r w:rsidR="005D5CCE" w:rsidRPr="00B05E43">
        <w:rPr>
          <w:rFonts w:ascii="Times New Roman" w:eastAsia="DengXian" w:hAnsi="Times New Roman"/>
          <w:bCs/>
          <w:sz w:val="22"/>
          <w:szCs w:val="22"/>
        </w:rPr>
        <w:t>5</w:t>
      </w:r>
      <w:r w:rsidRPr="00B05E43">
        <w:rPr>
          <w:rFonts w:ascii="Times New Roman" w:eastAsia="DengXian" w:hAnsi="Times New Roman"/>
          <w:bCs/>
          <w:sz w:val="22"/>
          <w:szCs w:val="22"/>
        </w:rPr>
        <w:t xml:space="preserve">. </w:t>
      </w:r>
      <w:r w:rsidR="00B146C8" w:rsidRPr="00B05E43">
        <w:rPr>
          <w:rFonts w:ascii="Times New Roman" w:eastAsia="DengXian" w:hAnsi="Times New Roman"/>
          <w:bCs/>
          <w:sz w:val="22"/>
          <w:szCs w:val="22"/>
        </w:rPr>
        <w:t>Basic characteristics of SBFI subclassification treated with or without induction chemotherapy in 1:1 random matched-pair analysis.</w:t>
      </w:r>
    </w:p>
    <w:p w14:paraId="71E74330" w14:textId="47030DEA" w:rsidR="00D34C82" w:rsidRPr="00B05E43" w:rsidRDefault="00D34C82" w:rsidP="00884066">
      <w:pPr>
        <w:spacing w:line="360" w:lineRule="auto"/>
        <w:rPr>
          <w:rFonts w:ascii="Times New Roman" w:eastAsia="DengXian" w:hAnsi="Times New Roman"/>
          <w:bCs/>
          <w:sz w:val="22"/>
          <w:szCs w:val="22"/>
        </w:rPr>
      </w:pPr>
      <w:r w:rsidRPr="00B05E43">
        <w:rPr>
          <w:rFonts w:ascii="Times New Roman" w:eastAsia="DengXian" w:hAnsi="Times New Roman"/>
          <w:bCs/>
          <w:sz w:val="22"/>
          <w:szCs w:val="22"/>
        </w:rPr>
        <w:t xml:space="preserve">Table </w:t>
      </w:r>
      <w:r w:rsidR="005D5CCE" w:rsidRPr="00B05E43">
        <w:rPr>
          <w:rFonts w:ascii="Times New Roman" w:eastAsia="DengXian" w:hAnsi="Times New Roman" w:hint="eastAsia"/>
          <w:bCs/>
          <w:sz w:val="22"/>
          <w:szCs w:val="22"/>
        </w:rPr>
        <w:t>S</w:t>
      </w:r>
      <w:r w:rsidR="005D5CCE" w:rsidRPr="00B05E43">
        <w:rPr>
          <w:rFonts w:ascii="Times New Roman" w:eastAsia="DengXian" w:hAnsi="Times New Roman"/>
          <w:bCs/>
          <w:sz w:val="22"/>
          <w:szCs w:val="22"/>
        </w:rPr>
        <w:t xml:space="preserve">6 </w:t>
      </w:r>
      <w:r w:rsidRPr="00B05E43">
        <w:rPr>
          <w:rFonts w:ascii="Times New Roman" w:eastAsia="DengXian" w:hAnsi="Times New Roman"/>
          <w:bCs/>
          <w:sz w:val="22"/>
          <w:szCs w:val="22"/>
        </w:rPr>
        <w:t xml:space="preserve">C-index of the proposed T staging system in NPC patients </w:t>
      </w:r>
    </w:p>
    <w:p w14:paraId="36170843" w14:textId="77777777" w:rsidR="00D34C82" w:rsidRPr="00B05E43" w:rsidRDefault="00D34C82" w:rsidP="00884066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5D41BE90" w14:textId="24E9D4D9" w:rsidR="00552C5C" w:rsidRPr="00B05E43" w:rsidRDefault="00552C5C" w:rsidP="00884066">
      <w:pPr>
        <w:pStyle w:val="ListParagraph"/>
        <w:numPr>
          <w:ilvl w:val="0"/>
          <w:numId w:val="1"/>
        </w:numPr>
        <w:spacing w:line="360" w:lineRule="auto"/>
        <w:ind w:firstLineChars="0"/>
        <w:rPr>
          <w:b/>
          <w:sz w:val="22"/>
        </w:rPr>
      </w:pPr>
      <w:r w:rsidRPr="00B05E43">
        <w:rPr>
          <w:b/>
          <w:sz w:val="22"/>
        </w:rPr>
        <w:t>Supplementary figures</w:t>
      </w:r>
    </w:p>
    <w:p w14:paraId="7E1064E8" w14:textId="5B39AE56" w:rsidR="00552C5C" w:rsidRPr="00B05E43" w:rsidRDefault="00552C5C" w:rsidP="009F76D1">
      <w:pPr>
        <w:spacing w:line="360" w:lineRule="auto"/>
        <w:rPr>
          <w:rFonts w:ascii="Times New Roman" w:eastAsia="DengXian" w:hAnsi="Times New Roman"/>
          <w:bCs/>
          <w:sz w:val="22"/>
          <w:szCs w:val="22"/>
        </w:rPr>
      </w:pPr>
      <w:r w:rsidRPr="00B05E43">
        <w:rPr>
          <w:rFonts w:ascii="Times New Roman" w:eastAsia="DengXian" w:hAnsi="Times New Roman" w:hint="eastAsia"/>
          <w:bCs/>
          <w:sz w:val="22"/>
          <w:szCs w:val="22"/>
        </w:rPr>
        <w:t>F</w:t>
      </w:r>
      <w:r w:rsidRPr="00B05E43">
        <w:rPr>
          <w:rFonts w:ascii="Times New Roman" w:eastAsia="DengXian" w:hAnsi="Times New Roman"/>
          <w:bCs/>
          <w:sz w:val="22"/>
          <w:szCs w:val="22"/>
        </w:rPr>
        <w:t xml:space="preserve">igure </w:t>
      </w:r>
      <w:r w:rsidR="005D5CCE" w:rsidRPr="00B05E43">
        <w:rPr>
          <w:rFonts w:ascii="Times New Roman" w:eastAsia="DengXian" w:hAnsi="Times New Roman" w:hint="eastAsia"/>
          <w:bCs/>
          <w:sz w:val="22"/>
          <w:szCs w:val="22"/>
        </w:rPr>
        <w:t>S</w:t>
      </w:r>
      <w:r w:rsidR="005D5CCE" w:rsidRPr="00B05E43">
        <w:rPr>
          <w:rFonts w:ascii="Times New Roman" w:eastAsia="DengXian" w:hAnsi="Times New Roman"/>
          <w:bCs/>
          <w:sz w:val="22"/>
          <w:szCs w:val="22"/>
        </w:rPr>
        <w:t>1</w:t>
      </w:r>
      <w:r w:rsidR="000333E7" w:rsidRPr="00B05E43">
        <w:rPr>
          <w:rFonts w:ascii="Times New Roman" w:eastAsia="DengXian" w:hAnsi="Times New Roman"/>
          <w:bCs/>
          <w:sz w:val="22"/>
          <w:szCs w:val="22"/>
        </w:rPr>
        <w:t xml:space="preserve">. </w:t>
      </w:r>
      <w:r w:rsidR="000333E7" w:rsidRPr="00B05E43">
        <w:rPr>
          <w:rFonts w:ascii="Times New Roman" w:hAnsi="Times New Roman"/>
          <w:sz w:val="22"/>
          <w:szCs w:val="22"/>
        </w:rPr>
        <w:t>Flowchart of the study: patient recruitment (A) and procedure of analysis (B).</w:t>
      </w:r>
    </w:p>
    <w:p w14:paraId="18A0FBAB" w14:textId="4EE1FB66" w:rsidR="00552C5C" w:rsidRPr="00B05E43" w:rsidRDefault="005737B2" w:rsidP="00884066">
      <w:pPr>
        <w:spacing w:line="360" w:lineRule="auto"/>
        <w:rPr>
          <w:rFonts w:ascii="Times New Roman" w:hAnsi="Times New Roman"/>
          <w:sz w:val="22"/>
          <w:szCs w:val="22"/>
        </w:rPr>
      </w:pPr>
      <w:r w:rsidRPr="00B05E43">
        <w:rPr>
          <w:rFonts w:ascii="Times New Roman" w:hAnsi="Times New Roman"/>
          <w:sz w:val="22"/>
          <w:szCs w:val="22"/>
        </w:rPr>
        <w:t xml:space="preserve">Figure </w:t>
      </w:r>
      <w:r w:rsidR="005D5CCE" w:rsidRPr="00B05E43">
        <w:rPr>
          <w:rFonts w:ascii="Times New Roman" w:hAnsi="Times New Roman" w:hint="eastAsia"/>
          <w:sz w:val="22"/>
          <w:szCs w:val="22"/>
        </w:rPr>
        <w:t>S</w:t>
      </w:r>
      <w:r w:rsidR="005D5CCE" w:rsidRPr="00B05E43">
        <w:rPr>
          <w:rFonts w:ascii="Times New Roman" w:hAnsi="Times New Roman"/>
          <w:sz w:val="22"/>
          <w:szCs w:val="22"/>
        </w:rPr>
        <w:t>2</w:t>
      </w:r>
      <w:r w:rsidRPr="00B05E43">
        <w:rPr>
          <w:rFonts w:ascii="Times New Roman" w:hAnsi="Times New Roman"/>
          <w:sz w:val="22"/>
          <w:szCs w:val="22"/>
        </w:rPr>
        <w:t xml:space="preserve">. </w:t>
      </w:r>
      <w:r w:rsidR="00E13B97" w:rsidRPr="00B05E43">
        <w:rPr>
          <w:rFonts w:ascii="Times New Roman" w:hAnsi="Times New Roman"/>
          <w:sz w:val="22"/>
          <w:szCs w:val="22"/>
        </w:rPr>
        <w:t>Independent validation of prognostic value of severe SBFI in T3 patients with nasopharyngeal carcinoma. </w:t>
      </w:r>
    </w:p>
    <w:p w14:paraId="19E377CB" w14:textId="2BE5D33A" w:rsidR="00E13B97" w:rsidRPr="00B05E43" w:rsidRDefault="00C6169B" w:rsidP="00E13B97">
      <w:pPr>
        <w:spacing w:line="360" w:lineRule="auto"/>
        <w:rPr>
          <w:rFonts w:ascii="Times New Roman" w:hAnsi="Times New Roman"/>
          <w:sz w:val="22"/>
          <w:szCs w:val="22"/>
        </w:rPr>
      </w:pPr>
      <w:r w:rsidRPr="00B05E43">
        <w:rPr>
          <w:rFonts w:ascii="Times New Roman" w:hAnsi="Times New Roman"/>
          <w:sz w:val="22"/>
          <w:szCs w:val="22"/>
        </w:rPr>
        <w:t>Figure</w:t>
      </w:r>
      <w:r w:rsidR="00935075" w:rsidRPr="00B05E43">
        <w:rPr>
          <w:rFonts w:ascii="Times New Roman" w:hAnsi="Times New Roman" w:hint="eastAsia"/>
          <w:sz w:val="22"/>
          <w:szCs w:val="22"/>
        </w:rPr>
        <w:t xml:space="preserve"> </w:t>
      </w:r>
      <w:r w:rsidR="005D5CCE" w:rsidRPr="00B05E43">
        <w:rPr>
          <w:rFonts w:ascii="Times New Roman" w:hAnsi="Times New Roman" w:hint="eastAsia"/>
          <w:sz w:val="22"/>
          <w:szCs w:val="22"/>
        </w:rPr>
        <w:t>S3</w:t>
      </w:r>
      <w:r w:rsidRPr="00B05E43">
        <w:rPr>
          <w:rFonts w:ascii="Times New Roman" w:hAnsi="Times New Roman"/>
          <w:sz w:val="22"/>
          <w:szCs w:val="22"/>
        </w:rPr>
        <w:t xml:space="preserve">. </w:t>
      </w:r>
      <w:r w:rsidR="00E13B97" w:rsidRPr="00B05E43">
        <w:rPr>
          <w:rFonts w:ascii="Times New Roman" w:hAnsi="Times New Roman"/>
          <w:sz w:val="22"/>
          <w:szCs w:val="22"/>
        </w:rPr>
        <w:t xml:space="preserve">The 5-year OS for T staging according to the 8th edition AJCC system for </w:t>
      </w:r>
      <w:proofErr w:type="gramStart"/>
      <w:r w:rsidR="00E13B97" w:rsidRPr="00B05E43">
        <w:rPr>
          <w:rFonts w:ascii="Times New Roman" w:hAnsi="Times New Roman"/>
          <w:sz w:val="22"/>
          <w:szCs w:val="22"/>
        </w:rPr>
        <w:t>hospital</w:t>
      </w:r>
      <w:proofErr w:type="gramEnd"/>
      <w:r w:rsidR="00E13B97" w:rsidRPr="00B05E43">
        <w:rPr>
          <w:rFonts w:ascii="Times New Roman" w:hAnsi="Times New Roman"/>
          <w:sz w:val="22"/>
          <w:szCs w:val="22"/>
        </w:rPr>
        <w:t xml:space="preserve"> 1 and 2.</w:t>
      </w:r>
    </w:p>
    <w:p w14:paraId="4EC7687B" w14:textId="2AE52985" w:rsidR="00D34C82" w:rsidRPr="00B05E43" w:rsidRDefault="73707910" w:rsidP="13CE3DBA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 w:rsidRPr="00B05E43">
        <w:rPr>
          <w:rFonts w:ascii="Times New Roman" w:hAnsi="Times New Roman"/>
          <w:sz w:val="22"/>
          <w:szCs w:val="22"/>
        </w:rPr>
        <w:t xml:space="preserve">Figure </w:t>
      </w:r>
      <w:r w:rsidR="005D5CCE" w:rsidRPr="00B05E43">
        <w:rPr>
          <w:rFonts w:ascii="Times New Roman" w:hAnsi="Times New Roman" w:hint="eastAsia"/>
          <w:sz w:val="22"/>
          <w:szCs w:val="22"/>
        </w:rPr>
        <w:t>S</w:t>
      </w:r>
      <w:r w:rsidR="005D5CCE" w:rsidRPr="00B05E43">
        <w:rPr>
          <w:rFonts w:ascii="Times New Roman" w:hAnsi="Times New Roman"/>
          <w:sz w:val="22"/>
          <w:szCs w:val="22"/>
        </w:rPr>
        <w:t>4</w:t>
      </w:r>
      <w:r w:rsidRPr="00B05E43">
        <w:rPr>
          <w:rFonts w:ascii="Times New Roman" w:hAnsi="Times New Roman"/>
          <w:sz w:val="22"/>
          <w:szCs w:val="22"/>
        </w:rPr>
        <w:t>. Survival outcomes for 5-year OS among SBFI subclassification in T3 and T4 patients with nasopharyngeal carcinoma.</w:t>
      </w:r>
    </w:p>
    <w:p w14:paraId="313F257A" w14:textId="347697CD" w:rsidR="00D34C82" w:rsidRPr="00B05E43" w:rsidRDefault="05504872" w:rsidP="13CE3DBA">
      <w:pPr>
        <w:spacing w:line="360" w:lineRule="auto"/>
        <w:rPr>
          <w:rStyle w:val="normaltextrun"/>
          <w:rFonts w:ascii="Times New Roman" w:hAnsi="Times New Roman"/>
          <w:sz w:val="22"/>
          <w:szCs w:val="22"/>
        </w:rPr>
      </w:pPr>
      <w:r w:rsidRPr="00B05E43">
        <w:rPr>
          <w:rFonts w:ascii="Times New Roman" w:eastAsia="Times New Roman" w:hAnsi="Times New Roman"/>
          <w:sz w:val="22"/>
          <w:szCs w:val="22"/>
        </w:rPr>
        <w:t xml:space="preserve">Figure </w:t>
      </w:r>
      <w:r w:rsidR="005D5CCE" w:rsidRPr="00B05E43">
        <w:rPr>
          <w:rFonts w:ascii="Times New Roman" w:eastAsiaTheme="minorEastAsia" w:hAnsi="Times New Roman"/>
          <w:sz w:val="22"/>
          <w:szCs w:val="22"/>
        </w:rPr>
        <w:t>S</w:t>
      </w:r>
      <w:r w:rsidRPr="00B05E43">
        <w:rPr>
          <w:rFonts w:ascii="Times New Roman" w:eastAsia="Times New Roman" w:hAnsi="Times New Roman"/>
          <w:sz w:val="22"/>
          <w:szCs w:val="22"/>
        </w:rPr>
        <w:t xml:space="preserve">5. </w:t>
      </w:r>
      <w:r w:rsidRPr="00B05E43">
        <w:rPr>
          <w:rStyle w:val="normaltextrun"/>
          <w:rFonts w:ascii="Times New Roman" w:eastAsiaTheme="minorEastAsia" w:hAnsi="Times New Roman"/>
          <w:sz w:val="22"/>
          <w:szCs w:val="22"/>
        </w:rPr>
        <w:t>Survival outcomes for PFS among SBFI subclassification in T3 and T4 patients with nasopharyngeal carcinoma.</w:t>
      </w:r>
    </w:p>
    <w:p w14:paraId="47E719C2" w14:textId="77777777" w:rsidR="00B05E43" w:rsidRDefault="00B05E43" w:rsidP="00884066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14:paraId="1460AC36" w14:textId="08EEB01E" w:rsidR="00D34C82" w:rsidRPr="00B05E43" w:rsidRDefault="00D34C82" w:rsidP="00884066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14:paraId="65721601" w14:textId="77777777" w:rsidR="00CB2D69" w:rsidRPr="00B05E43" w:rsidRDefault="00CB2D69" w:rsidP="00CB2D69">
      <w:pPr>
        <w:jc w:val="center"/>
        <w:rPr>
          <w:b/>
          <w:bCs/>
        </w:rPr>
      </w:pPr>
    </w:p>
    <w:p w14:paraId="64C30BEA" w14:textId="77777777" w:rsidR="00CB2D69" w:rsidRPr="00B05E43" w:rsidRDefault="00CB2D69" w:rsidP="006E7BAA">
      <w:pPr>
        <w:rPr>
          <w:rFonts w:ascii="Times New Roman" w:hAnsi="Times New Roman"/>
          <w:b/>
          <w:sz w:val="22"/>
          <w:szCs w:val="22"/>
        </w:rPr>
      </w:pPr>
      <w:r w:rsidRPr="00B05E43">
        <w:rPr>
          <w:rFonts w:ascii="Times New Roman" w:hAnsi="Times New Roman"/>
          <w:b/>
          <w:sz w:val="22"/>
          <w:szCs w:val="22"/>
        </w:rPr>
        <w:t>Supplementary methods</w:t>
      </w:r>
    </w:p>
    <w:p w14:paraId="0B069D53" w14:textId="77777777" w:rsidR="00884066" w:rsidRPr="00B05E43" w:rsidRDefault="00884066" w:rsidP="006E7BAA">
      <w:pPr>
        <w:rPr>
          <w:rFonts w:ascii="Times New Roman" w:hAnsi="Times New Roman"/>
          <w:b/>
          <w:sz w:val="22"/>
          <w:szCs w:val="22"/>
        </w:rPr>
      </w:pPr>
    </w:p>
    <w:p w14:paraId="4272362E" w14:textId="77777777" w:rsidR="00D34C82" w:rsidRPr="00B05E43" w:rsidRDefault="00D34C82" w:rsidP="006E7BAA">
      <w:pPr>
        <w:spacing w:line="480" w:lineRule="auto"/>
        <w:rPr>
          <w:rFonts w:ascii="Times New Roman" w:hAnsi="Times New Roman"/>
          <w:b/>
          <w:sz w:val="22"/>
          <w:szCs w:val="22"/>
        </w:rPr>
      </w:pPr>
      <w:bookmarkStart w:id="1" w:name="_Hlk92657153"/>
      <w:r w:rsidRPr="00B05E43">
        <w:rPr>
          <w:rFonts w:ascii="Times New Roman" w:eastAsia="Times New Roman" w:hAnsi="Times New Roman"/>
          <w:b/>
          <w:sz w:val="22"/>
          <w:szCs w:val="22"/>
        </w:rPr>
        <w:t>MRI protocol</w:t>
      </w:r>
    </w:p>
    <w:bookmarkEnd w:id="1"/>
    <w:p w14:paraId="32954C11" w14:textId="77777777" w:rsidR="00D34C82" w:rsidRPr="00B05E43" w:rsidRDefault="00D34C82" w:rsidP="006E7BAA">
      <w:pPr>
        <w:spacing w:line="480" w:lineRule="auto"/>
        <w:rPr>
          <w:rFonts w:ascii="Times New Roman" w:eastAsia="Times New Roman" w:hAnsi="Times New Roman"/>
          <w:sz w:val="22"/>
          <w:szCs w:val="22"/>
        </w:rPr>
      </w:pPr>
      <w:proofErr w:type="gramStart"/>
      <w:r w:rsidRPr="00B05E43">
        <w:rPr>
          <w:rFonts w:ascii="Times New Roman" w:eastAsia="Times New Roman" w:hAnsi="Times New Roman"/>
          <w:sz w:val="22"/>
          <w:szCs w:val="22"/>
        </w:rPr>
        <w:t>Pretreatment</w:t>
      </w:r>
      <w:proofErr w:type="gramEnd"/>
      <w:r w:rsidRPr="00B05E43">
        <w:rPr>
          <w:rFonts w:ascii="Times New Roman" w:eastAsia="Times New Roman" w:hAnsi="Times New Roman"/>
          <w:sz w:val="22"/>
          <w:szCs w:val="22"/>
        </w:rPr>
        <w:t xml:space="preserve"> MRI examination was performed using a 1.5-T system (Signa CV/</w:t>
      </w:r>
      <w:proofErr w:type="spellStart"/>
      <w:r w:rsidRPr="00B05E43">
        <w:rPr>
          <w:rFonts w:ascii="Times New Roman" w:eastAsia="Times New Roman" w:hAnsi="Times New Roman"/>
          <w:sz w:val="22"/>
          <w:szCs w:val="22"/>
        </w:rPr>
        <w:t>i</w:t>
      </w:r>
      <w:proofErr w:type="spellEnd"/>
      <w:r w:rsidRPr="00B05E43">
        <w:rPr>
          <w:rFonts w:ascii="Times New Roman" w:eastAsia="Times New Roman" w:hAnsi="Times New Roman"/>
          <w:sz w:val="22"/>
          <w:szCs w:val="22"/>
        </w:rPr>
        <w:t>, General Electric Healthcare) or a 3.0-T system (</w:t>
      </w:r>
      <w:proofErr w:type="spellStart"/>
      <w:r w:rsidRPr="00B05E43">
        <w:rPr>
          <w:rFonts w:ascii="Times New Roman" w:eastAsia="Times New Roman" w:hAnsi="Times New Roman"/>
          <w:sz w:val="22"/>
          <w:szCs w:val="22"/>
        </w:rPr>
        <w:t>Magnetom</w:t>
      </w:r>
      <w:proofErr w:type="spellEnd"/>
      <w:r w:rsidRPr="00B05E43">
        <w:rPr>
          <w:rFonts w:ascii="Times New Roman" w:eastAsia="Times New Roman" w:hAnsi="Times New Roman"/>
          <w:sz w:val="22"/>
          <w:szCs w:val="22"/>
        </w:rPr>
        <w:t xml:space="preserve"> Tim Trio, Siemens). The scanning range, with a combined head and neck coil, ranged from the suprasellar cistern</w:t>
      </w:r>
      <w:r w:rsidRPr="00B05E43" w:rsidDel="00373B8D">
        <w:rPr>
          <w:rFonts w:ascii="Times New Roman" w:eastAsia="Times New Roman" w:hAnsi="Times New Roman"/>
          <w:sz w:val="22"/>
          <w:szCs w:val="22"/>
        </w:rPr>
        <w:t xml:space="preserve"> </w:t>
      </w:r>
      <w:r w:rsidRPr="00B05E43">
        <w:rPr>
          <w:rFonts w:ascii="Times New Roman" w:eastAsia="Times New Roman" w:hAnsi="Times New Roman"/>
          <w:sz w:val="22"/>
          <w:szCs w:val="22"/>
        </w:rPr>
        <w:t>to the inferior margin at the sternal end of the clavicle.</w:t>
      </w:r>
      <w:bookmarkStart w:id="2" w:name="_Hlk92657103"/>
      <w:r w:rsidRPr="00B05E43">
        <w:rPr>
          <w:rFonts w:ascii="Times New Roman" w:eastAsia="Times New Roman" w:hAnsi="Times New Roman"/>
          <w:sz w:val="22"/>
          <w:szCs w:val="22"/>
        </w:rPr>
        <w:t xml:space="preserve"> Unenhanced fast-spin echo (FSE) T1-weighted imaging (T1WI) in the axial, coronal, and sagittal planes (repetition time [TR]=540 </w:t>
      </w:r>
      <w:proofErr w:type="spellStart"/>
      <w:r w:rsidRPr="00B05E43">
        <w:rPr>
          <w:rFonts w:ascii="Times New Roman" w:eastAsia="Times New Roman" w:hAnsi="Times New Roman"/>
          <w:sz w:val="22"/>
          <w:szCs w:val="22"/>
        </w:rPr>
        <w:t>ms</w:t>
      </w:r>
      <w:proofErr w:type="spellEnd"/>
      <w:r w:rsidRPr="00B05E43">
        <w:rPr>
          <w:rFonts w:ascii="Times New Roman" w:eastAsia="Times New Roman" w:hAnsi="Times New Roman"/>
          <w:sz w:val="22"/>
          <w:szCs w:val="22"/>
        </w:rPr>
        <w:t xml:space="preserve">, echo time [TE]=11.8 </w:t>
      </w:r>
      <w:proofErr w:type="spellStart"/>
      <w:r w:rsidRPr="00B05E43">
        <w:rPr>
          <w:rFonts w:ascii="Times New Roman" w:eastAsia="Times New Roman" w:hAnsi="Times New Roman"/>
          <w:sz w:val="22"/>
          <w:szCs w:val="22"/>
        </w:rPr>
        <w:t>ms</w:t>
      </w:r>
      <w:proofErr w:type="spellEnd"/>
      <w:r w:rsidRPr="00B05E43">
        <w:rPr>
          <w:rFonts w:ascii="Times New Roman" w:eastAsia="Times New Roman" w:hAnsi="Times New Roman"/>
          <w:sz w:val="22"/>
          <w:szCs w:val="22"/>
        </w:rPr>
        <w:t xml:space="preserve">), unenhanced FSE T2-weighted imaging in the axial plane (TR=4000 </w:t>
      </w:r>
      <w:proofErr w:type="spellStart"/>
      <w:r w:rsidRPr="00B05E43">
        <w:rPr>
          <w:rFonts w:ascii="Times New Roman" w:eastAsia="Times New Roman" w:hAnsi="Times New Roman"/>
          <w:sz w:val="22"/>
          <w:szCs w:val="22"/>
        </w:rPr>
        <w:t>ms</w:t>
      </w:r>
      <w:proofErr w:type="spellEnd"/>
      <w:r w:rsidRPr="00B05E43">
        <w:rPr>
          <w:rFonts w:ascii="Times New Roman" w:eastAsia="Times New Roman" w:hAnsi="Times New Roman"/>
          <w:sz w:val="22"/>
          <w:szCs w:val="22"/>
        </w:rPr>
        <w:t xml:space="preserve">, TE=99 </w:t>
      </w:r>
      <w:proofErr w:type="spellStart"/>
      <w:r w:rsidRPr="00B05E43">
        <w:rPr>
          <w:rFonts w:ascii="Times New Roman" w:eastAsia="Times New Roman" w:hAnsi="Times New Roman"/>
          <w:sz w:val="22"/>
          <w:szCs w:val="22"/>
        </w:rPr>
        <w:t>ms</w:t>
      </w:r>
      <w:proofErr w:type="spellEnd"/>
      <w:r w:rsidRPr="00B05E43">
        <w:rPr>
          <w:rFonts w:ascii="Times New Roman" w:eastAsia="Times New Roman" w:hAnsi="Times New Roman"/>
          <w:sz w:val="22"/>
          <w:szCs w:val="22"/>
        </w:rPr>
        <w:t>), contrast-enhanced (CE) T1WI in the axial and sagittal planes and fat-suppressed CE T1WI imaging in the coronal plane were performed for all patients.</w:t>
      </w:r>
      <w:bookmarkEnd w:id="2"/>
      <w:r w:rsidRPr="00B05E43">
        <w:rPr>
          <w:rFonts w:ascii="Times New Roman" w:eastAsia="Times New Roman" w:hAnsi="Times New Roman"/>
          <w:sz w:val="22"/>
          <w:szCs w:val="22"/>
        </w:rPr>
        <w:t xml:space="preserve"> A contrast agent (Gd-DTPA [0.01 mmol/kg]; </w:t>
      </w:r>
      <w:proofErr w:type="spellStart"/>
      <w:r w:rsidRPr="00B05E43">
        <w:rPr>
          <w:rFonts w:ascii="Times New Roman" w:eastAsia="Times New Roman" w:hAnsi="Times New Roman"/>
          <w:sz w:val="22"/>
          <w:szCs w:val="22"/>
        </w:rPr>
        <w:t>Magnevist</w:t>
      </w:r>
      <w:proofErr w:type="spellEnd"/>
      <w:r w:rsidRPr="00B05E43">
        <w:rPr>
          <w:rFonts w:ascii="Times New Roman" w:eastAsia="Times New Roman" w:hAnsi="Times New Roman"/>
          <w:sz w:val="22"/>
          <w:szCs w:val="22"/>
        </w:rPr>
        <w:t>, Schering) was injected intravenously.</w:t>
      </w:r>
      <w:bookmarkStart w:id="3" w:name="_Hlk93271235"/>
      <w:r w:rsidRPr="00B05E43">
        <w:rPr>
          <w:rFonts w:ascii="Times New Roman" w:eastAsia="Times New Roman" w:hAnsi="Times New Roman"/>
          <w:sz w:val="22"/>
          <w:szCs w:val="22"/>
        </w:rPr>
        <w:t xml:space="preserve"> </w:t>
      </w:r>
      <w:bookmarkStart w:id="4" w:name="_Hlk92654598"/>
      <w:bookmarkStart w:id="5" w:name="_Hlk93357891"/>
      <w:r w:rsidRPr="00B05E43">
        <w:rPr>
          <w:rFonts w:ascii="Times New Roman" w:eastAsia="Times New Roman" w:hAnsi="Times New Roman"/>
          <w:sz w:val="22"/>
          <w:szCs w:val="22"/>
        </w:rPr>
        <w:t xml:space="preserve">The FSE sequences using a scan plane of oblique, flip angle of 80°, number of excitations of 4, field of view of 24cm, and matrix of 24×24. </w:t>
      </w:r>
      <w:bookmarkEnd w:id="3"/>
      <w:bookmarkEnd w:id="4"/>
      <w:r w:rsidRPr="00B05E43">
        <w:rPr>
          <w:rFonts w:ascii="Times New Roman" w:eastAsia="Times New Roman" w:hAnsi="Times New Roman"/>
          <w:sz w:val="22"/>
          <w:szCs w:val="22"/>
        </w:rPr>
        <w:t xml:space="preserve">The section thicknesses were 5 mm, 3 mm, and 2 mm for the axial, sagittal, and coronal planes, respectively. </w:t>
      </w:r>
      <w:bookmarkEnd w:id="5"/>
      <w:r w:rsidRPr="00B05E43">
        <w:rPr>
          <w:rFonts w:ascii="Times New Roman" w:eastAsia="Times New Roman" w:hAnsi="Times New Roman"/>
          <w:sz w:val="22"/>
          <w:szCs w:val="22"/>
        </w:rPr>
        <w:t>The section gaps were 1 mm for the axial and sagittal planes, and 0.5 mm for the coronal plane.</w:t>
      </w:r>
    </w:p>
    <w:p w14:paraId="626883A1" w14:textId="77777777" w:rsidR="00D34C82" w:rsidRPr="00B05E43" w:rsidRDefault="00D34C82" w:rsidP="006E7BAA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5E8EB01F" w14:textId="77777777" w:rsidR="00D34C82" w:rsidRPr="00B05E43" w:rsidRDefault="00D34C82" w:rsidP="006E7BAA">
      <w:pPr>
        <w:spacing w:line="480" w:lineRule="auto"/>
        <w:rPr>
          <w:rFonts w:ascii="Times New Roman" w:hAnsi="Times New Roman"/>
          <w:b/>
          <w:bCs/>
          <w:sz w:val="22"/>
          <w:szCs w:val="22"/>
        </w:rPr>
      </w:pPr>
      <w:r w:rsidRPr="00B05E43">
        <w:rPr>
          <w:rFonts w:ascii="Times New Roman" w:hAnsi="Times New Roman"/>
          <w:b/>
          <w:bCs/>
          <w:sz w:val="22"/>
          <w:szCs w:val="22"/>
        </w:rPr>
        <w:t>Treatment</w:t>
      </w:r>
    </w:p>
    <w:p w14:paraId="23078009" w14:textId="77777777" w:rsidR="00D34C82" w:rsidRPr="00B05E43" w:rsidRDefault="00D34C82" w:rsidP="00D34C82">
      <w:pPr>
        <w:spacing w:line="480" w:lineRule="auto"/>
        <w:rPr>
          <w:rFonts w:ascii="Times New Roman" w:hAnsi="Times New Roman"/>
          <w:sz w:val="22"/>
          <w:szCs w:val="22"/>
        </w:rPr>
      </w:pPr>
      <w:r w:rsidRPr="00B05E43">
        <w:rPr>
          <w:rFonts w:ascii="Times New Roman" w:hAnsi="Times New Roman"/>
          <w:sz w:val="22"/>
          <w:szCs w:val="22"/>
        </w:rPr>
        <w:t>In IMRT, 68 Gy and 60–64 Gy were delivered to the planning target volume of primary gross tumor volume and the involved lymph nodes. Clinical target volumes with high-risk, low-risk, and neck nodal regions received 60 Gy, 54 Gy, and 54 Gy, respectively. The radiation schedules were 1 fraction per day for 5 days per week. The IMRT period was 6–7 weeks. Chemotherapy regimens for CCRT were based on cisplatin, with 30–40 mg/m</w:t>
      </w:r>
      <w:r w:rsidRPr="00B05E43">
        <w:rPr>
          <w:rFonts w:ascii="Times New Roman" w:hAnsi="Times New Roman"/>
          <w:sz w:val="22"/>
          <w:szCs w:val="22"/>
          <w:vertAlign w:val="superscript"/>
        </w:rPr>
        <w:t>2</w:t>
      </w:r>
      <w:r w:rsidRPr="00B05E43">
        <w:rPr>
          <w:rFonts w:ascii="Times New Roman" w:hAnsi="Times New Roman"/>
          <w:sz w:val="22"/>
          <w:szCs w:val="22"/>
        </w:rPr>
        <w:t xml:space="preserve"> per week or 80–100 mg/m</w:t>
      </w:r>
      <w:r w:rsidRPr="00B05E43">
        <w:rPr>
          <w:rFonts w:ascii="Times New Roman" w:hAnsi="Times New Roman"/>
          <w:sz w:val="22"/>
          <w:szCs w:val="22"/>
          <w:vertAlign w:val="superscript"/>
        </w:rPr>
        <w:t>2</w:t>
      </w:r>
      <w:r w:rsidRPr="00B05E43">
        <w:rPr>
          <w:rFonts w:ascii="Times New Roman" w:hAnsi="Times New Roman"/>
          <w:sz w:val="22"/>
          <w:szCs w:val="22"/>
        </w:rPr>
        <w:t xml:space="preserve"> for 2–3 cycles in 3 weeks. IC was delivered before IMRT for 2–3 cycles within 21 days, with 80 mg/m</w:t>
      </w:r>
      <w:r w:rsidRPr="00B05E43">
        <w:rPr>
          <w:rFonts w:ascii="Times New Roman" w:hAnsi="Times New Roman"/>
          <w:sz w:val="22"/>
          <w:szCs w:val="22"/>
          <w:vertAlign w:val="superscript"/>
        </w:rPr>
        <w:t>2</w:t>
      </w:r>
      <w:r w:rsidRPr="00B05E43">
        <w:rPr>
          <w:rFonts w:ascii="Times New Roman" w:hAnsi="Times New Roman"/>
          <w:sz w:val="22"/>
          <w:szCs w:val="22"/>
        </w:rPr>
        <w:t xml:space="preserve"> cisplatin plus 1000 mg/m</w:t>
      </w:r>
      <w:r w:rsidRPr="00B05E43">
        <w:rPr>
          <w:rFonts w:ascii="Times New Roman" w:hAnsi="Times New Roman"/>
          <w:sz w:val="22"/>
          <w:szCs w:val="22"/>
          <w:vertAlign w:val="superscript"/>
        </w:rPr>
        <w:t>2</w:t>
      </w:r>
      <w:r w:rsidRPr="00B05E43">
        <w:rPr>
          <w:rFonts w:ascii="Times New Roman" w:hAnsi="Times New Roman"/>
          <w:sz w:val="22"/>
          <w:szCs w:val="22"/>
        </w:rPr>
        <w:t xml:space="preserve"> 5-fluorouracil, 75 mg/m</w:t>
      </w:r>
      <w:r w:rsidRPr="00B05E43">
        <w:rPr>
          <w:rFonts w:ascii="Times New Roman" w:hAnsi="Times New Roman"/>
          <w:sz w:val="22"/>
          <w:szCs w:val="22"/>
          <w:vertAlign w:val="superscript"/>
        </w:rPr>
        <w:t>2</w:t>
      </w:r>
      <w:r w:rsidRPr="00B05E43">
        <w:rPr>
          <w:rFonts w:ascii="Times New Roman" w:hAnsi="Times New Roman"/>
          <w:sz w:val="22"/>
          <w:szCs w:val="22"/>
        </w:rPr>
        <w:t xml:space="preserve"> cisplatin plus 75 mg/m</w:t>
      </w:r>
      <w:r w:rsidRPr="00B05E43">
        <w:rPr>
          <w:rFonts w:ascii="Times New Roman" w:hAnsi="Times New Roman"/>
          <w:sz w:val="22"/>
          <w:szCs w:val="22"/>
          <w:vertAlign w:val="superscript"/>
        </w:rPr>
        <w:t>2</w:t>
      </w:r>
      <w:r w:rsidRPr="00B05E43">
        <w:rPr>
          <w:rFonts w:ascii="Times New Roman" w:hAnsi="Times New Roman"/>
          <w:sz w:val="22"/>
          <w:szCs w:val="22"/>
        </w:rPr>
        <w:t xml:space="preserve"> docetaxel, or 60 mg/m</w:t>
      </w:r>
      <w:r w:rsidRPr="00B05E43">
        <w:rPr>
          <w:rFonts w:ascii="Times New Roman" w:hAnsi="Times New Roman"/>
          <w:sz w:val="22"/>
          <w:szCs w:val="22"/>
          <w:vertAlign w:val="superscript"/>
        </w:rPr>
        <w:t>2</w:t>
      </w:r>
      <w:r w:rsidRPr="00B05E43">
        <w:rPr>
          <w:rFonts w:ascii="Times New Roman" w:hAnsi="Times New Roman"/>
          <w:sz w:val="22"/>
          <w:szCs w:val="22"/>
        </w:rPr>
        <w:t xml:space="preserve"> cisplatin plus 600 mg/m</w:t>
      </w:r>
      <w:r w:rsidRPr="00B05E43">
        <w:rPr>
          <w:rFonts w:ascii="Times New Roman" w:hAnsi="Times New Roman"/>
          <w:sz w:val="22"/>
          <w:szCs w:val="22"/>
          <w:vertAlign w:val="superscript"/>
        </w:rPr>
        <w:t>2</w:t>
      </w:r>
      <w:r w:rsidRPr="00B05E43">
        <w:rPr>
          <w:rFonts w:ascii="Times New Roman" w:hAnsi="Times New Roman"/>
          <w:sz w:val="22"/>
          <w:szCs w:val="22"/>
        </w:rPr>
        <w:t xml:space="preserve"> 5-fluorouracil plus 60 mg/m2 docetaxel.</w:t>
      </w:r>
    </w:p>
    <w:p w14:paraId="6AADD8D2" w14:textId="77777777" w:rsidR="00B05E43" w:rsidRDefault="00B05E43">
      <w:pPr>
        <w:rPr>
          <w:rFonts w:ascii="Times New Roman" w:hAnsi="Times New Roman"/>
          <w:sz w:val="22"/>
          <w:szCs w:val="22"/>
        </w:rPr>
      </w:pPr>
    </w:p>
    <w:p w14:paraId="3A5D9F3C" w14:textId="07D3FD6C" w:rsidR="00D34C82" w:rsidRPr="00B05E43" w:rsidRDefault="00D34C82">
      <w:pPr>
        <w:rPr>
          <w:rFonts w:ascii="Times New Roman" w:hAnsi="Times New Roman"/>
          <w:sz w:val="22"/>
          <w:szCs w:val="22"/>
        </w:rPr>
      </w:pPr>
    </w:p>
    <w:p w14:paraId="4EE085B0" w14:textId="77777777" w:rsidR="00884066" w:rsidRPr="00B05E43" w:rsidRDefault="00D34C82" w:rsidP="00661B71">
      <w:pPr>
        <w:rPr>
          <w:rFonts w:ascii="Times New Roman" w:hAnsi="Times New Roman"/>
          <w:b/>
          <w:sz w:val="22"/>
          <w:szCs w:val="22"/>
        </w:rPr>
      </w:pPr>
      <w:r w:rsidRPr="00B05E43">
        <w:rPr>
          <w:rFonts w:ascii="Times New Roman" w:hAnsi="Times New Roman"/>
          <w:b/>
          <w:sz w:val="22"/>
          <w:szCs w:val="22"/>
        </w:rPr>
        <w:t>Supplementary tables</w:t>
      </w:r>
    </w:p>
    <w:p w14:paraId="35AD4DBA" w14:textId="77777777" w:rsidR="00884066" w:rsidRPr="00B05E43" w:rsidRDefault="00884066" w:rsidP="00661B71">
      <w:pPr>
        <w:rPr>
          <w:rFonts w:ascii="Times New Roman" w:hAnsi="Times New Roman"/>
          <w:b/>
          <w:sz w:val="22"/>
          <w:szCs w:val="22"/>
        </w:rPr>
      </w:pPr>
    </w:p>
    <w:p w14:paraId="426638BA" w14:textId="44AA6E10" w:rsidR="00661B71" w:rsidRPr="00B05E43" w:rsidRDefault="00661B71" w:rsidP="00661B71">
      <w:pPr>
        <w:rPr>
          <w:rFonts w:ascii="Times New Roman" w:eastAsia="DengXian" w:hAnsi="Times New Roman"/>
          <w:b/>
          <w:bCs/>
          <w:sz w:val="22"/>
          <w:szCs w:val="22"/>
        </w:rPr>
      </w:pPr>
      <w:bookmarkStart w:id="6" w:name="_Hlk148803444"/>
      <w:r w:rsidRPr="00B05E43">
        <w:rPr>
          <w:rFonts w:ascii="Times New Roman" w:eastAsia="DengXian" w:hAnsi="Times New Roman"/>
          <w:b/>
          <w:bCs/>
          <w:sz w:val="22"/>
          <w:szCs w:val="22"/>
        </w:rPr>
        <w:t xml:space="preserve">Table </w:t>
      </w:r>
      <w:r w:rsidR="00472A36" w:rsidRPr="00B05E43">
        <w:rPr>
          <w:rFonts w:ascii="Times New Roman" w:eastAsia="DengXian" w:hAnsi="Times New Roman" w:hint="eastAsia"/>
          <w:b/>
          <w:bCs/>
          <w:sz w:val="22"/>
          <w:szCs w:val="22"/>
        </w:rPr>
        <w:t>S</w:t>
      </w:r>
      <w:r w:rsidR="00472A36" w:rsidRPr="00B05E43">
        <w:rPr>
          <w:rFonts w:ascii="Times New Roman" w:eastAsia="DengXian" w:hAnsi="Times New Roman"/>
          <w:b/>
          <w:bCs/>
          <w:sz w:val="22"/>
          <w:szCs w:val="22"/>
        </w:rPr>
        <w:t>1</w:t>
      </w:r>
      <w:r w:rsidRPr="00B05E43">
        <w:rPr>
          <w:rFonts w:ascii="Times New Roman" w:eastAsia="DengXian" w:hAnsi="Times New Roman"/>
          <w:b/>
          <w:bCs/>
          <w:sz w:val="22"/>
          <w:szCs w:val="22"/>
        </w:rPr>
        <w:t xml:space="preserve">. </w:t>
      </w:r>
      <w:r w:rsidRPr="00B05E43">
        <w:rPr>
          <w:rFonts w:ascii="Times New Roman" w:eastAsia="DengXian" w:hAnsi="Times New Roman"/>
          <w:sz w:val="22"/>
          <w:szCs w:val="22"/>
        </w:rPr>
        <w:t>Demographic and clinical characteristics of the participan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83"/>
        <w:gridCol w:w="1329"/>
        <w:gridCol w:w="1301"/>
        <w:gridCol w:w="1269"/>
        <w:gridCol w:w="939"/>
        <w:gridCol w:w="1417"/>
        <w:gridCol w:w="1088"/>
      </w:tblGrid>
      <w:tr w:rsidR="00B05E43" w:rsidRPr="00B05E43" w14:paraId="0B988869" w14:textId="77777777" w:rsidTr="003F4B26">
        <w:trPr>
          <w:trHeight w:val="285"/>
        </w:trPr>
        <w:tc>
          <w:tcPr>
            <w:tcW w:w="168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3EB716F2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7" w:name="_Hlk148803473"/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0F81E61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Total data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9B22843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Hospital 1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2BF4E95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Hospital 2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0368577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250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6AB102E" w14:textId="594D2671" w:rsidR="007D2336" w:rsidRPr="00B05E43" w:rsidRDefault="008461D8" w:rsidP="0060073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5-year OS</w:t>
            </w:r>
          </w:p>
        </w:tc>
      </w:tr>
      <w:tr w:rsidR="00B05E43" w:rsidRPr="00B05E43" w14:paraId="0DED0A97" w14:textId="77777777" w:rsidTr="003F4B26">
        <w:trPr>
          <w:trHeight w:val="300"/>
        </w:trPr>
        <w:tc>
          <w:tcPr>
            <w:tcW w:w="16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B5D37F" w14:textId="77777777" w:rsidR="007D2336" w:rsidRPr="00B05E43" w:rsidRDefault="007D233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B7FA78C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Pr="00B05E43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N 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= 1752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B4B7BCD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Pr="00B05E43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N 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= 1320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9D94E6D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Pr="00B05E43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N 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= 432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0A2751B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1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373478D" w14:textId="7FC89397" w:rsidR="007D2336" w:rsidRPr="00B05E43" w:rsidRDefault="008461D8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 w:hint="eastAsia"/>
                <w:kern w:val="0"/>
                <w:sz w:val="20"/>
                <w:szCs w:val="20"/>
              </w:rPr>
              <w:t>Survival</w:t>
            </w:r>
            <w:r w:rsidR="007D2336"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88CD5A6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2</w:t>
            </w:r>
            <w:r w:rsidRPr="00B05E43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value</w:t>
            </w:r>
          </w:p>
        </w:tc>
      </w:tr>
      <w:tr w:rsidR="00B05E43" w:rsidRPr="00B05E43" w14:paraId="119A08AE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BE8B1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Age</w:t>
            </w:r>
          </w:p>
          <w:p w14:paraId="18DAC417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16E84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46 (39-5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96E5C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45 (38–5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B7FF0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47 (40–5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7DCBA" w14:textId="2321A420" w:rsidR="007D2336" w:rsidRPr="00B05E43" w:rsidRDefault="00A15E6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B8A6F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AAD60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8" w:name="OLE_LINK1"/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  <w:bookmarkEnd w:id="8"/>
          </w:p>
        </w:tc>
      </w:tr>
      <w:tr w:rsidR="00B05E43" w:rsidRPr="00B05E43" w14:paraId="28BFA3B2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BB5A7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84BB95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D1CE5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A47E5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4F9B3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7C3C3F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FE5CB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006</w:t>
            </w:r>
          </w:p>
        </w:tc>
      </w:tr>
      <w:tr w:rsidR="00B05E43" w:rsidRPr="00B05E43" w14:paraId="142CF7FB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79C62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Ma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748B2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297 (74.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CC07D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969 (73.4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13D7F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328 (75.9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C112EB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F9CC9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83.9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E9593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</w:tr>
      <w:tr w:rsidR="00B05E43" w:rsidRPr="00B05E43" w14:paraId="5814831D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207EA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Fema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66A88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455 (26.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1CB08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351 (26.6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6D3C3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04 (24.1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6C239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5CB23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88.9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EEF407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</w:tr>
      <w:tr w:rsidR="00B05E43" w:rsidRPr="00B05E43" w14:paraId="2B3C6698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6CFD2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Histologic</w:t>
            </w:r>
            <w:proofErr w:type="gramEnd"/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type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8F6E6E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C1BDA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51BE9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CAFCE" w14:textId="345E61EC" w:rsidR="007D2336" w:rsidRPr="00B05E43" w:rsidRDefault="00A15E6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516872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0CBEF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269</w:t>
            </w:r>
          </w:p>
        </w:tc>
      </w:tr>
      <w:tr w:rsidR="00B05E43" w:rsidRPr="00B05E43" w14:paraId="0369DAA2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895BB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WHO type 1/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50FD5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63 (3.6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D439B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63 (4.8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77A5C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 (0.0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0DE83A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2B384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79.4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D9C82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</w:tr>
      <w:tr w:rsidR="00B05E43" w:rsidRPr="00B05E43" w14:paraId="26FD2133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51D32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WHO type 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DBE4F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689 (96.4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AD0EA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257 (95.2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D705C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432 (100.0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EC3A9C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14D90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85.4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594D74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</w:tr>
      <w:tr w:rsidR="00B05E43" w:rsidRPr="00B05E43" w14:paraId="4BC4F399" w14:textId="77777777" w:rsidTr="003F4B26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F74FF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EBV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841D1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1A6F8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F7334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35626" w14:textId="4E27767A" w:rsidR="007D2336" w:rsidRPr="00B05E43" w:rsidRDefault="00A15E6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9CDBDA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B1156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B05E43" w:rsidRPr="00B05E43" w14:paraId="436A6B32" w14:textId="77777777" w:rsidTr="003F4B26">
        <w:trPr>
          <w:trHeight w:val="31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208E0" w14:textId="77777777" w:rsidR="007D2336" w:rsidRPr="00B05E43" w:rsidRDefault="007D2336" w:rsidP="003F4B26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(1 × 10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 xml:space="preserve">3 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copies/mL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DB6079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0FFC3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30B4C8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4276E" w14:textId="77777777" w:rsidR="007D2336" w:rsidRPr="00B05E43" w:rsidRDefault="007D233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B9B1CD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6F5A3" w14:textId="77777777" w:rsidR="007D2336" w:rsidRPr="00B05E43" w:rsidRDefault="007D233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05E43" w:rsidRPr="00B05E43" w14:paraId="61C2A426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F361A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&lt;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B7496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852 (48.6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482F9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583 (44.2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1542F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269 (62.3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878515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97A0E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90.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C35A3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</w:tr>
      <w:tr w:rsidR="00B05E43" w:rsidRPr="00B05E43" w14:paraId="7211AA8B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0426A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&lt;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0929C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493 (28.1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523B2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339 (25.7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736E6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54 (35.6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61FEE7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CCC98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79.5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C1B38C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</w:tr>
      <w:tr w:rsidR="00B05E43" w:rsidRPr="00B05E43" w14:paraId="52FC9CEE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8888A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≥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ADB4A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407 (23.2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B98D4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398 (30.2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2A28D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9 (2.1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2FB80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73624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81.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4D858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</w:tr>
      <w:tr w:rsidR="00B05E43" w:rsidRPr="00B05E43" w14:paraId="1CC2AF59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D4521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T category‡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F1E7B1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24FF0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16D79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19924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3CE048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4FAB4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B05E43" w:rsidRPr="00B05E43" w14:paraId="2F5EA53D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DA8A5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T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BAE70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451 (25.7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FD921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331 (25.1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983AE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20 (27.8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ED88FE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D6FDB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95.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A920DD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</w:tr>
      <w:tr w:rsidR="00B05E43" w:rsidRPr="00B05E43" w14:paraId="77EA4AE7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5DED0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T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1C09B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213 (12.2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6DB7E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53 (11.6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F3ACD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60 (13.9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8FB5FF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5C449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85.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881DC0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</w:tr>
      <w:tr w:rsidR="00B05E43" w:rsidRPr="00B05E43" w14:paraId="2EA615B4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87F4B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T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8585B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678 (38.7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27B7F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532 (40.3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861D9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46 (33.8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CE89D7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AC5F0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85.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D850F1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</w:tr>
      <w:tr w:rsidR="00B05E43" w:rsidRPr="00B05E43" w14:paraId="240BA798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B604D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T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A2F82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410 (23.4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D5748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304 (23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A42D0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06 (24.5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C227B6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A5E96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74.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B88CB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</w:tr>
      <w:tr w:rsidR="00B05E43" w:rsidRPr="00B05E43" w14:paraId="225DF2EB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92F82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N category‡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107E65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DBF62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3F283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B5240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0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BF1FBD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1823B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B05E43" w:rsidRPr="00B05E43" w14:paraId="513A0990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CE0EA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N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D25AE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352 (20.1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B78A6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278 (21.1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05CA2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74 (17.1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6E9502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7459E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93.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169AB5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</w:tr>
      <w:tr w:rsidR="00B05E43" w:rsidRPr="00B05E43" w14:paraId="14F2A251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DC43C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N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E135A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993 (56.7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95092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752 (57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4A1AC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241 (55.8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AF289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774AC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87.3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3AA8C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</w:tr>
      <w:tr w:rsidR="00B05E43" w:rsidRPr="00B05E43" w14:paraId="1B3CB5AA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9AEA7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N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E2379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289 (16.5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39486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205 (15.5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5C207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84 (19.4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316F38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487AB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75.6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557A2B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</w:tr>
      <w:tr w:rsidR="00B05E43" w:rsidRPr="00B05E43" w14:paraId="6C26728F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1FFC5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N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DE734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18 (6.7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BB067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85 (6.4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B293A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33 (7.6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C94652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BB717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65.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CBDE93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</w:tr>
      <w:tr w:rsidR="00B05E43" w:rsidRPr="00B05E43" w14:paraId="16C344FE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5CAE4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Stag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4558E1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F9796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74C66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AEF5F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4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DF556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9DEC0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B05E43" w:rsidRPr="00B05E43" w14:paraId="3928C202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A848F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C5C4F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51 (8.6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E0DEE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15 (8.7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92506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36 (8.3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AE2E8C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C82C2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97.4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11469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</w:tr>
      <w:tr w:rsidR="00B05E43" w:rsidRPr="00B05E43" w14:paraId="798B7F82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7939A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I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662B9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388 (22.1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61CB6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288 (21.8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85339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00 (23.1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D9B21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530A2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94.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7830E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</w:tr>
      <w:tr w:rsidR="00B05E43" w:rsidRPr="00B05E43" w14:paraId="513F6EE0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78CBE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II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F523A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708 (40.4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268FE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547 (41.4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29DBB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61 (37.3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F9F762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44C63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85.8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32716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</w:tr>
      <w:tr w:rsidR="00B05E43" w:rsidRPr="00B05E43" w14:paraId="01A15E51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D7932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IV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F2345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505 (28.8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8D912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370 (28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C5A8F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35 (31.2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4B03AF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8FAFD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73.3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21680C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</w:tr>
      <w:tr w:rsidR="00B05E43" w:rsidRPr="00B05E43" w14:paraId="279C63CE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C079E" w14:textId="5A829D5C" w:rsidR="007D2336" w:rsidRPr="00B05E43" w:rsidRDefault="00C40A7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 w:hint="eastAsia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D0919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2DB1C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CAD42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F8461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B6816A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F82DF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013</w:t>
            </w:r>
          </w:p>
        </w:tc>
      </w:tr>
      <w:tr w:rsidR="00B05E43" w:rsidRPr="00B05E43" w14:paraId="0DE6CEA9" w14:textId="77777777" w:rsidTr="003F4B26">
        <w:trPr>
          <w:trHeight w:val="27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D918E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IMR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5C582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225 (12.8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6ECA8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56 (11.8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1E077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69 (16.0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5D23BF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15384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89.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DD5FB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</w:tr>
      <w:tr w:rsidR="00B05E43" w:rsidRPr="00B05E43" w14:paraId="61377B78" w14:textId="77777777" w:rsidTr="003F4B26">
        <w:trPr>
          <w:trHeight w:val="28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2E004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CCR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8E341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635 (36.2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2FA5F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504 (38.2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BEC79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31 (30.3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DBAF41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F2D87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87.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25083" w14:textId="77777777" w:rsidR="007D2336" w:rsidRPr="00B05E43" w:rsidRDefault="007D2336">
            <w:pPr>
              <w:rPr>
                <w:rFonts w:ascii="Times New Roman" w:hAnsi="Times New Roman"/>
              </w:rPr>
            </w:pPr>
          </w:p>
        </w:tc>
      </w:tr>
      <w:tr w:rsidR="00B05E43" w:rsidRPr="00B05E43" w14:paraId="7501A170" w14:textId="77777777" w:rsidTr="003F4B26">
        <w:trPr>
          <w:trHeight w:val="285"/>
        </w:trPr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88893AF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IC+CCRT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A965DB8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892 (50.9%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59617B7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660 (50%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A187FFA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232 (53.7%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8F27202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80CAEE9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82.7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99F07F8" w14:textId="77777777" w:rsidR="007D2336" w:rsidRPr="00B05E43" w:rsidRDefault="007D233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</w:tbl>
    <w:bookmarkEnd w:id="7"/>
    <w:p w14:paraId="4F8633DD" w14:textId="34068180" w:rsidR="00661B71" w:rsidRPr="00B05E43" w:rsidRDefault="00661B71" w:rsidP="006D79D7">
      <w:pPr>
        <w:spacing w:line="360" w:lineRule="auto"/>
        <w:rPr>
          <w:rFonts w:ascii="Times New Roman" w:eastAsia="DengXian" w:hAnsi="Times New Roman"/>
          <w:sz w:val="22"/>
          <w:szCs w:val="22"/>
        </w:rPr>
      </w:pPr>
      <w:r w:rsidRPr="00B05E43">
        <w:rPr>
          <w:rFonts w:ascii="Times New Roman" w:eastAsia="DengXian" w:hAnsi="Times New Roman"/>
          <w:b/>
          <w:sz w:val="22"/>
          <w:szCs w:val="22"/>
        </w:rPr>
        <w:t xml:space="preserve">Abbreviations: </w:t>
      </w:r>
      <w:r w:rsidRPr="00B05E43">
        <w:rPr>
          <w:rFonts w:ascii="Times New Roman" w:eastAsia="DengXian" w:hAnsi="Times New Roman"/>
          <w:sz w:val="22"/>
          <w:szCs w:val="22"/>
        </w:rPr>
        <w:t xml:space="preserve">OS, overall survival; </w:t>
      </w:r>
      <w:bookmarkStart w:id="9" w:name="_Hlk139722315"/>
      <w:r w:rsidRPr="00B05E43">
        <w:rPr>
          <w:rFonts w:ascii="Times New Roman" w:eastAsia="DengXian" w:hAnsi="Times New Roman"/>
          <w:sz w:val="22"/>
          <w:szCs w:val="22"/>
        </w:rPr>
        <w:t xml:space="preserve">EBV, </w:t>
      </w:r>
      <w:bookmarkStart w:id="10" w:name="_Hlk140670796"/>
      <w:r w:rsidRPr="00B05E43">
        <w:rPr>
          <w:rFonts w:ascii="Times New Roman" w:eastAsia="DengXian" w:hAnsi="Times New Roman"/>
          <w:sz w:val="22"/>
          <w:szCs w:val="22"/>
        </w:rPr>
        <w:t>Epstein–Barr virus</w:t>
      </w:r>
      <w:bookmarkEnd w:id="10"/>
      <w:r w:rsidRPr="00B05E43">
        <w:rPr>
          <w:rFonts w:ascii="Times New Roman" w:eastAsia="DengXian" w:hAnsi="Times New Roman"/>
          <w:sz w:val="22"/>
          <w:szCs w:val="22"/>
        </w:rPr>
        <w:t xml:space="preserve">; WHO, World Health Organization; </w:t>
      </w:r>
      <w:bookmarkEnd w:id="9"/>
      <w:r w:rsidRPr="00B05E43">
        <w:rPr>
          <w:rFonts w:ascii="Times New Roman" w:eastAsia="DengXian" w:hAnsi="Times New Roman"/>
          <w:sz w:val="22"/>
          <w:szCs w:val="22"/>
        </w:rPr>
        <w:t xml:space="preserve">CCRT, concurrent chemoradiotherapy; IMRT, intensity-modulated radiation therapy; IC, </w:t>
      </w:r>
      <w:r w:rsidRPr="00B05E43">
        <w:rPr>
          <w:rFonts w:ascii="Times New Roman" w:eastAsia="DengXian" w:hAnsi="Times New Roman" w:hint="eastAsia"/>
          <w:sz w:val="22"/>
          <w:szCs w:val="22"/>
        </w:rPr>
        <w:t>i</w:t>
      </w:r>
      <w:r w:rsidRPr="00B05E43">
        <w:rPr>
          <w:rFonts w:ascii="Times New Roman" w:eastAsia="DengXian" w:hAnsi="Times New Roman"/>
          <w:sz w:val="22"/>
          <w:szCs w:val="22"/>
        </w:rPr>
        <w:t>nduction chemotherapy</w:t>
      </w:r>
    </w:p>
    <w:p w14:paraId="6A8091C7" w14:textId="4CD30031" w:rsidR="00661B71" w:rsidRPr="00B05E43" w:rsidRDefault="00661B71" w:rsidP="00661B71">
      <w:pPr>
        <w:spacing w:line="360" w:lineRule="auto"/>
        <w:rPr>
          <w:rFonts w:ascii="Times New Roman" w:eastAsia="DengXian" w:hAnsi="Times New Roman"/>
          <w:sz w:val="22"/>
          <w:szCs w:val="22"/>
        </w:rPr>
      </w:pPr>
      <w:r w:rsidRPr="00B05E43">
        <w:rPr>
          <w:rFonts w:ascii="Times New Roman" w:eastAsia="DengXian" w:hAnsi="Times New Roman"/>
          <w:sz w:val="22"/>
          <w:szCs w:val="22"/>
        </w:rPr>
        <w:t xml:space="preserve">* </w:t>
      </w:r>
      <w:r w:rsidR="00446B57" w:rsidRPr="00B05E43">
        <w:rPr>
          <w:rFonts w:ascii="Times New Roman" w:eastAsia="DengXian" w:hAnsi="Times New Roman"/>
          <w:i/>
          <w:iCs/>
          <w:sz w:val="22"/>
          <w:szCs w:val="22"/>
        </w:rPr>
        <w:t>P</w:t>
      </w:r>
      <w:r w:rsidR="00446B57" w:rsidRPr="00B05E43">
        <w:rPr>
          <w:rFonts w:ascii="Times New Roman" w:eastAsia="DengXian" w:hAnsi="Times New Roman"/>
          <w:sz w:val="22"/>
          <w:szCs w:val="22"/>
          <w:vertAlign w:val="subscript"/>
        </w:rPr>
        <w:t>1</w:t>
      </w:r>
      <w:r w:rsidRPr="00B05E43">
        <w:rPr>
          <w:rFonts w:ascii="Times New Roman" w:eastAsia="DengXian" w:hAnsi="Times New Roman"/>
          <w:sz w:val="22"/>
          <w:szCs w:val="22"/>
        </w:rPr>
        <w:t xml:space="preserve"> values were calculated</w:t>
      </w:r>
      <w:r w:rsidR="0011157A" w:rsidRPr="00B05E43">
        <w:rPr>
          <w:rFonts w:ascii="Times New Roman" w:eastAsia="DengXian" w:hAnsi="Times New Roman"/>
          <w:sz w:val="22"/>
          <w:szCs w:val="22"/>
        </w:rPr>
        <w:t xml:space="preserve"> </w:t>
      </w:r>
      <w:r w:rsidR="0011157A" w:rsidRPr="00B05E43">
        <w:rPr>
          <w:rFonts w:ascii="Times New Roman" w:eastAsia="Times New Roman" w:hAnsi="Times New Roman"/>
          <w:sz w:val="22"/>
          <w:szCs w:val="22"/>
          <w:lang w:val="en-GB"/>
        </w:rPr>
        <w:t>for distribution differences between hospital 1 and hospital 2</w:t>
      </w:r>
      <w:r w:rsidR="0011157A" w:rsidRPr="00B05E43">
        <w:rPr>
          <w:rFonts w:ascii="Times New Roman" w:eastAsia="DengXian" w:hAnsi="Times New Roman"/>
          <w:sz w:val="22"/>
          <w:szCs w:val="22"/>
        </w:rPr>
        <w:t xml:space="preserve"> </w:t>
      </w:r>
      <w:r w:rsidRPr="00B05E43">
        <w:rPr>
          <w:rFonts w:ascii="Times New Roman" w:eastAsia="DengXian" w:hAnsi="Times New Roman"/>
          <w:sz w:val="22"/>
          <w:szCs w:val="22"/>
        </w:rPr>
        <w:t>using Fisher’s exact test or the chi-squared test for categorical variables</w:t>
      </w:r>
      <w:r w:rsidR="0011157A" w:rsidRPr="00B05E43">
        <w:rPr>
          <w:rFonts w:ascii="Times New Roman" w:eastAsia="DengXian" w:hAnsi="Times New Roman"/>
          <w:sz w:val="22"/>
          <w:szCs w:val="22"/>
        </w:rPr>
        <w:t>, and student t test for continuous variabl</w:t>
      </w:r>
      <w:r w:rsidR="00FD39B3" w:rsidRPr="00B05E43">
        <w:rPr>
          <w:rFonts w:ascii="Times New Roman" w:eastAsia="DengXian" w:hAnsi="Times New Roman" w:hint="eastAsia"/>
          <w:sz w:val="22"/>
          <w:szCs w:val="22"/>
        </w:rPr>
        <w:t>e</w:t>
      </w:r>
      <w:r w:rsidR="0011157A" w:rsidRPr="00B05E43">
        <w:rPr>
          <w:rFonts w:ascii="Times New Roman" w:eastAsia="DengXian" w:hAnsi="Times New Roman"/>
          <w:sz w:val="22"/>
          <w:szCs w:val="22"/>
        </w:rPr>
        <w:t>s</w:t>
      </w:r>
      <w:r w:rsidR="00446B57" w:rsidRPr="00B05E43">
        <w:rPr>
          <w:rFonts w:ascii="Times New Roman" w:eastAsia="DengXian" w:hAnsi="Times New Roman" w:hint="eastAsia"/>
          <w:sz w:val="22"/>
          <w:szCs w:val="22"/>
        </w:rPr>
        <w:t>.</w:t>
      </w:r>
      <w:r w:rsidR="00446B57" w:rsidRPr="00B05E43">
        <w:rPr>
          <w:rFonts w:ascii="Times New Roman" w:eastAsia="DengXian" w:hAnsi="Times New Roman"/>
          <w:sz w:val="22"/>
          <w:szCs w:val="22"/>
        </w:rPr>
        <w:t xml:space="preserve"> </w:t>
      </w:r>
      <w:r w:rsidR="00446B57" w:rsidRPr="00B05E43">
        <w:rPr>
          <w:rFonts w:ascii="Times New Roman" w:eastAsia="DengXian" w:hAnsi="Times New Roman"/>
          <w:i/>
          <w:iCs/>
          <w:sz w:val="22"/>
          <w:szCs w:val="22"/>
        </w:rPr>
        <w:t>P</w:t>
      </w:r>
      <w:r w:rsidR="00446B57" w:rsidRPr="00B05E43">
        <w:rPr>
          <w:rFonts w:ascii="Times New Roman" w:eastAsia="DengXian" w:hAnsi="Times New Roman"/>
          <w:sz w:val="22"/>
          <w:szCs w:val="22"/>
          <w:vertAlign w:val="subscript"/>
        </w:rPr>
        <w:t>2</w:t>
      </w:r>
      <w:r w:rsidR="00446B57" w:rsidRPr="00B05E43">
        <w:rPr>
          <w:rFonts w:ascii="Times New Roman" w:eastAsia="DengXian" w:hAnsi="Times New Roman"/>
          <w:sz w:val="22"/>
          <w:szCs w:val="22"/>
        </w:rPr>
        <w:t xml:space="preserve"> value was calculated by log-rank test </w:t>
      </w:r>
      <w:r w:rsidR="00FD7F47" w:rsidRPr="00B05E43">
        <w:rPr>
          <w:rFonts w:ascii="Times New Roman" w:eastAsia="DengXian" w:hAnsi="Times New Roman" w:hint="eastAsia"/>
        </w:rPr>
        <w:t>among total cohort (n=1752)</w:t>
      </w:r>
      <w:r w:rsidR="00446B57" w:rsidRPr="00B05E43">
        <w:rPr>
          <w:rFonts w:ascii="Times New Roman" w:eastAsia="DengXian" w:hAnsi="Times New Roman"/>
          <w:sz w:val="22"/>
          <w:szCs w:val="22"/>
        </w:rPr>
        <w:t>.</w:t>
      </w:r>
    </w:p>
    <w:p w14:paraId="61658018" w14:textId="77777777" w:rsidR="00661B71" w:rsidRPr="00B05E43" w:rsidRDefault="00661B71" w:rsidP="00661B71">
      <w:pPr>
        <w:spacing w:line="360" w:lineRule="auto"/>
        <w:rPr>
          <w:rFonts w:ascii="Times New Roman" w:eastAsia="DengXian" w:hAnsi="Times New Roman"/>
          <w:sz w:val="22"/>
          <w:szCs w:val="22"/>
        </w:rPr>
      </w:pPr>
      <w:r w:rsidRPr="00B05E43">
        <w:rPr>
          <w:rFonts w:ascii="Times New Roman" w:eastAsia="DengXian" w:hAnsi="Times New Roman"/>
          <w:sz w:val="22"/>
          <w:szCs w:val="22"/>
          <w:vertAlign w:val="superscript"/>
        </w:rPr>
        <w:t>※</w:t>
      </w:r>
      <w:r w:rsidRPr="00B05E43">
        <w:rPr>
          <w:rFonts w:ascii="Times New Roman" w:eastAsia="DengXian" w:hAnsi="Times New Roman"/>
          <w:sz w:val="22"/>
          <w:szCs w:val="22"/>
        </w:rPr>
        <w:t xml:space="preserve">According to the 2005 </w:t>
      </w:r>
      <w:bookmarkStart w:id="11" w:name="OLE_LINK2"/>
      <w:r w:rsidRPr="00B05E43">
        <w:rPr>
          <w:rFonts w:ascii="Times New Roman" w:eastAsia="DengXian" w:hAnsi="Times New Roman"/>
          <w:sz w:val="22"/>
          <w:szCs w:val="22"/>
        </w:rPr>
        <w:t>World Health Organization classification of tumors</w:t>
      </w:r>
      <w:bookmarkEnd w:id="11"/>
      <w:r w:rsidRPr="00B05E43">
        <w:rPr>
          <w:rFonts w:ascii="Times New Roman" w:eastAsia="DengXian" w:hAnsi="Times New Roman"/>
          <w:sz w:val="22"/>
          <w:szCs w:val="22"/>
        </w:rPr>
        <w:t>.</w:t>
      </w:r>
    </w:p>
    <w:p w14:paraId="549B3FA3" w14:textId="77777777" w:rsidR="00B05E43" w:rsidRDefault="00661B71" w:rsidP="009D72DF">
      <w:pPr>
        <w:spacing w:line="360" w:lineRule="auto"/>
        <w:rPr>
          <w:rFonts w:ascii="Times New Roman" w:hAnsi="Times New Roman"/>
          <w:b/>
          <w:sz w:val="22"/>
          <w:szCs w:val="22"/>
        </w:rPr>
      </w:pPr>
      <w:r w:rsidRPr="00B05E43">
        <w:rPr>
          <w:rFonts w:ascii="Times New Roman" w:hAnsi="Times New Roman"/>
          <w:sz w:val="22"/>
          <w:szCs w:val="22"/>
          <w:vertAlign w:val="superscript"/>
        </w:rPr>
        <w:t>‡</w:t>
      </w:r>
      <w:r w:rsidRPr="00B05E43">
        <w:rPr>
          <w:rFonts w:ascii="Times New Roman" w:eastAsia="DengXian" w:hAnsi="Times New Roman"/>
          <w:sz w:val="22"/>
          <w:szCs w:val="22"/>
        </w:rPr>
        <w:t>According to the 8th edition of the AJCC staging system.</w:t>
      </w:r>
      <w:bookmarkEnd w:id="6"/>
    </w:p>
    <w:p w14:paraId="54650F69" w14:textId="2A63E029" w:rsidR="001123FF" w:rsidRPr="00B05E43" w:rsidRDefault="001123FF" w:rsidP="009D72DF">
      <w:pPr>
        <w:spacing w:line="360" w:lineRule="auto"/>
        <w:rPr>
          <w:rFonts w:ascii="Times New Roman" w:eastAsia="DengXian" w:hAnsi="Times New Roman"/>
          <w:sz w:val="22"/>
          <w:szCs w:val="22"/>
        </w:rPr>
      </w:pPr>
    </w:p>
    <w:p w14:paraId="7C63C16C" w14:textId="5C0FB74E" w:rsidR="001123FF" w:rsidRPr="00B05E43" w:rsidRDefault="001123FF" w:rsidP="001123FF">
      <w:pPr>
        <w:rPr>
          <w:rFonts w:ascii="Times New Roman" w:eastAsia="DengXian" w:hAnsi="Times New Roman"/>
          <w:sz w:val="22"/>
          <w:szCs w:val="22"/>
        </w:rPr>
      </w:pPr>
      <w:r w:rsidRPr="00B05E43">
        <w:rPr>
          <w:rFonts w:ascii="Times New Roman" w:eastAsia="DengXian" w:hAnsi="Times New Roman"/>
          <w:b/>
          <w:bCs/>
          <w:sz w:val="22"/>
          <w:szCs w:val="22"/>
        </w:rPr>
        <w:t xml:space="preserve">Table </w:t>
      </w:r>
      <w:r w:rsidR="006E206C" w:rsidRPr="00B05E43">
        <w:rPr>
          <w:rFonts w:ascii="Times New Roman" w:eastAsia="DengXian" w:hAnsi="Times New Roman" w:hint="eastAsia"/>
          <w:b/>
          <w:bCs/>
          <w:sz w:val="22"/>
          <w:szCs w:val="22"/>
        </w:rPr>
        <w:t>S</w:t>
      </w:r>
      <w:r w:rsidR="006E206C" w:rsidRPr="00B05E43">
        <w:rPr>
          <w:rFonts w:ascii="Times New Roman" w:eastAsia="DengXian" w:hAnsi="Times New Roman"/>
          <w:b/>
          <w:bCs/>
          <w:sz w:val="22"/>
          <w:szCs w:val="22"/>
        </w:rPr>
        <w:t>2</w:t>
      </w:r>
      <w:r w:rsidRPr="00B05E43">
        <w:rPr>
          <w:rFonts w:ascii="Times New Roman" w:eastAsia="DengXian" w:hAnsi="Times New Roman"/>
          <w:sz w:val="22"/>
          <w:szCs w:val="22"/>
        </w:rPr>
        <w:t>.</w:t>
      </w:r>
      <w:bookmarkStart w:id="12" w:name="_Hlk148197146"/>
      <w:r w:rsidRPr="00B05E43">
        <w:rPr>
          <w:rFonts w:ascii="Times New Roman" w:eastAsia="DengXian" w:hAnsi="Times New Roman"/>
          <w:sz w:val="22"/>
          <w:szCs w:val="22"/>
        </w:rPr>
        <w:t xml:space="preserve"> </w:t>
      </w:r>
      <w:bookmarkStart w:id="13" w:name="_Hlk148803385"/>
      <w:r w:rsidRPr="00B05E43">
        <w:rPr>
          <w:rFonts w:ascii="Times New Roman" w:eastAsia="DengXian" w:hAnsi="Times New Roman"/>
          <w:sz w:val="22"/>
          <w:szCs w:val="22"/>
        </w:rPr>
        <w:t>Procedures of c</w:t>
      </w:r>
      <w:bookmarkEnd w:id="13"/>
      <w:r w:rsidRPr="00B05E43">
        <w:rPr>
          <w:rFonts w:ascii="Times New Roman" w:eastAsia="DengXian" w:hAnsi="Times New Roman"/>
          <w:sz w:val="22"/>
          <w:szCs w:val="22"/>
        </w:rPr>
        <w:t xml:space="preserve">onfounding testing by multivariable </w:t>
      </w:r>
      <w:r w:rsidR="002C0CDF" w:rsidRPr="00B05E43">
        <w:rPr>
          <w:rFonts w:ascii="Times New Roman" w:eastAsia="DengXian" w:hAnsi="Times New Roman" w:hint="eastAsia"/>
          <w:sz w:val="22"/>
          <w:szCs w:val="22"/>
        </w:rPr>
        <w:t>C</w:t>
      </w:r>
      <w:r w:rsidR="002C0CDF" w:rsidRPr="00B05E43">
        <w:rPr>
          <w:rFonts w:ascii="Times New Roman" w:eastAsia="DengXian" w:hAnsi="Times New Roman"/>
          <w:sz w:val="22"/>
          <w:szCs w:val="22"/>
        </w:rPr>
        <w:t xml:space="preserve">ox </w:t>
      </w:r>
      <w:r w:rsidRPr="00B05E43">
        <w:rPr>
          <w:rFonts w:ascii="Times New Roman" w:eastAsia="DengXian" w:hAnsi="Times New Roman"/>
          <w:sz w:val="22"/>
          <w:szCs w:val="22"/>
        </w:rPr>
        <w:t>regression related to overall survival.</w:t>
      </w:r>
      <w:bookmarkEnd w:id="12"/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1259"/>
        <w:gridCol w:w="1398"/>
        <w:gridCol w:w="563"/>
        <w:gridCol w:w="1783"/>
        <w:gridCol w:w="935"/>
        <w:gridCol w:w="484"/>
        <w:gridCol w:w="1667"/>
        <w:gridCol w:w="933"/>
      </w:tblGrid>
      <w:tr w:rsidR="00B05E43" w:rsidRPr="00B05E43" w14:paraId="71C9CA92" w14:textId="77777777" w:rsidTr="00C747E9">
        <w:trPr>
          <w:trHeight w:val="293"/>
          <w:jc w:val="center"/>
        </w:trPr>
        <w:tc>
          <w:tcPr>
            <w:tcW w:w="697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69BF6A6" w14:textId="77777777" w:rsidR="00C747E9" w:rsidRPr="00B05E43" w:rsidRDefault="00C747E9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77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1FFF0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DengXian" w:eastAsia="DengXian" w:hAnsi="DengXian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49EE2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DengXian" w:eastAsia="DengXian" w:hAnsi="DengXian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0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3E03852" w14:textId="77777777" w:rsidR="00C747E9" w:rsidRPr="00B05E43" w:rsidRDefault="00C747E9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Without stepwise</w:t>
            </w:r>
          </w:p>
        </w:tc>
        <w:tc>
          <w:tcPr>
            <w:tcW w:w="26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D4AC6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DengXian" w:eastAsia="DengXian" w:hAnsi="DengXian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4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38A757C" w14:textId="77777777" w:rsidR="00C747E9" w:rsidRPr="00B05E43" w:rsidRDefault="00C747E9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With stepwise</w:t>
            </w:r>
          </w:p>
        </w:tc>
      </w:tr>
      <w:tr w:rsidR="00B05E43" w:rsidRPr="00B05E43" w14:paraId="269A3981" w14:textId="77777777" w:rsidTr="00C747E9">
        <w:trPr>
          <w:trHeight w:val="293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6D298A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7DF7F8E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DengXian" w:eastAsia="DengXian" w:hAnsi="DengXian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42D3E0E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DengXian" w:eastAsia="DengXian" w:hAnsi="DengXian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6B28644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9D596C0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i/>
                <w:iCs/>
                <w:kern w:val="0"/>
                <w:sz w:val="22"/>
                <w:szCs w:val="22"/>
              </w:rPr>
              <w:t xml:space="preserve">P </w:t>
            </w: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value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205187E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DengXian" w:eastAsia="DengXian" w:hAnsi="DengXian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2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8898452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EA62304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i/>
                <w:iCs/>
                <w:kern w:val="0"/>
                <w:sz w:val="22"/>
                <w:szCs w:val="22"/>
              </w:rPr>
              <w:t>P</w:t>
            </w: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 value</w:t>
            </w:r>
          </w:p>
        </w:tc>
      </w:tr>
      <w:tr w:rsidR="00B05E43" w:rsidRPr="00B05E43" w14:paraId="04ABEAB7" w14:textId="77777777" w:rsidTr="00C747E9">
        <w:trPr>
          <w:trHeight w:val="285"/>
          <w:jc w:val="center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CD6AB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T category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41890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F403B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FCAE8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81E52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FE2D0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D3A27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CB5EB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</w:tr>
      <w:tr w:rsidR="00B05E43" w:rsidRPr="00B05E43" w14:paraId="30F5E21A" w14:textId="77777777" w:rsidTr="00C747E9">
        <w:trPr>
          <w:trHeight w:val="278"/>
          <w:jc w:val="center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82900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 T1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9B986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451(25.7%)</w:t>
            </w:r>
          </w:p>
        </w:tc>
        <w:tc>
          <w:tcPr>
            <w:tcW w:w="15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EF8F6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1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1C071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144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0AF66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1(reference)</w:t>
            </w:r>
          </w:p>
        </w:tc>
      </w:tr>
      <w:tr w:rsidR="00B05E43" w:rsidRPr="00B05E43" w14:paraId="6AA22989" w14:textId="77777777" w:rsidTr="00C747E9">
        <w:trPr>
          <w:trHeight w:val="278"/>
          <w:jc w:val="center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FD7A2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 T2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05A0A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213(12.2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AF298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2.3(1.31-4.0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99D91" w14:textId="77777777" w:rsidR="00C747E9" w:rsidRPr="00B05E43" w:rsidRDefault="00C747E9">
            <w:pPr>
              <w:widowControl/>
              <w:jc w:val="righ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0.004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EA741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351D1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2.29(1.30-4.0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6734C" w14:textId="77777777" w:rsidR="00C747E9" w:rsidRPr="00B05E43" w:rsidRDefault="00C747E9">
            <w:pPr>
              <w:widowControl/>
              <w:jc w:val="righ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0.004 </w:t>
            </w:r>
          </w:p>
        </w:tc>
      </w:tr>
      <w:tr w:rsidR="00B05E43" w:rsidRPr="00B05E43" w14:paraId="630C1FE3" w14:textId="77777777" w:rsidTr="00C747E9">
        <w:trPr>
          <w:trHeight w:val="278"/>
          <w:jc w:val="center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06195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 T3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C71C9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678(38.7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611FF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2.64(1.64-4.2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D45B8" w14:textId="77777777" w:rsidR="00C747E9" w:rsidRPr="00B05E43" w:rsidRDefault="00C747E9">
            <w:pPr>
              <w:widowControl/>
              <w:jc w:val="righ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&lt;0.001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874C4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463A3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2.57(1.61-4.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F3549" w14:textId="77777777" w:rsidR="00C747E9" w:rsidRPr="00B05E43" w:rsidRDefault="00C747E9">
            <w:pPr>
              <w:widowControl/>
              <w:jc w:val="righ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&lt;0.001 </w:t>
            </w:r>
          </w:p>
        </w:tc>
      </w:tr>
      <w:tr w:rsidR="00B05E43" w:rsidRPr="00B05E43" w14:paraId="0CA05DC3" w14:textId="77777777" w:rsidTr="00C747E9">
        <w:trPr>
          <w:trHeight w:val="278"/>
          <w:jc w:val="center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036A8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 T4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DBA26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410(23.4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B2BF4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5.1(3.14-8.2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21BEA" w14:textId="77777777" w:rsidR="00C747E9" w:rsidRPr="00B05E43" w:rsidRDefault="00C747E9">
            <w:pPr>
              <w:widowControl/>
              <w:jc w:val="righ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&lt;0.001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5A58A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C8E8E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4.79(3.01-7.6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594F5" w14:textId="77777777" w:rsidR="00C747E9" w:rsidRPr="00B05E43" w:rsidRDefault="00C747E9">
            <w:pPr>
              <w:widowControl/>
              <w:jc w:val="righ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&lt;0.001 </w:t>
            </w:r>
          </w:p>
        </w:tc>
      </w:tr>
      <w:tr w:rsidR="00B05E43" w:rsidRPr="00B05E43" w14:paraId="3C1F5AA0" w14:textId="77777777" w:rsidTr="00C747E9">
        <w:trPr>
          <w:trHeight w:val="278"/>
          <w:jc w:val="center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9C4E6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N category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39B32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5BFE1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EF819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0BD5C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D49F1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A5C05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911DE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</w:tr>
      <w:tr w:rsidR="00B05E43" w:rsidRPr="00B05E43" w14:paraId="47146A96" w14:textId="77777777" w:rsidTr="00C747E9">
        <w:trPr>
          <w:trHeight w:val="278"/>
          <w:jc w:val="center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471F6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 N0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4A8EE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352(20.1%)</w:t>
            </w:r>
          </w:p>
        </w:tc>
        <w:tc>
          <w:tcPr>
            <w:tcW w:w="15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1A601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1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A2B6F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144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12E92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1(reference)</w:t>
            </w:r>
          </w:p>
        </w:tc>
      </w:tr>
      <w:tr w:rsidR="00B05E43" w:rsidRPr="00B05E43" w14:paraId="284775D2" w14:textId="77777777" w:rsidTr="00C747E9">
        <w:trPr>
          <w:trHeight w:val="278"/>
          <w:jc w:val="center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9C445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 N1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B8BB8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993(56.7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BE70A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1.67(1.06-2.6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B3243" w14:textId="77777777" w:rsidR="00C747E9" w:rsidRPr="00B05E43" w:rsidRDefault="00C747E9">
            <w:pPr>
              <w:widowControl/>
              <w:jc w:val="righ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0.026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4270E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B2172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1.59(1.02-2.4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EF8B1" w14:textId="77777777" w:rsidR="00C747E9" w:rsidRPr="00B05E43" w:rsidRDefault="00C747E9">
            <w:pPr>
              <w:widowControl/>
              <w:jc w:val="righ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0.040 </w:t>
            </w:r>
          </w:p>
        </w:tc>
      </w:tr>
      <w:tr w:rsidR="00B05E43" w:rsidRPr="00B05E43" w14:paraId="2BE64939" w14:textId="77777777" w:rsidTr="00C747E9">
        <w:trPr>
          <w:trHeight w:val="278"/>
          <w:jc w:val="center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FB2C2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 N2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9A288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289(16.5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CFE04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3.24(1.97-5.3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9CBA6" w14:textId="77777777" w:rsidR="00C747E9" w:rsidRPr="00B05E43" w:rsidRDefault="00C747E9">
            <w:pPr>
              <w:widowControl/>
              <w:jc w:val="righ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&lt;0.001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6843C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BBF0C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3.05(1.90-4.8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D139C" w14:textId="77777777" w:rsidR="00C747E9" w:rsidRPr="00B05E43" w:rsidRDefault="00C747E9">
            <w:pPr>
              <w:widowControl/>
              <w:jc w:val="righ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&lt;0.001 </w:t>
            </w:r>
          </w:p>
        </w:tc>
      </w:tr>
      <w:tr w:rsidR="00B05E43" w:rsidRPr="00B05E43" w14:paraId="4931069C" w14:textId="77777777" w:rsidTr="00C747E9">
        <w:trPr>
          <w:trHeight w:val="278"/>
          <w:jc w:val="center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3EBCB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 N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9ADA8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118(6.7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7B085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B916C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5.87(3.33-10.3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68B10" w14:textId="77777777" w:rsidR="00C747E9" w:rsidRPr="00B05E43" w:rsidRDefault="00C747E9">
            <w:pPr>
              <w:widowControl/>
              <w:jc w:val="righ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&lt;0.001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1DE4E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A29BC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5.27(3.14-8.8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FCB25" w14:textId="77777777" w:rsidR="00C747E9" w:rsidRPr="00B05E43" w:rsidRDefault="00C747E9">
            <w:pPr>
              <w:widowControl/>
              <w:jc w:val="righ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&lt;0.001 </w:t>
            </w:r>
          </w:p>
        </w:tc>
      </w:tr>
      <w:tr w:rsidR="00B05E43" w:rsidRPr="00B05E43" w14:paraId="60EAF80A" w14:textId="77777777" w:rsidTr="00C747E9">
        <w:trPr>
          <w:trHeight w:val="278"/>
          <w:jc w:val="center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7630A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Age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F64B3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1752(100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720C9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1.03(1.02-1.0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19F4D" w14:textId="77777777" w:rsidR="00C747E9" w:rsidRPr="00B05E43" w:rsidRDefault="00C747E9">
            <w:pPr>
              <w:widowControl/>
              <w:jc w:val="righ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&lt;0.001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93679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B9036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1.03(1.02-1.0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80956" w14:textId="77777777" w:rsidR="00C747E9" w:rsidRPr="00B05E43" w:rsidRDefault="00C747E9">
            <w:pPr>
              <w:widowControl/>
              <w:jc w:val="righ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&lt;0.001 </w:t>
            </w:r>
          </w:p>
        </w:tc>
      </w:tr>
      <w:tr w:rsidR="00B05E43" w:rsidRPr="00B05E43" w14:paraId="18BA890B" w14:textId="77777777" w:rsidTr="00C747E9">
        <w:trPr>
          <w:trHeight w:val="278"/>
          <w:jc w:val="center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A82A2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Sex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24304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1B2D7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F6B966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348FD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3B799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27506E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582E0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</w:tr>
      <w:tr w:rsidR="00B05E43" w:rsidRPr="00B05E43" w14:paraId="1F62A08B" w14:textId="77777777" w:rsidTr="00C747E9">
        <w:trPr>
          <w:trHeight w:val="278"/>
          <w:jc w:val="center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83147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 Male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7592A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1297(74.0%)</w:t>
            </w:r>
          </w:p>
        </w:tc>
        <w:tc>
          <w:tcPr>
            <w:tcW w:w="15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4A170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1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1FEDC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144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B081A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1(reference)</w:t>
            </w:r>
          </w:p>
        </w:tc>
      </w:tr>
      <w:tr w:rsidR="00B05E43" w:rsidRPr="00B05E43" w14:paraId="1FAB74F8" w14:textId="77777777" w:rsidTr="00C747E9">
        <w:trPr>
          <w:trHeight w:val="278"/>
          <w:jc w:val="center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5B8D5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 Female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09008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455(26.0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255C7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18917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0.71(0.51-0.9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4EA02" w14:textId="77777777" w:rsidR="00C747E9" w:rsidRPr="00B05E43" w:rsidRDefault="00C747E9">
            <w:pPr>
              <w:widowControl/>
              <w:jc w:val="righ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0.035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2207A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4B951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0.71(0.51-0.9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63FD3" w14:textId="77777777" w:rsidR="00C747E9" w:rsidRPr="00B05E43" w:rsidRDefault="00C747E9">
            <w:pPr>
              <w:widowControl/>
              <w:jc w:val="righ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0.034 </w:t>
            </w:r>
          </w:p>
        </w:tc>
      </w:tr>
      <w:tr w:rsidR="00B05E43" w:rsidRPr="00B05E43" w14:paraId="65EA8C10" w14:textId="77777777" w:rsidTr="00C747E9">
        <w:trPr>
          <w:trHeight w:val="278"/>
          <w:jc w:val="center"/>
        </w:trPr>
        <w:tc>
          <w:tcPr>
            <w:tcW w:w="178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3167A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EBV (1 × 10</w:t>
            </w: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  <w:vertAlign w:val="superscript"/>
              </w:rPr>
              <w:t xml:space="preserve">3 </w:t>
            </w: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copies/mL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20BA1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4FA01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7BC06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1440" w:type="pct"/>
            <w:gridSpan w:val="2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A50CD7" w14:textId="77777777" w:rsidR="00C747E9" w:rsidRPr="00B05E43" w:rsidRDefault="00C747E9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i/>
                <w:iCs/>
                <w:kern w:val="0"/>
                <w:sz w:val="22"/>
                <w:szCs w:val="22"/>
              </w:rPr>
              <w:t>P</w:t>
            </w:r>
            <w:r w:rsidRPr="00B05E43">
              <w:rPr>
                <w:rFonts w:ascii="Times New Roman" w:eastAsia="DengXian" w:hAnsi="Times New Roman"/>
                <w:kern w:val="0"/>
                <w:sz w:val="20"/>
                <w:szCs w:val="20"/>
              </w:rPr>
              <w:t>≥</w:t>
            </w: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5</w:t>
            </w:r>
          </w:p>
        </w:tc>
      </w:tr>
      <w:tr w:rsidR="00B05E43" w:rsidRPr="00B05E43" w14:paraId="59A8733F" w14:textId="77777777" w:rsidTr="00C747E9">
        <w:trPr>
          <w:trHeight w:val="278"/>
          <w:jc w:val="center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C3A98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B05E43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 &lt;1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0D1ED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852(48.6%)</w:t>
            </w:r>
          </w:p>
        </w:tc>
        <w:tc>
          <w:tcPr>
            <w:tcW w:w="15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262EB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1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C98179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8F053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</w:p>
        </w:tc>
      </w:tr>
      <w:tr w:rsidR="00B05E43" w:rsidRPr="00B05E43" w14:paraId="7D9C925F" w14:textId="77777777" w:rsidTr="00C747E9">
        <w:trPr>
          <w:trHeight w:val="278"/>
          <w:jc w:val="center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A2296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B05E43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 &lt;10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DA125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493(28.1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BDB51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1.35(0.98-1.8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961DB" w14:textId="77777777" w:rsidR="00C747E9" w:rsidRPr="00B05E43" w:rsidRDefault="00C747E9">
            <w:pPr>
              <w:widowControl/>
              <w:jc w:val="righ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0.068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BE794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FCF9D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</w:p>
        </w:tc>
      </w:tr>
      <w:tr w:rsidR="00B05E43" w:rsidRPr="00B05E43" w14:paraId="03A12960" w14:textId="77777777" w:rsidTr="00C747E9">
        <w:trPr>
          <w:trHeight w:val="278"/>
          <w:jc w:val="center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84CA1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B05E43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 ≥10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0C216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407(23.2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29ABD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0.92(0.64-1.3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708D8" w14:textId="77777777" w:rsidR="00C747E9" w:rsidRPr="00B05E43" w:rsidRDefault="00C747E9">
            <w:pPr>
              <w:widowControl/>
              <w:jc w:val="righ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0.642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B2B8C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2750B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</w:p>
        </w:tc>
      </w:tr>
      <w:tr w:rsidR="00B05E43" w:rsidRPr="00B05E43" w14:paraId="2DFEE587" w14:textId="77777777" w:rsidTr="00C747E9">
        <w:trPr>
          <w:trHeight w:val="278"/>
          <w:jc w:val="center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CFD73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Treatment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3F9BE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0ED7A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33A08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64781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210C7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A983B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</w:p>
        </w:tc>
      </w:tr>
      <w:tr w:rsidR="00B05E43" w:rsidRPr="00B05E43" w14:paraId="3691285C" w14:textId="77777777" w:rsidTr="00C747E9">
        <w:trPr>
          <w:trHeight w:val="278"/>
          <w:jc w:val="center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83A92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 IMRT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BB44E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225(12.8%)</w:t>
            </w:r>
          </w:p>
        </w:tc>
        <w:tc>
          <w:tcPr>
            <w:tcW w:w="15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0CFD4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1(reference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1DA65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4417C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</w:p>
        </w:tc>
      </w:tr>
      <w:tr w:rsidR="00B05E43" w:rsidRPr="00B05E43" w14:paraId="54E6BA2D" w14:textId="77777777" w:rsidTr="00C747E9">
        <w:trPr>
          <w:trHeight w:val="278"/>
          <w:jc w:val="center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623FD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 CCRT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FA78E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635(36.2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BDC2A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0.94(0.57-1.5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9E81D" w14:textId="77777777" w:rsidR="00C747E9" w:rsidRPr="00B05E43" w:rsidRDefault="00C747E9">
            <w:pPr>
              <w:widowControl/>
              <w:jc w:val="righ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0.799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A6480" w14:textId="77777777" w:rsidR="00C747E9" w:rsidRPr="00B05E43" w:rsidRDefault="00C747E9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E2C50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</w:p>
        </w:tc>
      </w:tr>
      <w:tr w:rsidR="00B05E43" w:rsidRPr="00B05E43" w14:paraId="22E9A254" w14:textId="77777777" w:rsidTr="00C747E9">
        <w:trPr>
          <w:trHeight w:val="285"/>
          <w:jc w:val="center"/>
        </w:trPr>
        <w:tc>
          <w:tcPr>
            <w:tcW w:w="69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812445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 </w:t>
            </w:r>
          </w:p>
          <w:p w14:paraId="1F592F54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IC+CCRT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796F33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</w:p>
          <w:p w14:paraId="3CABCE85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892(50.9%)</w:t>
            </w:r>
          </w:p>
        </w:tc>
        <w:tc>
          <w:tcPr>
            <w:tcW w:w="98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61E99BD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>0.76(0.46-1.27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EFC9DD4" w14:textId="77777777" w:rsidR="00C747E9" w:rsidRPr="00B05E43" w:rsidRDefault="00C747E9">
            <w:pPr>
              <w:widowControl/>
              <w:jc w:val="righ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  <w:szCs w:val="22"/>
              </w:rPr>
              <w:t xml:space="preserve">0.299 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C3FDABB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  <w:r w:rsidRPr="00B05E43">
              <w:rPr>
                <w:rFonts w:ascii="DengXian" w:eastAsia="DengXian" w:hAnsi="DengXian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B71691" w14:textId="77777777" w:rsidR="00C747E9" w:rsidRPr="00B05E43" w:rsidRDefault="00C747E9">
            <w:pPr>
              <w:widowControl/>
              <w:jc w:val="left"/>
              <w:rPr>
                <w:rFonts w:eastAsia="DengXian"/>
                <w:kern w:val="0"/>
                <w:sz w:val="22"/>
                <w:szCs w:val="22"/>
              </w:rPr>
            </w:pPr>
          </w:p>
        </w:tc>
      </w:tr>
    </w:tbl>
    <w:p w14:paraId="6337A8CB" w14:textId="77777777" w:rsidR="001123FF" w:rsidRPr="00B05E43" w:rsidRDefault="001123FF" w:rsidP="006D79D7">
      <w:pPr>
        <w:spacing w:line="360" w:lineRule="auto"/>
        <w:rPr>
          <w:rFonts w:ascii="Times New Roman" w:hAnsi="Times New Roman"/>
          <w:sz w:val="22"/>
          <w:szCs w:val="22"/>
        </w:rPr>
      </w:pPr>
      <w:r w:rsidRPr="00B05E43">
        <w:rPr>
          <w:rFonts w:ascii="Times New Roman" w:hAnsi="Times New Roman"/>
          <w:b/>
          <w:bCs/>
          <w:sz w:val="22"/>
          <w:szCs w:val="22"/>
        </w:rPr>
        <w:t>Abbreviation:</w:t>
      </w:r>
      <w:r w:rsidRPr="00B05E43">
        <w:rPr>
          <w:rFonts w:ascii="Times New Roman" w:hAnsi="Times New Roman"/>
          <w:sz w:val="22"/>
          <w:szCs w:val="22"/>
        </w:rPr>
        <w:t xml:space="preserve"> EBV, Epstein–Barr virus; WHO, World Health Organization; CCRT, concurrent chemoradiotherapy; IMRT, intensity-modulated radiation therapy; IC, induction chemotherapy</w:t>
      </w:r>
    </w:p>
    <w:p w14:paraId="69537119" w14:textId="1A1E8D76" w:rsidR="001123FF" w:rsidRPr="00B05E43" w:rsidRDefault="001123FF" w:rsidP="006D79D7">
      <w:pPr>
        <w:spacing w:line="360" w:lineRule="auto"/>
        <w:rPr>
          <w:rFonts w:ascii="Times New Roman" w:eastAsia="Times New Roman" w:hAnsi="Times New Roman"/>
          <w:sz w:val="22"/>
          <w:szCs w:val="22"/>
          <w:lang w:bidi="ar"/>
        </w:rPr>
      </w:pPr>
      <w:r w:rsidRPr="00B05E43">
        <w:rPr>
          <w:rFonts w:ascii="Times New Roman" w:hAnsi="Times New Roman"/>
          <w:sz w:val="22"/>
          <w:szCs w:val="22"/>
        </w:rPr>
        <w:t xml:space="preserve">Note: </w:t>
      </w:r>
      <w:r w:rsidRPr="00B05E43">
        <w:rPr>
          <w:rFonts w:ascii="Times New Roman" w:eastAsia="Times New Roman" w:hAnsi="Times New Roman"/>
          <w:sz w:val="22"/>
          <w:szCs w:val="22"/>
          <w:lang w:bidi="ar"/>
        </w:rPr>
        <w:t xml:space="preserve">HR and </w:t>
      </w:r>
      <w:r w:rsidRPr="00B05E43">
        <w:rPr>
          <w:rFonts w:ascii="Times New Roman" w:eastAsia="Times New Roman" w:hAnsi="Times New Roman"/>
          <w:i/>
          <w:iCs/>
          <w:sz w:val="22"/>
          <w:szCs w:val="22"/>
          <w:lang w:bidi="ar"/>
        </w:rPr>
        <w:t>P</w:t>
      </w:r>
      <w:r w:rsidRPr="00B05E43">
        <w:rPr>
          <w:rFonts w:ascii="Times New Roman" w:eastAsia="Times New Roman" w:hAnsi="Times New Roman"/>
          <w:sz w:val="22"/>
          <w:szCs w:val="22"/>
          <w:lang w:bidi="ar"/>
        </w:rPr>
        <w:t xml:space="preserve"> value were calculated using multivariate</w:t>
      </w:r>
      <w:r w:rsidR="002C0CDF" w:rsidRPr="00B05E43">
        <w:rPr>
          <w:rFonts w:ascii="Times New Roman" w:eastAsiaTheme="minorEastAsia" w:hAnsi="Times New Roman" w:hint="eastAsia"/>
          <w:sz w:val="22"/>
          <w:szCs w:val="22"/>
          <w:lang w:bidi="ar"/>
        </w:rPr>
        <w:t xml:space="preserve"> C</w:t>
      </w:r>
      <w:r w:rsidR="001624E6" w:rsidRPr="00B05E43">
        <w:rPr>
          <w:rFonts w:ascii="Times New Roman" w:eastAsia="Times New Roman" w:hAnsi="Times New Roman"/>
          <w:sz w:val="22"/>
          <w:szCs w:val="22"/>
          <w:lang w:bidi="ar"/>
        </w:rPr>
        <w:t xml:space="preserve">ox </w:t>
      </w:r>
      <w:r w:rsidRPr="00B05E43">
        <w:rPr>
          <w:rFonts w:ascii="Times New Roman" w:eastAsia="Times New Roman" w:hAnsi="Times New Roman"/>
          <w:sz w:val="22"/>
          <w:szCs w:val="22"/>
          <w:lang w:bidi="ar"/>
        </w:rPr>
        <w:t>regression analysis.</w:t>
      </w:r>
    </w:p>
    <w:p w14:paraId="0EE111DC" w14:textId="77777777" w:rsidR="00B05E43" w:rsidRDefault="00B05E43" w:rsidP="006D79D7">
      <w:pPr>
        <w:spacing w:line="360" w:lineRule="auto"/>
        <w:rPr>
          <w:rFonts w:ascii="Times New Roman" w:hAnsi="Times New Roman"/>
          <w:b/>
          <w:sz w:val="22"/>
          <w:szCs w:val="22"/>
        </w:rPr>
      </w:pPr>
    </w:p>
    <w:p w14:paraId="28ECB2AD" w14:textId="62E539A3" w:rsidR="001123FF" w:rsidRPr="00B05E43" w:rsidRDefault="001123FF" w:rsidP="006D79D7">
      <w:pPr>
        <w:spacing w:line="360" w:lineRule="auto"/>
        <w:rPr>
          <w:rFonts w:ascii="Times New Roman" w:hAnsi="Times New Roman"/>
          <w:b/>
          <w:sz w:val="22"/>
          <w:szCs w:val="22"/>
        </w:rPr>
      </w:pPr>
    </w:p>
    <w:p w14:paraId="70C2C4D5" w14:textId="77777777" w:rsidR="00885CA8" w:rsidRPr="00B05E43" w:rsidRDefault="00885CA8" w:rsidP="00593ABC">
      <w:pPr>
        <w:rPr>
          <w:rFonts w:ascii="Times New Roman" w:hAnsi="Times New Roman"/>
          <w:b/>
        </w:rPr>
      </w:pPr>
    </w:p>
    <w:p w14:paraId="190EA675" w14:textId="3F17FEDA" w:rsidR="00593ABC" w:rsidRPr="00B05E43" w:rsidRDefault="00593ABC" w:rsidP="00593ABC">
      <w:pPr>
        <w:rPr>
          <w:rFonts w:ascii="Times New Roman" w:eastAsia="DengXian" w:hAnsi="Times New Roman"/>
          <w:b/>
          <w:sz w:val="22"/>
          <w:szCs w:val="22"/>
        </w:rPr>
      </w:pPr>
      <w:r w:rsidRPr="00B05E43">
        <w:rPr>
          <w:rFonts w:ascii="Times New Roman" w:eastAsia="DengXian" w:hAnsi="Times New Roman"/>
          <w:b/>
          <w:sz w:val="22"/>
          <w:szCs w:val="22"/>
        </w:rPr>
        <w:t xml:space="preserve">Table </w:t>
      </w:r>
      <w:r w:rsidR="00DE2B11" w:rsidRPr="00B05E43">
        <w:rPr>
          <w:rFonts w:ascii="Times New Roman" w:eastAsia="DengXian" w:hAnsi="Times New Roman" w:hint="eastAsia"/>
          <w:b/>
          <w:sz w:val="22"/>
          <w:szCs w:val="22"/>
        </w:rPr>
        <w:t>S</w:t>
      </w:r>
      <w:r w:rsidR="00DE2B11" w:rsidRPr="00B05E43">
        <w:rPr>
          <w:rFonts w:ascii="Times New Roman" w:eastAsia="DengXian" w:hAnsi="Times New Roman"/>
          <w:b/>
          <w:sz w:val="22"/>
          <w:szCs w:val="22"/>
        </w:rPr>
        <w:t>3</w:t>
      </w:r>
      <w:r w:rsidRPr="00B05E43">
        <w:rPr>
          <w:rFonts w:ascii="Times New Roman" w:eastAsia="DengXian" w:hAnsi="Times New Roman"/>
          <w:b/>
          <w:sz w:val="22"/>
          <w:szCs w:val="22"/>
        </w:rPr>
        <w:t xml:space="preserve">. </w:t>
      </w:r>
      <w:bookmarkStart w:id="14" w:name="_Hlk138975086"/>
      <w:r w:rsidR="00100980" w:rsidRPr="00B05E43">
        <w:rPr>
          <w:rFonts w:ascii="Times New Roman" w:eastAsia="DengXian" w:hAnsi="Times New Roman"/>
          <w:bCs/>
          <w:sz w:val="22"/>
          <w:szCs w:val="22"/>
        </w:rPr>
        <w:t xml:space="preserve">Percentage </w:t>
      </w:r>
      <w:r w:rsidRPr="00B05E43">
        <w:rPr>
          <w:rFonts w:ascii="Times New Roman" w:eastAsia="DengXian" w:hAnsi="Times New Roman"/>
          <w:bCs/>
          <w:sz w:val="22"/>
          <w:szCs w:val="22"/>
        </w:rPr>
        <w:t xml:space="preserve">of skull base </w:t>
      </w:r>
      <w:proofErr w:type="gramStart"/>
      <w:r w:rsidRPr="00B05E43">
        <w:rPr>
          <w:rFonts w:ascii="Times New Roman" w:eastAsia="DengXian" w:hAnsi="Times New Roman"/>
          <w:bCs/>
          <w:sz w:val="22"/>
          <w:szCs w:val="22"/>
        </w:rPr>
        <w:t>foramen</w:t>
      </w:r>
      <w:proofErr w:type="gramEnd"/>
      <w:r w:rsidRPr="00B05E43">
        <w:rPr>
          <w:rFonts w:ascii="Times New Roman" w:eastAsia="DengXian" w:hAnsi="Times New Roman"/>
          <w:bCs/>
          <w:sz w:val="22"/>
          <w:szCs w:val="22"/>
        </w:rPr>
        <w:t xml:space="preserve"> invasion with different T categories</w:t>
      </w:r>
      <w:bookmarkEnd w:id="14"/>
      <w:r w:rsidRPr="00B05E43">
        <w:rPr>
          <w:rFonts w:ascii="Times New Roman" w:eastAsia="DengXian" w:hAnsi="Times New Roman"/>
          <w:bCs/>
          <w:sz w:val="22"/>
          <w:szCs w:val="22"/>
        </w:rPr>
        <w:t xml:space="preserve"> (N=1752)</w:t>
      </w:r>
    </w:p>
    <w:tbl>
      <w:tblPr>
        <w:tblW w:w="8847" w:type="dxa"/>
        <w:tblLook w:val="04A0" w:firstRow="1" w:lastRow="0" w:firstColumn="1" w:lastColumn="0" w:noHBand="0" w:noVBand="1"/>
      </w:tblPr>
      <w:tblGrid>
        <w:gridCol w:w="2127"/>
        <w:gridCol w:w="1480"/>
        <w:gridCol w:w="1180"/>
        <w:gridCol w:w="1280"/>
        <w:gridCol w:w="1360"/>
        <w:gridCol w:w="1420"/>
      </w:tblGrid>
      <w:tr w:rsidR="00B05E43" w:rsidRPr="00B05E43" w14:paraId="5E7CD3CA" w14:textId="77777777" w:rsidTr="00487008">
        <w:trPr>
          <w:trHeight w:val="285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48B07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Variables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6720B" w14:textId="77777777" w:rsidR="00593ABC" w:rsidRPr="00B05E43" w:rsidRDefault="00593ABC" w:rsidP="00593AB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Total 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1FC6A" w14:textId="77777777" w:rsidR="00593ABC" w:rsidRPr="00B05E43" w:rsidRDefault="00593ABC" w:rsidP="00593AB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T1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D6857" w14:textId="77777777" w:rsidR="00593ABC" w:rsidRPr="00B05E43" w:rsidRDefault="00593ABC" w:rsidP="00593AB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T2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8B8C9" w14:textId="77777777" w:rsidR="00593ABC" w:rsidRPr="00B05E43" w:rsidRDefault="00593ABC" w:rsidP="00593AB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T3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5AF24" w14:textId="77777777" w:rsidR="00593ABC" w:rsidRPr="00B05E43" w:rsidRDefault="00593ABC" w:rsidP="00593AB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T4</w:t>
            </w:r>
          </w:p>
        </w:tc>
      </w:tr>
      <w:tr w:rsidR="00B05E43" w:rsidRPr="00B05E43" w14:paraId="2F48DC77" w14:textId="77777777" w:rsidTr="00487008">
        <w:trPr>
          <w:trHeight w:val="270"/>
        </w:trPr>
        <w:tc>
          <w:tcPr>
            <w:tcW w:w="3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D2CF" w14:textId="00AFED80" w:rsidR="00593ABC" w:rsidRPr="00B05E43" w:rsidRDefault="009652E0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Foramen lacer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34A7" w14:textId="77777777" w:rsidR="00593ABC" w:rsidRPr="00B05E43" w:rsidRDefault="00593ABC" w:rsidP="00593ABC">
            <w:pPr>
              <w:rPr>
                <w:rFonts w:ascii="SimSun" w:hAnsi="SimSun"/>
                <w:kern w:val="0"/>
                <w:lang w:eastAsia=""/>
              </w:rPr>
            </w:pPr>
            <w:r w:rsidRPr="00B05E43">
              <w:rPr>
                <w:rFonts w:ascii="SimSun" w:hAnsi="SimSun" w:hint="eastAsia"/>
                <w:kern w:val="0"/>
                <w:lang w:eastAsia="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C26A" w14:textId="77777777" w:rsidR="00593ABC" w:rsidRPr="00B05E43" w:rsidRDefault="00593ABC" w:rsidP="00593ABC">
            <w:pPr>
              <w:rPr>
                <w:rFonts w:ascii="SimSun" w:hAnsi="SimSun"/>
                <w:kern w:val="0"/>
                <w:lang w:eastAsia=""/>
              </w:rPr>
            </w:pPr>
            <w:r w:rsidRPr="00B05E43">
              <w:rPr>
                <w:rFonts w:ascii="SimSun" w:hAnsi="SimSun" w:hint="eastAsia"/>
                <w:kern w:val="0"/>
                <w:lang w:eastAsia="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0485" w14:textId="77777777" w:rsidR="00593ABC" w:rsidRPr="00B05E43" w:rsidRDefault="00593ABC" w:rsidP="00593ABC">
            <w:pPr>
              <w:rPr>
                <w:rFonts w:ascii="SimSun" w:hAnsi="SimSun"/>
                <w:kern w:val="0"/>
                <w:lang w:eastAsia=""/>
              </w:rPr>
            </w:pPr>
            <w:r w:rsidRPr="00B05E43">
              <w:rPr>
                <w:rFonts w:ascii="SimSun" w:hAnsi="SimSun" w:hint="eastAsia"/>
                <w:kern w:val="0"/>
                <w:lang w:eastAsia="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3C01" w14:textId="77777777" w:rsidR="00593ABC" w:rsidRPr="00B05E43" w:rsidRDefault="00593ABC" w:rsidP="00593ABC">
            <w:pPr>
              <w:rPr>
                <w:rFonts w:ascii="SimSun" w:hAnsi="SimSun"/>
                <w:kern w:val="0"/>
                <w:lang w:eastAsia=""/>
              </w:rPr>
            </w:pPr>
            <w:r w:rsidRPr="00B05E43">
              <w:rPr>
                <w:rFonts w:ascii="SimSun" w:hAnsi="SimSun" w:hint="eastAsia"/>
                <w:kern w:val="0"/>
                <w:lang w:eastAsia=""/>
              </w:rPr>
              <w:t xml:space="preserve"> </w:t>
            </w:r>
          </w:p>
        </w:tc>
      </w:tr>
      <w:tr w:rsidR="00B05E43" w:rsidRPr="00B05E43" w14:paraId="40368E23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7C80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No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07FB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269(72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D49E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450(99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803A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213(10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E7D7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494(72.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1AD7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12(27.3%)</w:t>
            </w:r>
          </w:p>
        </w:tc>
      </w:tr>
      <w:tr w:rsidR="00B05E43" w:rsidRPr="00B05E43" w14:paraId="0C748BE1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9B00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1103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483(27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7AE8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(0.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CF74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0(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5F51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84(27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9FE3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298(72.7%)</w:t>
            </w:r>
          </w:p>
        </w:tc>
      </w:tr>
      <w:tr w:rsidR="00B05E43" w:rsidRPr="00B05E43" w14:paraId="2D69020A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E3FE" w14:textId="7238641E" w:rsidR="00593ABC" w:rsidRPr="00B05E43" w:rsidRDefault="009652E0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Pterygopalatine foss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7C62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B836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A5B6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3CDE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CCF8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</w:tr>
      <w:tr w:rsidR="00B05E43" w:rsidRPr="00B05E43" w14:paraId="457C08B1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F919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No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0827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374(78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925D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451(10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DD98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210(98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C199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549(8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D8F5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64(40%)</w:t>
            </w:r>
          </w:p>
        </w:tc>
      </w:tr>
      <w:tr w:rsidR="00B05E43" w:rsidRPr="00B05E43" w14:paraId="369A1F72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5866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22AF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378(21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8769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0(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C073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3(1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FEFB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29(1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98C2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246(60%)</w:t>
            </w:r>
          </w:p>
        </w:tc>
      </w:tr>
      <w:tr w:rsidR="00B05E43" w:rsidRPr="00B05E43" w14:paraId="784F3F0C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3181" w14:textId="73B13197" w:rsidR="00593ABC" w:rsidRPr="00B05E43" w:rsidRDefault="009652E0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Foramen </w:t>
            </w:r>
            <w:proofErr w:type="spellStart"/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oval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FA94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DC01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DCD7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1312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9A1D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</w:tr>
      <w:tr w:rsidR="00B05E43" w:rsidRPr="00B05E43" w14:paraId="2740D339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9A83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No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3D7A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439(82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3967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451(10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F439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212(99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CCFB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612(90.3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7B58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64(40%)</w:t>
            </w:r>
          </w:p>
        </w:tc>
      </w:tr>
      <w:tr w:rsidR="00B05E43" w:rsidRPr="00B05E43" w14:paraId="7DF629F0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F13E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D8ED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313(17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CA3F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0(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BE08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(0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2F5F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66(9.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09BB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246(60%)</w:t>
            </w:r>
          </w:p>
        </w:tc>
      </w:tr>
      <w:tr w:rsidR="00B05E43" w:rsidRPr="00B05E43" w14:paraId="47B2CAA7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E8AD" w14:textId="7316F687" w:rsidR="00593ABC" w:rsidRPr="00B05E43" w:rsidRDefault="009652E0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Hypoglossal </w:t>
            </w:r>
            <w:r w:rsidR="00593ABC"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can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24DD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2155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74D9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80CD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F563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</w:tr>
      <w:tr w:rsidR="00B05E43" w:rsidRPr="00B05E43" w14:paraId="6D484AC6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53E4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No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28E6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593(90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B594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451(10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C72E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213(10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1671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648(95.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A1A7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281(68.5%)</w:t>
            </w:r>
          </w:p>
        </w:tc>
      </w:tr>
      <w:tr w:rsidR="00B05E43" w:rsidRPr="00B05E43" w14:paraId="59B2822F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763C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8948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59(9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4C72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0(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A196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0(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A7D3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30(4.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0333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29(31.5%)</w:t>
            </w:r>
          </w:p>
        </w:tc>
      </w:tr>
      <w:tr w:rsidR="00B05E43" w:rsidRPr="00B05E43" w14:paraId="7F0183CC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29EE" w14:textId="3C9EB984" w:rsidR="00593ABC" w:rsidRPr="00B05E43" w:rsidRDefault="009652E0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Jugular </w:t>
            </w:r>
            <w:r w:rsidR="00593ABC"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foram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55AC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6287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B3FA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5CFC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D6E2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</w:tr>
      <w:tr w:rsidR="00B05E43" w:rsidRPr="00B05E43" w14:paraId="57522A18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384B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No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99F3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684(96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A6C3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451(10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7C7A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213(10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34E8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664(97.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6101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356(86.8%)</w:t>
            </w:r>
          </w:p>
        </w:tc>
      </w:tr>
      <w:tr w:rsidR="00B05E43" w:rsidRPr="00B05E43" w14:paraId="11414F7C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C68B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8495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68(3.9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29E9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0(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AB23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0(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08E0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4(2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44D5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54(13.2%)</w:t>
            </w:r>
          </w:p>
        </w:tc>
      </w:tr>
      <w:tr w:rsidR="00B05E43" w:rsidRPr="00B05E43" w14:paraId="3B9C28D5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130E" w14:textId="1DEEC699" w:rsidR="00593ABC" w:rsidRPr="00B05E43" w:rsidRDefault="009652E0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Superior orbital</w:t>
            </w:r>
            <w:r w:rsidR="00593ABC"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  <w:r w:rsidR="00593ABC" w:rsidRPr="00B05E43">
              <w:rPr>
                <w:rFonts w:ascii="Times New Roman" w:hAnsi="Times New Roman"/>
                <w:kern w:val="0"/>
                <w:sz w:val="20"/>
                <w:szCs w:val="20"/>
              </w:rPr>
              <w:t>fissure</w:t>
            </w:r>
            <w:r w:rsidR="00593ABC"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ACBE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D8C1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34E3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BAF7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48AE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</w:tr>
      <w:tr w:rsidR="00B05E43" w:rsidRPr="00B05E43" w14:paraId="088FC48C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4EB7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lastRenderedPageBreak/>
              <w:t xml:space="preserve"> No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AC6F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740(99.3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CBCF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451(10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817E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213(10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8894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678(10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6C62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398(97.1%)</w:t>
            </w:r>
          </w:p>
        </w:tc>
      </w:tr>
      <w:tr w:rsidR="00B05E43" w:rsidRPr="00B05E43" w14:paraId="386D2399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D347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08E9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2(0.7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9C60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0(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DE87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0(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97BD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0(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1E6E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2(2.9%)</w:t>
            </w:r>
          </w:p>
        </w:tc>
      </w:tr>
      <w:tr w:rsidR="00B05E43" w:rsidRPr="00B05E43" w14:paraId="37132A10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82EB" w14:textId="478A7636" w:rsidR="00593ABC" w:rsidRPr="00B05E43" w:rsidRDefault="009652E0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Inferior orbital </w:t>
            </w:r>
            <w:r w:rsidR="00593ABC" w:rsidRPr="00B05E43">
              <w:rPr>
                <w:rFonts w:ascii="Times New Roman" w:hAnsi="Times New Roman" w:hint="eastAsia"/>
                <w:kern w:val="0"/>
                <w:sz w:val="20"/>
                <w:szCs w:val="20"/>
              </w:rPr>
              <w:t>fissu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3F26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5D1D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DFE0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7303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FD61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</w:tr>
      <w:tr w:rsidR="00B05E43" w:rsidRPr="00B05E43" w14:paraId="79D3C353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67A6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No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4237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668(95.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1C02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451(10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6560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213(10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D5E3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672(99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4047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332(81%)</w:t>
            </w:r>
          </w:p>
        </w:tc>
      </w:tr>
      <w:tr w:rsidR="00B05E43" w:rsidRPr="00B05E43" w14:paraId="6D3C7CCD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37C5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5AB5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84(4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98EF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0(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F817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0(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8085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6(0.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32F4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78(19%)</w:t>
            </w:r>
          </w:p>
        </w:tc>
      </w:tr>
      <w:tr w:rsidR="00B05E43" w:rsidRPr="00B05E43" w14:paraId="5BAD629B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AD39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SBFI 2 classific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3B26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F9AB" w14:textId="77777777" w:rsidR="00593ABC" w:rsidRPr="00B05E43" w:rsidRDefault="00593ABC" w:rsidP="00593ABC">
            <w:pPr>
              <w:rPr>
                <w:rFonts w:ascii="Times New Roman" w:eastAsia="Times New Roman" w:hAnsi="Times New Roman"/>
                <w:kern w:val="0"/>
                <w:sz w:val="20"/>
                <w:szCs w:val="20"/>
                <w:lang w:eastAsia="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FF4C" w14:textId="77777777" w:rsidR="00593ABC" w:rsidRPr="00B05E43" w:rsidRDefault="00593ABC" w:rsidP="00593ABC">
            <w:pPr>
              <w:rPr>
                <w:rFonts w:ascii="Times New Roman" w:eastAsia="Times New Roman" w:hAnsi="Times New Roman"/>
                <w:kern w:val="0"/>
                <w:sz w:val="20"/>
                <w:szCs w:val="20"/>
                <w:lang w:eastAsia="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C8D8" w14:textId="77777777" w:rsidR="00593ABC" w:rsidRPr="00B05E43" w:rsidRDefault="00593ABC" w:rsidP="00593ABC">
            <w:pPr>
              <w:rPr>
                <w:rFonts w:ascii="Times New Roman" w:eastAsia="Times New Roman" w:hAnsi="Times New Roman"/>
                <w:kern w:val="0"/>
                <w:sz w:val="20"/>
                <w:szCs w:val="20"/>
                <w:lang w:eastAsia="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F630" w14:textId="77777777" w:rsidR="00593ABC" w:rsidRPr="00B05E43" w:rsidRDefault="00593ABC" w:rsidP="00593ABC">
            <w:pPr>
              <w:rPr>
                <w:rFonts w:ascii="Times New Roman" w:eastAsia="Times New Roman" w:hAnsi="Times New Roman"/>
                <w:kern w:val="0"/>
                <w:sz w:val="20"/>
                <w:szCs w:val="20"/>
                <w:lang w:eastAsia=""/>
              </w:rPr>
            </w:pPr>
          </w:p>
        </w:tc>
      </w:tr>
      <w:tr w:rsidR="00B05E43" w:rsidRPr="00B05E43" w14:paraId="4FFFEB5A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C5FA" w14:textId="2D71FB73" w:rsidR="00593ABC" w:rsidRPr="00B05E43" w:rsidRDefault="00593ABC" w:rsidP="00593ABC">
            <w:pPr>
              <w:ind w:firstLineChars="50" w:firstLine="100"/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Non-seve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D059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352(77.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DFF2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451(10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F2E5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212(99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2CEE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586(86.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9C52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03(25.1%)</w:t>
            </w:r>
          </w:p>
        </w:tc>
      </w:tr>
      <w:tr w:rsidR="00B05E43" w:rsidRPr="00B05E43" w14:paraId="6F87E297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B563" w14:textId="2FB47858" w:rsidR="00593ABC" w:rsidRPr="00B05E43" w:rsidRDefault="009652E0" w:rsidP="00593ABC">
            <w:pPr>
              <w:ind w:firstLineChars="50" w:firstLine="100"/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Seve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5AB3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400(22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66A9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0(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2EF2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(0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D3AD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92(13.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84EB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307(74.9%)</w:t>
            </w:r>
          </w:p>
        </w:tc>
      </w:tr>
      <w:tr w:rsidR="00B05E43" w:rsidRPr="00B05E43" w14:paraId="446A325D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B60A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SBFI 3 classific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68C9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C7FB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9D4F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B139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A329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</w:t>
            </w:r>
          </w:p>
        </w:tc>
      </w:tr>
      <w:tr w:rsidR="00B05E43" w:rsidRPr="00B05E43" w14:paraId="057A344B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E4CA" w14:textId="7B7FD6BE" w:rsidR="00593ABC" w:rsidRPr="00B05E43" w:rsidRDefault="009652E0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No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EC67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070(61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0F26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450(99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F594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209(98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0143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384(56.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40A8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27(6.6%)</w:t>
            </w:r>
          </w:p>
        </w:tc>
      </w:tr>
      <w:tr w:rsidR="00B05E43" w:rsidRPr="00B05E43" w14:paraId="782749C4" w14:textId="77777777" w:rsidTr="00487008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CAC2" w14:textId="231D81F5" w:rsidR="00593ABC" w:rsidRPr="00B05E43" w:rsidRDefault="009652E0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Sligh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4014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282(16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23AC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(0.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4040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3(1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84A8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202(29.8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FDB7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76(18.5%)</w:t>
            </w:r>
          </w:p>
        </w:tc>
      </w:tr>
      <w:tr w:rsidR="00B05E43" w:rsidRPr="00B05E43" w14:paraId="60C511E5" w14:textId="77777777" w:rsidTr="00487008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5E0D0" w14:textId="6EB6E301" w:rsidR="00593ABC" w:rsidRPr="00B05E43" w:rsidRDefault="009652E0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 xml:space="preserve"> Sever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E41BD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400(22.8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CAFA6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0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B51CA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1(0.5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D8E19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92(13.6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11525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  <w:lang w:eastAsia=""/>
              </w:rPr>
              <w:t>307(74.9%)</w:t>
            </w:r>
          </w:p>
        </w:tc>
      </w:tr>
    </w:tbl>
    <w:p w14:paraId="034C55C9" w14:textId="020C4078" w:rsidR="00593ABC" w:rsidRPr="00B05E43" w:rsidRDefault="00593ABC" w:rsidP="00D34C82">
      <w:pPr>
        <w:spacing w:line="360" w:lineRule="auto"/>
        <w:rPr>
          <w:rFonts w:ascii="Times New Roman" w:hAnsi="Times New Roman"/>
          <w:kern w:val="0"/>
          <w:sz w:val="22"/>
          <w:szCs w:val="22"/>
        </w:rPr>
      </w:pPr>
      <w:r w:rsidRPr="00B05E43">
        <w:rPr>
          <w:rFonts w:ascii="Times New Roman" w:eastAsia="DengXian" w:hAnsi="Times New Roman"/>
          <w:b/>
          <w:sz w:val="22"/>
          <w:szCs w:val="22"/>
        </w:rPr>
        <w:t xml:space="preserve">Abbreviations: </w:t>
      </w:r>
      <w:r w:rsidRPr="00B05E43">
        <w:rPr>
          <w:rFonts w:ascii="Times New Roman" w:eastAsia="DengXian" w:hAnsi="Times New Roman"/>
          <w:sz w:val="22"/>
          <w:szCs w:val="22"/>
        </w:rPr>
        <w:t>SBFI, skull base foramen invasion</w:t>
      </w:r>
      <w:r w:rsidRPr="00B05E43">
        <w:rPr>
          <w:rFonts w:ascii="Times New Roman" w:hAnsi="Times New Roman"/>
          <w:kern w:val="0"/>
          <w:sz w:val="22"/>
          <w:szCs w:val="22"/>
        </w:rPr>
        <w:t>;</w:t>
      </w:r>
      <w:r w:rsidRPr="00B05E43">
        <w:rPr>
          <w:rFonts w:ascii="Times New Roman" w:eastAsia="DengXian" w:hAnsi="Times New Roman"/>
          <w:sz w:val="22"/>
          <w:szCs w:val="22"/>
        </w:rPr>
        <w:t xml:space="preserve"> none, patients without SBFI; slight SBFI, patients with invasion foramen lacerum and/or pterygopalatine fossa invasion only; non-severe SBFI, patients without skull base foramina invasion and patients with only lacerum and/or pterygopalatine fossa invasion; severe SBFI, patients with other SBFIs.</w:t>
      </w:r>
    </w:p>
    <w:p w14:paraId="2283C076" w14:textId="77777777" w:rsidR="00593ABC" w:rsidRPr="00B05E43" w:rsidRDefault="00593ABC" w:rsidP="00593ABC">
      <w:pPr>
        <w:spacing w:line="360" w:lineRule="auto"/>
        <w:rPr>
          <w:rFonts w:ascii="Times New Roman" w:eastAsia="DengXian" w:hAnsi="Times New Roman"/>
          <w:sz w:val="22"/>
          <w:szCs w:val="22"/>
        </w:rPr>
      </w:pPr>
    </w:p>
    <w:p w14:paraId="4D0D280C" w14:textId="77777777" w:rsidR="00B05E43" w:rsidRDefault="00B05E43" w:rsidP="00593ABC">
      <w:pPr>
        <w:rPr>
          <w:rFonts w:ascii="Times New Roman" w:eastAsia="DengXian" w:hAnsi="Times New Roman"/>
          <w:sz w:val="22"/>
          <w:szCs w:val="22"/>
        </w:rPr>
      </w:pPr>
    </w:p>
    <w:p w14:paraId="4EB1A10F" w14:textId="6B76F11F" w:rsidR="00593ABC" w:rsidRPr="00B05E43" w:rsidRDefault="00593ABC" w:rsidP="00593ABC">
      <w:pPr>
        <w:rPr>
          <w:rFonts w:ascii="Times New Roman" w:eastAsia="DengXian" w:hAnsi="Times New Roman"/>
          <w:sz w:val="22"/>
          <w:szCs w:val="22"/>
        </w:rPr>
      </w:pPr>
    </w:p>
    <w:p w14:paraId="0F7CADD2" w14:textId="77777777" w:rsidR="00593ABC" w:rsidRPr="00B05E43" w:rsidRDefault="00593ABC" w:rsidP="00593ABC">
      <w:pPr>
        <w:rPr>
          <w:rFonts w:ascii="Times New Roman" w:eastAsia="DengXian" w:hAnsi="Times New Roman"/>
        </w:rPr>
      </w:pPr>
    </w:p>
    <w:p w14:paraId="3D24FDF2" w14:textId="1698BCE0" w:rsidR="00593ABC" w:rsidRPr="00B05E43" w:rsidRDefault="00593ABC" w:rsidP="00593ABC">
      <w:pPr>
        <w:spacing w:line="360" w:lineRule="auto"/>
        <w:rPr>
          <w:rFonts w:ascii="Times New Roman" w:eastAsia="DengXian" w:hAnsi="Times New Roman"/>
          <w:sz w:val="22"/>
          <w:szCs w:val="22"/>
        </w:rPr>
      </w:pPr>
      <w:r w:rsidRPr="00B05E43">
        <w:rPr>
          <w:rFonts w:ascii="Times New Roman" w:eastAsia="DengXian" w:hAnsi="Times New Roman"/>
          <w:b/>
          <w:bCs/>
          <w:sz w:val="22"/>
          <w:szCs w:val="22"/>
        </w:rPr>
        <w:t xml:space="preserve">Table </w:t>
      </w:r>
      <w:r w:rsidR="00F93C5B" w:rsidRPr="00B05E43">
        <w:rPr>
          <w:rFonts w:ascii="Times New Roman" w:eastAsia="DengXian" w:hAnsi="Times New Roman" w:hint="eastAsia"/>
          <w:b/>
          <w:bCs/>
          <w:sz w:val="22"/>
          <w:szCs w:val="22"/>
        </w:rPr>
        <w:t>S</w:t>
      </w:r>
      <w:r w:rsidR="00F93C5B" w:rsidRPr="00B05E43">
        <w:rPr>
          <w:rFonts w:ascii="Times New Roman" w:eastAsia="DengXian" w:hAnsi="Times New Roman"/>
          <w:b/>
          <w:bCs/>
          <w:sz w:val="22"/>
          <w:szCs w:val="22"/>
        </w:rPr>
        <w:t>4</w:t>
      </w:r>
      <w:r w:rsidRPr="00B05E43">
        <w:rPr>
          <w:rFonts w:ascii="Times New Roman" w:eastAsia="DengXian" w:hAnsi="Times New Roman"/>
          <w:b/>
          <w:bCs/>
          <w:sz w:val="22"/>
          <w:szCs w:val="22"/>
        </w:rPr>
        <w:t xml:space="preserve">. </w:t>
      </w:r>
      <w:r w:rsidRPr="00B05E43">
        <w:rPr>
          <w:rFonts w:ascii="Times New Roman" w:eastAsia="DengXian" w:hAnsi="Times New Roman"/>
          <w:sz w:val="22"/>
          <w:szCs w:val="22"/>
        </w:rPr>
        <w:t>Multivariable analysis of skull base foramen invasion for total and T3 NPC patients</w:t>
      </w:r>
    </w:p>
    <w:tbl>
      <w:tblPr>
        <w:tblW w:w="9947" w:type="dxa"/>
        <w:tblLook w:val="04A0" w:firstRow="1" w:lastRow="0" w:firstColumn="1" w:lastColumn="0" w:noHBand="0" w:noVBand="1"/>
      </w:tblPr>
      <w:tblGrid>
        <w:gridCol w:w="2694"/>
        <w:gridCol w:w="708"/>
        <w:gridCol w:w="1592"/>
        <w:gridCol w:w="960"/>
        <w:gridCol w:w="567"/>
        <w:gridCol w:w="709"/>
        <w:gridCol w:w="1559"/>
        <w:gridCol w:w="1158"/>
      </w:tblGrid>
      <w:tr w:rsidR="00B05E43" w:rsidRPr="00B05E43" w14:paraId="21E31336" w14:textId="77777777" w:rsidTr="00487008">
        <w:trPr>
          <w:trHeight w:val="300"/>
        </w:trPr>
        <w:tc>
          <w:tcPr>
            <w:tcW w:w="26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2F10A5" w14:textId="77777777" w:rsidR="00593ABC" w:rsidRPr="00B05E43" w:rsidRDefault="00593ABC" w:rsidP="00593AB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SBFI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E5AB6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5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AF0F9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total (n=1752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B8022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85F8" w14:textId="77777777" w:rsidR="00593ABC" w:rsidRPr="00B05E43" w:rsidRDefault="00593ABC" w:rsidP="00593ABC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37168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2756D" w14:textId="77777777" w:rsidR="00593ABC" w:rsidRPr="00B05E43" w:rsidRDefault="00593ABC" w:rsidP="00593AB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T3 (n=678)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FBDD9" w14:textId="77777777" w:rsidR="00593ABC" w:rsidRPr="00B05E43" w:rsidRDefault="00593ABC" w:rsidP="00593AB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 w:rsidR="00B05E43" w:rsidRPr="00B05E43" w14:paraId="0AF0BAB1" w14:textId="77777777" w:rsidTr="00487008">
        <w:trPr>
          <w:trHeight w:val="300"/>
        </w:trPr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64CF3E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F4214" w14:textId="77777777" w:rsidR="00593ABC" w:rsidRPr="00B05E43" w:rsidRDefault="00593ABC" w:rsidP="00593AB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70130" w14:textId="77777777" w:rsidR="00593ABC" w:rsidRPr="00B05E43" w:rsidRDefault="00593ABC" w:rsidP="00593AB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OS HR(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55519" w14:textId="3EA2312D" w:rsidR="00593ABC" w:rsidRPr="00B05E43" w:rsidRDefault="00D44CFB" w:rsidP="00AB0852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5E92" w14:textId="77777777" w:rsidR="00593ABC" w:rsidRPr="00B05E43" w:rsidRDefault="00593ABC" w:rsidP="00593AB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EF39C" w14:textId="77777777" w:rsidR="00593ABC" w:rsidRPr="00B05E43" w:rsidRDefault="00593ABC" w:rsidP="00593AB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48914" w14:textId="77777777" w:rsidR="00593ABC" w:rsidRPr="00B05E43" w:rsidRDefault="00593ABC" w:rsidP="00593AB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OS HR(CI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BA334" w14:textId="548F90E0" w:rsidR="00593ABC" w:rsidRPr="00B05E43" w:rsidRDefault="00D44CFB" w:rsidP="00AB0852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value</w:t>
            </w:r>
          </w:p>
        </w:tc>
      </w:tr>
      <w:tr w:rsidR="00B05E43" w:rsidRPr="00B05E43" w14:paraId="70DCDF8F" w14:textId="77777777" w:rsidTr="00487008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BFA4" w14:textId="16EA7B20" w:rsidR="00593ABC" w:rsidRPr="00B05E43" w:rsidRDefault="00281DC7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Foramen lace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C64A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48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FFFD" w14:textId="5BD5B63C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.33(0.97</w:t>
            </w:r>
            <w:r w:rsidR="00100980" w:rsidRPr="00B05E43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.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7776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0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A8BB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F6FC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EE7F" w14:textId="26D497B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.41(0.92</w:t>
            </w:r>
            <w:r w:rsidR="00100980" w:rsidRPr="00B05E43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2.1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6CE2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112</w:t>
            </w:r>
          </w:p>
        </w:tc>
      </w:tr>
      <w:tr w:rsidR="00B05E43" w:rsidRPr="00B05E43" w14:paraId="1089A1E4" w14:textId="77777777" w:rsidTr="006E7BAA">
        <w:trPr>
          <w:trHeight w:val="40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5966" w14:textId="6C8246D6" w:rsidR="00593ABC" w:rsidRPr="00B05E43" w:rsidRDefault="00281DC7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Pterygopalatine foss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7FFD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37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CFE6" w14:textId="23DD5F8E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.12(0.82</w:t>
            </w:r>
            <w:r w:rsidR="00100980" w:rsidRPr="00B05E43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.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6CDF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4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50F9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2F82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59E8" w14:textId="7E46A022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.16(0.72</w:t>
            </w:r>
            <w:r w:rsidR="00100980" w:rsidRPr="00B05E43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.8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DE4A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543</w:t>
            </w:r>
          </w:p>
        </w:tc>
      </w:tr>
      <w:tr w:rsidR="00B05E43" w:rsidRPr="00B05E43" w14:paraId="076EA7B8" w14:textId="77777777" w:rsidTr="00487008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559D" w14:textId="40672E34" w:rsidR="00593ABC" w:rsidRPr="00B05E43" w:rsidRDefault="00281DC7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Foramen </w:t>
            </w:r>
            <w:proofErr w:type="spellStart"/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oval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1AD7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31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636C" w14:textId="5B4E3669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.09(0.77</w:t>
            </w:r>
            <w:r w:rsidR="00100980" w:rsidRPr="00B05E43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.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24B6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6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4B55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E753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471F" w14:textId="7856181A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.75(0.98</w:t>
            </w:r>
            <w:r w:rsidR="00100980" w:rsidRPr="00B05E43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3.1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66B9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059</w:t>
            </w:r>
          </w:p>
        </w:tc>
      </w:tr>
      <w:tr w:rsidR="00B05E43" w:rsidRPr="00B05E43" w14:paraId="56B02DD8" w14:textId="77777777" w:rsidTr="00487008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EF86" w14:textId="0FEB8146" w:rsidR="00593ABC" w:rsidRPr="00B05E43" w:rsidRDefault="00281DC7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Hypoglossal cana</w:t>
            </w:r>
            <w:r w:rsidR="00593ABC" w:rsidRPr="00B05E43">
              <w:rPr>
                <w:rFonts w:ascii="Times New Roman" w:hAnsi="Times New Roman" w:hint="eastAsia"/>
                <w:kern w:val="0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AB91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A2E1" w14:textId="0BB63BFE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.21(0.83</w:t>
            </w:r>
            <w:r w:rsidR="00100980" w:rsidRPr="00B05E43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.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7D56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3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1FCA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502A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358C" w14:textId="67FCB860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.42(0.65</w:t>
            </w:r>
            <w:r w:rsidR="00100980" w:rsidRPr="00B05E43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3.1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10FA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379</w:t>
            </w:r>
          </w:p>
        </w:tc>
      </w:tr>
      <w:tr w:rsidR="00B05E43" w:rsidRPr="00B05E43" w14:paraId="43A232DE" w14:textId="77777777" w:rsidTr="00487008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AE4E" w14:textId="0498C426" w:rsidR="00593ABC" w:rsidRPr="00B05E43" w:rsidRDefault="00281DC7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15" w:name="_Hlk138342260"/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Jugular foram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C352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0A97" w14:textId="76DFA7AF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2.28(1.49</w:t>
            </w:r>
            <w:r w:rsidR="00100980" w:rsidRPr="00B05E43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3.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089E" w14:textId="2F25D72E" w:rsidR="00593ABC" w:rsidRPr="00B05E43" w:rsidRDefault="001F3721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 w:hint="eastAsia"/>
                <w:kern w:val="0"/>
                <w:sz w:val="20"/>
                <w:szCs w:val="20"/>
              </w:rPr>
              <w:t>&lt;</w:t>
            </w:r>
            <w:r w:rsidR="00593ABC" w:rsidRPr="00B05E43">
              <w:rPr>
                <w:rFonts w:ascii="Times New Roman" w:hAnsi="Times New Roman"/>
                <w:kern w:val="0"/>
                <w:sz w:val="20"/>
                <w:szCs w:val="20"/>
              </w:rPr>
              <w:t>0.00</w:t>
            </w:r>
            <w:r w:rsidRPr="00B05E43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4CFE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A3EE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E4BC" w14:textId="026C856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16" w:name="_Hlk148206549"/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2.03</w:t>
            </w:r>
            <w:bookmarkEnd w:id="16"/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bookmarkStart w:id="17" w:name="_Hlk148206564"/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81</w:t>
            </w:r>
            <w:r w:rsidR="00100980" w:rsidRPr="00B05E43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5.11</w:t>
            </w:r>
            <w:bookmarkEnd w:id="17"/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E321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131</w:t>
            </w:r>
          </w:p>
        </w:tc>
      </w:tr>
      <w:bookmarkEnd w:id="15"/>
      <w:tr w:rsidR="00B05E43" w:rsidRPr="00B05E43" w14:paraId="30A7F7D6" w14:textId="77777777" w:rsidTr="00487008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4C3C" w14:textId="277996B1" w:rsidR="00593ABC" w:rsidRPr="00B05E43" w:rsidRDefault="00281DC7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Superior orbital </w:t>
            </w:r>
            <w:r w:rsidR="00593ABC" w:rsidRPr="00B05E43">
              <w:rPr>
                <w:rFonts w:ascii="Times New Roman" w:hAnsi="Times New Roman"/>
                <w:kern w:val="0"/>
                <w:sz w:val="20"/>
                <w:szCs w:val="20"/>
              </w:rPr>
              <w:t>fissu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6E9D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6E8D" w14:textId="5096A1F8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2.05(0.83</w:t>
            </w:r>
            <w:r w:rsidR="00100980" w:rsidRPr="00B05E43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5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F841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B812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57F1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8460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5030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 w:hint="eastAsia"/>
                <w:kern w:val="0"/>
                <w:sz w:val="20"/>
                <w:szCs w:val="20"/>
              </w:rPr>
              <w:t>N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</w:tr>
      <w:tr w:rsidR="00B05E43" w:rsidRPr="00B05E43" w14:paraId="72E251AD" w14:textId="77777777" w:rsidTr="00487008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A1A3" w14:textId="7873CF2F" w:rsidR="00593ABC" w:rsidRPr="00B05E43" w:rsidRDefault="00281DC7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Inferior orbital </w:t>
            </w:r>
            <w:r w:rsidR="00593ABC" w:rsidRPr="00B05E43">
              <w:rPr>
                <w:rFonts w:ascii="Times New Roman" w:hAnsi="Times New Roman"/>
                <w:kern w:val="0"/>
                <w:sz w:val="20"/>
                <w:szCs w:val="20"/>
              </w:rPr>
              <w:t>fissu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BC57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0C14" w14:textId="577F4A99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96(0.58</w:t>
            </w:r>
            <w:r w:rsidR="00100980" w:rsidRPr="00B05E43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3720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8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BAFE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5932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B27A" w14:textId="6748FFD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.55(0.37</w:t>
            </w:r>
            <w:r w:rsidR="00100980" w:rsidRPr="00B05E43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6.4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A798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548</w:t>
            </w:r>
          </w:p>
        </w:tc>
      </w:tr>
      <w:tr w:rsidR="00B05E43" w:rsidRPr="00B05E43" w14:paraId="5A9AF7A3" w14:textId="77777777" w:rsidTr="00487008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436B" w14:textId="6E15834C" w:rsidR="00593ABC" w:rsidRPr="00B05E43" w:rsidRDefault="00281DC7" w:rsidP="00593ABC">
            <w:pPr>
              <w:ind w:left="100" w:hangingChars="50" w:hanging="1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Rather than</w:t>
            </w:r>
            <w:r w:rsidR="00593ABC"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foramen lacerum and/or pterygopalatine foss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5D86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4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CF0C" w14:textId="30E3FE19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.45(1.01</w:t>
            </w:r>
            <w:r w:rsidR="00100980" w:rsidRPr="00B05E43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2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D274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96D7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82C2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1F59" w14:textId="5612AA1A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.94(1.19</w:t>
            </w:r>
            <w:r w:rsidR="00100980" w:rsidRPr="00B05E43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3.1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6F20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008</w:t>
            </w:r>
          </w:p>
        </w:tc>
      </w:tr>
      <w:tr w:rsidR="00B05E43" w:rsidRPr="00B05E43" w14:paraId="6A3B858D" w14:textId="77777777" w:rsidTr="00487008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2054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SBFI classifi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F082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9BB1" w14:textId="77777777" w:rsidR="00593ABC" w:rsidRPr="00B05E43" w:rsidRDefault="00593ABC" w:rsidP="00593ABC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C7CB" w14:textId="77777777" w:rsidR="00593ABC" w:rsidRPr="00B05E43" w:rsidRDefault="00593ABC" w:rsidP="00593ABC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7F35" w14:textId="77777777" w:rsidR="00593ABC" w:rsidRPr="00B05E43" w:rsidRDefault="00593ABC" w:rsidP="00593ABC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BA2C" w14:textId="77777777" w:rsidR="00593ABC" w:rsidRPr="00B05E43" w:rsidRDefault="00593ABC" w:rsidP="00593ABC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DA04" w14:textId="77777777" w:rsidR="00593ABC" w:rsidRPr="00B05E43" w:rsidRDefault="00593ABC" w:rsidP="00593ABC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8F7C" w14:textId="77777777" w:rsidR="00593ABC" w:rsidRPr="00B05E43" w:rsidRDefault="00593ABC" w:rsidP="00593ABC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05E43" w:rsidRPr="00B05E43" w14:paraId="25ED1AD0" w14:textId="77777777" w:rsidTr="00487008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5595" w14:textId="1D1E88DD" w:rsidR="00593ABC" w:rsidRPr="00B05E43" w:rsidRDefault="00281DC7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No</w:t>
            </w:r>
            <w:r w:rsidR="00593ABC" w:rsidRPr="00B05E43">
              <w:rPr>
                <w:rFonts w:ascii="Times New Roman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E310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9D8D" w14:textId="430B35DB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01AB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AFA0" w14:textId="77777777" w:rsidR="00593ABC" w:rsidRPr="00B05E43" w:rsidRDefault="00593ABC" w:rsidP="00593ABC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50EF" w14:textId="77777777" w:rsidR="00593ABC" w:rsidRPr="00B05E43" w:rsidRDefault="00593ABC" w:rsidP="00593ABC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C96D" w14:textId="36A11B20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(reference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23F4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05E43" w:rsidRPr="00B05E43" w14:paraId="76E79F92" w14:textId="77777777" w:rsidTr="00487008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68DE" w14:textId="2A29BD80" w:rsidR="00593ABC" w:rsidRPr="00B05E43" w:rsidRDefault="00281DC7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Sligh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D52E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28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18F6" w14:textId="2DEF0F4E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.34(0.90</w:t>
            </w:r>
            <w:r w:rsidR="00100980" w:rsidRPr="00B05E43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2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4147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1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0533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6F83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C356" w14:textId="38ADDA30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.18(0.74</w:t>
            </w:r>
            <w:r w:rsidR="00100980" w:rsidRPr="00B05E43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.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B6C5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487</w:t>
            </w:r>
          </w:p>
        </w:tc>
      </w:tr>
      <w:tr w:rsidR="00B05E43" w:rsidRPr="00B05E43" w14:paraId="0C0ADBB6" w14:textId="77777777" w:rsidTr="0048700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1958F" w14:textId="23B719BD" w:rsidR="00593ABC" w:rsidRPr="00B05E43" w:rsidRDefault="00281DC7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 xml:space="preserve"> Sever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3499F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40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C14DC" w14:textId="1E9E0A35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1.71(1.11</w:t>
            </w:r>
            <w:r w:rsidR="00100980" w:rsidRPr="00B05E43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2.6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8E2F6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7C333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8281B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796EE" w14:textId="41F40373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2.07(1.22</w:t>
            </w:r>
            <w:r w:rsidR="00100980" w:rsidRPr="00B05E43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3.49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623DE" w14:textId="77777777" w:rsidR="00593ABC" w:rsidRPr="00B05E43" w:rsidRDefault="00593ABC" w:rsidP="00593AB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hAnsi="Times New Roman"/>
                <w:kern w:val="0"/>
                <w:sz w:val="20"/>
                <w:szCs w:val="20"/>
              </w:rPr>
              <w:t>0.007</w:t>
            </w:r>
          </w:p>
        </w:tc>
      </w:tr>
    </w:tbl>
    <w:p w14:paraId="179B835A" w14:textId="77777777" w:rsidR="00593ABC" w:rsidRPr="00B05E43" w:rsidRDefault="00593ABC" w:rsidP="006E7BAA">
      <w:pPr>
        <w:spacing w:line="360" w:lineRule="auto"/>
        <w:rPr>
          <w:rFonts w:ascii="Times New Roman" w:eastAsia="DengXian" w:hAnsi="Times New Roman"/>
          <w:sz w:val="22"/>
          <w:szCs w:val="22"/>
        </w:rPr>
      </w:pPr>
      <w:bookmarkStart w:id="18" w:name="_Hlk148815313"/>
      <w:r w:rsidRPr="00B05E43">
        <w:rPr>
          <w:rFonts w:ascii="Times New Roman" w:eastAsia="DengXian" w:hAnsi="Times New Roman"/>
          <w:b/>
          <w:bCs/>
          <w:sz w:val="22"/>
          <w:szCs w:val="22"/>
        </w:rPr>
        <w:t>Abbreviations:</w:t>
      </w:r>
      <w:r w:rsidRPr="00B05E43">
        <w:rPr>
          <w:rFonts w:ascii="Times New Roman" w:eastAsia="DengXian" w:hAnsi="Times New Roman"/>
          <w:sz w:val="22"/>
          <w:szCs w:val="22"/>
        </w:rPr>
        <w:t xml:space="preserve"> NPC, nasopharyngeal carcinoma; HR, hazard ratio; CI, confidence interval; </w:t>
      </w:r>
      <w:r w:rsidRPr="00B05E43">
        <w:rPr>
          <w:rFonts w:ascii="Times New Roman" w:eastAsia="DengXian" w:hAnsi="Times New Roman" w:hint="eastAsia"/>
          <w:sz w:val="22"/>
          <w:szCs w:val="22"/>
        </w:rPr>
        <w:t>NA,</w:t>
      </w:r>
      <w:r w:rsidRPr="00B05E43">
        <w:rPr>
          <w:rFonts w:ascii="Times New Roman" w:eastAsia="DengXian" w:hAnsi="Times New Roman"/>
          <w:sz w:val="22"/>
          <w:szCs w:val="22"/>
        </w:rPr>
        <w:t xml:space="preserve"> not available; </w:t>
      </w:r>
      <w:r w:rsidRPr="00B05E43">
        <w:rPr>
          <w:rFonts w:ascii="Times New Roman" w:eastAsia="DengXian" w:hAnsi="Times New Roman" w:hint="eastAsia"/>
          <w:sz w:val="22"/>
          <w:szCs w:val="22"/>
        </w:rPr>
        <w:t>SBFI</w:t>
      </w:r>
      <w:r w:rsidRPr="00B05E43">
        <w:rPr>
          <w:rFonts w:ascii="Times New Roman" w:eastAsia="DengXian" w:hAnsi="Times New Roman"/>
          <w:sz w:val="22"/>
          <w:szCs w:val="22"/>
        </w:rPr>
        <w:t>, skull base foramina invasion, none SBFI, patients without SBFI, slight SBFI, patients with invasion of foramen lacerum and/or pterygopalatine fossa only; severe SBI, patients with other SBFIs.</w:t>
      </w:r>
    </w:p>
    <w:p w14:paraId="440AC9F2" w14:textId="7C92A261" w:rsidR="00593ABC" w:rsidRPr="00B05E43" w:rsidRDefault="00593ABC" w:rsidP="006E7BAA">
      <w:pPr>
        <w:spacing w:line="360" w:lineRule="auto"/>
        <w:rPr>
          <w:rFonts w:ascii="Times New Roman" w:eastAsia="DengXian" w:hAnsi="Times New Roman"/>
          <w:sz w:val="22"/>
          <w:szCs w:val="22"/>
        </w:rPr>
      </w:pPr>
      <w:r w:rsidRPr="00B05E43">
        <w:rPr>
          <w:rFonts w:ascii="Times New Roman" w:eastAsia="DengXian" w:hAnsi="Times New Roman"/>
          <w:sz w:val="22"/>
          <w:szCs w:val="22"/>
        </w:rPr>
        <w:t>*: According to the Table 1, the following variables were included as the confounding factors: age</w:t>
      </w:r>
      <w:r w:rsidRPr="00B05E43">
        <w:rPr>
          <w:rFonts w:ascii="Times New Roman" w:eastAsia="DengXian" w:hAnsi="Times New Roman" w:hint="eastAsia"/>
          <w:sz w:val="22"/>
          <w:szCs w:val="22"/>
        </w:rPr>
        <w:t>,</w:t>
      </w:r>
      <w:r w:rsidRPr="00B05E43">
        <w:rPr>
          <w:rFonts w:ascii="Times New Roman" w:eastAsia="DengXian" w:hAnsi="Times New Roman"/>
          <w:sz w:val="22"/>
          <w:szCs w:val="22"/>
        </w:rPr>
        <w:t xml:space="preserve"> sex, T category and N category.</w:t>
      </w:r>
    </w:p>
    <w:p w14:paraId="39389DDA" w14:textId="206C6E9B" w:rsidR="00446B57" w:rsidRPr="00B05E43" w:rsidRDefault="00446B57" w:rsidP="006E7BAA">
      <w:pPr>
        <w:spacing w:line="360" w:lineRule="auto"/>
        <w:rPr>
          <w:rFonts w:ascii="Times New Roman" w:eastAsia="DengXian" w:hAnsi="Times New Roman"/>
          <w:sz w:val="22"/>
          <w:szCs w:val="22"/>
        </w:rPr>
      </w:pPr>
      <w:r w:rsidRPr="00B05E43">
        <w:rPr>
          <w:rFonts w:ascii="Times New Roman" w:eastAsia="DengXian" w:hAnsi="Times New Roman"/>
          <w:sz w:val="22"/>
          <w:szCs w:val="22"/>
        </w:rPr>
        <w:t xml:space="preserve">Note: </w:t>
      </w:r>
      <w:r w:rsidRPr="00B05E43">
        <w:rPr>
          <w:rFonts w:ascii="Times New Roman" w:hAnsi="Times New Roman"/>
          <w:i/>
          <w:iCs/>
          <w:kern w:val="0"/>
          <w:sz w:val="22"/>
          <w:szCs w:val="22"/>
        </w:rPr>
        <w:t>P</w:t>
      </w:r>
      <w:r w:rsidRPr="00B05E43">
        <w:rPr>
          <w:rFonts w:ascii="Times New Roman" w:hAnsi="Times New Roman"/>
          <w:kern w:val="0"/>
          <w:sz w:val="22"/>
          <w:szCs w:val="22"/>
        </w:rPr>
        <w:t xml:space="preserve"> value was </w:t>
      </w:r>
      <w:r w:rsidR="7A050454" w:rsidRPr="00B05E43">
        <w:rPr>
          <w:rFonts w:ascii="Times New Roman" w:eastAsia="Times New Roman" w:hAnsi="Times New Roman"/>
          <w:sz w:val="22"/>
          <w:szCs w:val="22"/>
          <w:lang w:bidi="ar"/>
        </w:rPr>
        <w:t>obtained from</w:t>
      </w:r>
      <w:r w:rsidRPr="00B05E43">
        <w:rPr>
          <w:rFonts w:ascii="Times New Roman" w:eastAsia="Times New Roman" w:hAnsi="Times New Roman"/>
          <w:sz w:val="22"/>
          <w:szCs w:val="22"/>
          <w:lang w:bidi="ar"/>
        </w:rPr>
        <w:t xml:space="preserve"> multivariate </w:t>
      </w:r>
      <w:r w:rsidR="00656B2E" w:rsidRPr="00B05E43">
        <w:rPr>
          <w:rFonts w:ascii="Times New Roman" w:eastAsiaTheme="minorEastAsia" w:hAnsi="Times New Roman" w:hint="eastAsia"/>
          <w:sz w:val="22"/>
          <w:szCs w:val="22"/>
          <w:lang w:bidi="ar"/>
        </w:rPr>
        <w:t>C</w:t>
      </w:r>
      <w:r w:rsidR="001624E6" w:rsidRPr="00B05E43">
        <w:rPr>
          <w:rFonts w:ascii="Times New Roman" w:eastAsia="Times New Roman" w:hAnsi="Times New Roman"/>
          <w:sz w:val="22"/>
          <w:szCs w:val="22"/>
          <w:lang w:bidi="ar"/>
        </w:rPr>
        <w:t xml:space="preserve">ox </w:t>
      </w:r>
      <w:r w:rsidRPr="00B05E43">
        <w:rPr>
          <w:rFonts w:ascii="Times New Roman" w:eastAsia="Times New Roman" w:hAnsi="Times New Roman"/>
          <w:sz w:val="22"/>
          <w:szCs w:val="22"/>
          <w:lang w:bidi="ar"/>
        </w:rPr>
        <w:t>regression analysis.</w:t>
      </w:r>
    </w:p>
    <w:bookmarkEnd w:id="18"/>
    <w:p w14:paraId="2D008882" w14:textId="77777777" w:rsidR="00B05E43" w:rsidRDefault="00B05E43" w:rsidP="00D34C82">
      <w:pPr>
        <w:spacing w:line="360" w:lineRule="auto"/>
        <w:rPr>
          <w:sz w:val="22"/>
          <w:szCs w:val="22"/>
        </w:rPr>
      </w:pPr>
    </w:p>
    <w:p w14:paraId="0340BF9E" w14:textId="0CC642E2" w:rsidR="00D34C82" w:rsidRPr="00B05E43" w:rsidRDefault="00D34C82" w:rsidP="00D34C82">
      <w:pPr>
        <w:spacing w:line="360" w:lineRule="auto"/>
        <w:rPr>
          <w:sz w:val="22"/>
          <w:szCs w:val="22"/>
        </w:rPr>
      </w:pPr>
    </w:p>
    <w:tbl>
      <w:tblPr>
        <w:tblpPr w:leftFromText="180" w:rightFromText="180" w:vertAnchor="page" w:horzAnchor="margin" w:tblpXSpec="center" w:tblpY="2029"/>
        <w:tblW w:w="10348" w:type="dxa"/>
        <w:tblLook w:val="04A0" w:firstRow="1" w:lastRow="0" w:firstColumn="1" w:lastColumn="0" w:noHBand="0" w:noVBand="1"/>
      </w:tblPr>
      <w:tblGrid>
        <w:gridCol w:w="1701"/>
        <w:gridCol w:w="1572"/>
        <w:gridCol w:w="1405"/>
        <w:gridCol w:w="851"/>
        <w:gridCol w:w="567"/>
        <w:gridCol w:w="1559"/>
        <w:gridCol w:w="1572"/>
        <w:gridCol w:w="1121"/>
      </w:tblGrid>
      <w:tr w:rsidR="00B05E43" w:rsidRPr="00B05E43" w14:paraId="58DB360B" w14:textId="77777777" w:rsidTr="00C40A73">
        <w:trPr>
          <w:trHeight w:val="293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C708F85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  <w:bookmarkStart w:id="19" w:name="_Hlk148801869"/>
            <w:r w:rsidRPr="00B05E43">
              <w:rPr>
                <w:rFonts w:ascii="Times New Roman" w:eastAsia="DengXian" w:hAnsi="Times New Roman" w:hint="eastAsia"/>
                <w:kern w:val="0"/>
              </w:rPr>
              <w:t>variable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EC040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Severe SBF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2367C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DengXian" w:eastAsia="DengXian" w:hAnsi="DengXian" w:hint="eastAsia"/>
                <w:kern w:val="0"/>
              </w:rPr>
              <w:t xml:space="preserve">　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107B8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DengXian" w:eastAsia="DengXian" w:hAnsi="DengXian" w:hint="eastAsia"/>
                <w:kern w:val="0"/>
              </w:rPr>
              <w:t xml:space="preserve">　</w:t>
            </w:r>
          </w:p>
        </w:tc>
        <w:tc>
          <w:tcPr>
            <w:tcW w:w="313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1DB0F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  <w:proofErr w:type="spellStart"/>
            <w:r w:rsidRPr="00B05E43">
              <w:rPr>
                <w:rFonts w:ascii="Times New Roman" w:eastAsia="DengXian" w:hAnsi="Times New Roman" w:hint="eastAsia"/>
                <w:kern w:val="0"/>
              </w:rPr>
              <w:t>non_severe</w:t>
            </w:r>
            <w:proofErr w:type="spellEnd"/>
            <w:r w:rsidRPr="00B05E43">
              <w:rPr>
                <w:rFonts w:ascii="Times New Roman" w:eastAsia="DengXian" w:hAnsi="Times New Roman" w:hint="eastAsia"/>
                <w:kern w:val="0"/>
              </w:rPr>
              <w:t xml:space="preserve"> SBFI</w:t>
            </w:r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DB7A6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DengXian" w:eastAsia="DengXian" w:hAnsi="DengXian" w:hint="eastAsia"/>
                <w:kern w:val="0"/>
              </w:rPr>
              <w:t xml:space="preserve">　</w:t>
            </w:r>
          </w:p>
        </w:tc>
      </w:tr>
      <w:tr w:rsidR="00B05E43" w:rsidRPr="00B05E43" w14:paraId="7A1B4265" w14:textId="77777777" w:rsidTr="00C40A73">
        <w:trPr>
          <w:trHeight w:val="285"/>
        </w:trPr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B51C8F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157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58E9C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proofErr w:type="spellStart"/>
            <w:r w:rsidRPr="00B05E43">
              <w:rPr>
                <w:rFonts w:ascii="Times New Roman" w:eastAsia="DengXian" w:hAnsi="Times New Roman" w:hint="eastAsia"/>
                <w:kern w:val="0"/>
              </w:rPr>
              <w:t>non_IC</w:t>
            </w:r>
            <w:proofErr w:type="spellEnd"/>
          </w:p>
        </w:tc>
        <w:tc>
          <w:tcPr>
            <w:tcW w:w="14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CEFD6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98D47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i/>
                <w:iCs/>
                <w:kern w:val="0"/>
              </w:rPr>
              <w:t>P</w:t>
            </w: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  <w:r w:rsidRPr="00B05E43">
              <w:rPr>
                <w:rFonts w:ascii="Times New Roman" w:eastAsia="DengXian" w:hAnsi="Times New Roman" w:hint="eastAsia"/>
                <w:kern w:val="0"/>
              </w:rPr>
              <w:t>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DC0E5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E04CE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proofErr w:type="spellStart"/>
            <w:r w:rsidRPr="00B05E43">
              <w:rPr>
                <w:rFonts w:ascii="Times New Roman" w:eastAsia="DengXian" w:hAnsi="Times New Roman" w:hint="eastAsia"/>
                <w:kern w:val="0"/>
              </w:rPr>
              <w:t>non_IC</w:t>
            </w:r>
            <w:proofErr w:type="spellEnd"/>
          </w:p>
        </w:tc>
        <w:tc>
          <w:tcPr>
            <w:tcW w:w="157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B372A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I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0286A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i/>
                <w:iCs/>
                <w:kern w:val="0"/>
              </w:rPr>
              <w:t>P</w:t>
            </w: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  <w:r w:rsidRPr="00B05E43">
              <w:rPr>
                <w:rFonts w:ascii="Times New Roman" w:eastAsia="DengXian" w:hAnsi="Times New Roman" w:hint="eastAsia"/>
                <w:kern w:val="0"/>
              </w:rPr>
              <w:t>value</w:t>
            </w:r>
          </w:p>
        </w:tc>
      </w:tr>
      <w:tr w:rsidR="00B05E43" w:rsidRPr="00B05E43" w14:paraId="2FE8E3EC" w14:textId="77777777" w:rsidTr="00C40A73">
        <w:trPr>
          <w:trHeight w:val="285"/>
        </w:trPr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CF1F5F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F32A98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(n=110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1B5F412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(n=11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6121C5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DengXian" w:eastAsia="DengXian" w:hAnsi="DengXian" w:hint="eastAsia"/>
                <w:kern w:val="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594421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DengXian" w:eastAsia="DengXian" w:hAnsi="DengXian" w:hint="eastAsia"/>
                <w:kern w:val="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977D5A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(n=299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B0DDF5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(n=299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3FC803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DengXian" w:eastAsia="DengXian" w:hAnsi="DengXian" w:hint="eastAsia"/>
                <w:kern w:val="0"/>
              </w:rPr>
              <w:t xml:space="preserve">　</w:t>
            </w:r>
          </w:p>
        </w:tc>
      </w:tr>
      <w:tr w:rsidR="00B05E43" w:rsidRPr="00B05E43" w14:paraId="5F2BDEC6" w14:textId="77777777" w:rsidTr="00C40A73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C9D7E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Age</w:t>
            </w:r>
          </w:p>
          <w:p w14:paraId="0BB2AC90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Median</w:t>
            </w: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  <w:r w:rsidRPr="00B05E43">
              <w:rPr>
                <w:rFonts w:ascii="Times New Roman" w:eastAsia="DengXian" w:hAnsi="Times New Roman" w:hint="eastAsia"/>
                <w:kern w:val="0"/>
              </w:rPr>
              <w:t>(</w:t>
            </w:r>
            <w:r w:rsidRPr="00B05E43">
              <w:rPr>
                <w:rFonts w:ascii="Times New Roman" w:eastAsia="DengXian" w:hAnsi="Times New Roman"/>
                <w:kern w:val="0"/>
              </w:rPr>
              <w:t>IQR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2D638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48(40~5</w:t>
            </w:r>
            <w:r w:rsidRPr="00B05E43">
              <w:rPr>
                <w:rFonts w:ascii="Times New Roman" w:eastAsia="DengXian" w:hAnsi="Times New Roman"/>
                <w:kern w:val="0"/>
              </w:rPr>
              <w:t>8</w:t>
            </w:r>
            <w:r w:rsidRPr="00B05E43">
              <w:rPr>
                <w:rFonts w:ascii="Times New Roman" w:eastAsia="DengXian" w:hAnsi="Times New Roman" w:hint="eastAsia"/>
                <w:kern w:val="0"/>
              </w:rPr>
              <w:t>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10E3D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46(37~5</w:t>
            </w:r>
            <w:r w:rsidRPr="00B05E43">
              <w:rPr>
                <w:rFonts w:ascii="Times New Roman" w:eastAsia="DengXian" w:hAnsi="Times New Roman"/>
                <w:kern w:val="0"/>
              </w:rPr>
              <w:t>5</w:t>
            </w:r>
            <w:r w:rsidRPr="00B05E43">
              <w:rPr>
                <w:rFonts w:ascii="Times New Roman" w:eastAsia="DengXian" w:hAnsi="Times New Roman" w:hint="eastAsia"/>
                <w:kern w:val="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C2995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0.0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3F080" w14:textId="77777777" w:rsidR="00C40A73" w:rsidRPr="00B05E43" w:rsidRDefault="00C40A73" w:rsidP="00C40A73">
            <w:pPr>
              <w:jc w:val="right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E4142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47(40~5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A4F59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44(38~5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30962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0.009</w:t>
            </w:r>
          </w:p>
        </w:tc>
      </w:tr>
      <w:tr w:rsidR="00B05E43" w:rsidRPr="00B05E43" w14:paraId="0EDC597F" w14:textId="77777777" w:rsidTr="00C40A73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E3A88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Sex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83CC4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FD803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EB665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hAnsi="Times New Roman" w:hint="eastAsia"/>
                <w:kern w:val="0"/>
                <w:sz w:val="20"/>
                <w:szCs w:val="20"/>
              </w:rPr>
              <w:t>1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80939" w14:textId="77777777" w:rsidR="00C40A73" w:rsidRPr="00B05E43" w:rsidRDefault="00C40A73" w:rsidP="00C40A73">
            <w:pPr>
              <w:jc w:val="right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6A2F4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63CE9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BA16A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hAnsi="Times New Roman" w:hint="eastAsia"/>
                <w:kern w:val="0"/>
                <w:sz w:val="20"/>
                <w:szCs w:val="20"/>
              </w:rPr>
              <w:t>1.000</w:t>
            </w:r>
          </w:p>
        </w:tc>
      </w:tr>
      <w:tr w:rsidR="00B05E43" w:rsidRPr="00B05E43" w14:paraId="139BD516" w14:textId="77777777" w:rsidTr="00C40A7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20586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Mal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ABBD8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80(72.7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54954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80(72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AD8A9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68743" w14:textId="77777777" w:rsidR="00C40A73" w:rsidRPr="00B05E43" w:rsidRDefault="00C40A73" w:rsidP="00C40A7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FF434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229(76.6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820B8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229(76.6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C04AB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</w:tr>
      <w:tr w:rsidR="00B05E43" w:rsidRPr="00B05E43" w14:paraId="54313F53" w14:textId="77777777" w:rsidTr="00C40A73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A72F9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 </w:t>
            </w:r>
            <w:r w:rsidRPr="00B05E43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Femal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9AD53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30(27.3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B0E15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30(27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84008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D24E2" w14:textId="77777777" w:rsidR="00C40A73" w:rsidRPr="00B05E43" w:rsidRDefault="00C40A73" w:rsidP="00C40A7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CD1DC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70(23.4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BC402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70(23.4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B4776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</w:tr>
      <w:tr w:rsidR="00B05E43" w:rsidRPr="00B05E43" w14:paraId="6CCB2A64" w14:textId="77777777" w:rsidTr="00C40A73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73B9B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proofErr w:type="gramStart"/>
            <w:r w:rsidRPr="00B05E43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Histologic</w:t>
            </w:r>
            <w:proofErr w:type="gramEnd"/>
            <w:r w:rsidRPr="00B05E43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 xml:space="preserve"> typ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664BA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30EFB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2B27C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0.62</w:t>
            </w:r>
            <w:r w:rsidRPr="00B05E43">
              <w:rPr>
                <w:rFonts w:ascii="Times New Roman" w:eastAsia="DengXian" w:hAnsi="Times New Roman"/>
                <w:kern w:val="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63043" w14:textId="77777777" w:rsidR="00C40A73" w:rsidRPr="00B05E43" w:rsidRDefault="00C40A73" w:rsidP="00C40A73">
            <w:pPr>
              <w:jc w:val="right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665DD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E9BEF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11910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0.841</w:t>
            </w:r>
          </w:p>
        </w:tc>
      </w:tr>
      <w:tr w:rsidR="00B05E43" w:rsidRPr="00B05E43" w14:paraId="6CFD6FAC" w14:textId="77777777" w:rsidTr="00C40A73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62548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 </w:t>
            </w:r>
            <w:r w:rsidRPr="00B05E43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WHO type 1/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104CF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1(0.9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2683F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3(2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5F3B5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330C8" w14:textId="77777777" w:rsidR="00C40A73" w:rsidRPr="00B05E43" w:rsidRDefault="00C40A73" w:rsidP="00C40A7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3542D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14(4.7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1354A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12(4</w:t>
            </w:r>
            <w:r w:rsidRPr="00B05E43">
              <w:rPr>
                <w:rFonts w:ascii="Times New Roman" w:eastAsia="DengXian" w:hAnsi="Times New Roman"/>
                <w:kern w:val="0"/>
              </w:rPr>
              <w:t>.0</w:t>
            </w:r>
            <w:r w:rsidRPr="00B05E43">
              <w:rPr>
                <w:rFonts w:ascii="Times New Roman" w:eastAsia="DengXian" w:hAnsi="Times New Roman" w:hint="eastAsia"/>
                <w:kern w:val="0"/>
              </w:rPr>
              <w:t>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623EF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</w:tr>
      <w:tr w:rsidR="00B05E43" w:rsidRPr="00B05E43" w14:paraId="203FFE83" w14:textId="77777777" w:rsidTr="00C40A73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2103F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 </w:t>
            </w:r>
            <w:r w:rsidRPr="00B05E43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WHO type 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616FB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109(99.1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C69B5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107(97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02C61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36718" w14:textId="77777777" w:rsidR="00C40A73" w:rsidRPr="00B05E43" w:rsidRDefault="00C40A73" w:rsidP="00C40A7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6E619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285(95.3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639E1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287(96</w:t>
            </w:r>
            <w:r w:rsidRPr="00B05E43">
              <w:rPr>
                <w:rFonts w:ascii="Times New Roman" w:eastAsia="DengXian" w:hAnsi="Times New Roman"/>
                <w:kern w:val="0"/>
              </w:rPr>
              <w:t>.0</w:t>
            </w:r>
            <w:r w:rsidRPr="00B05E43">
              <w:rPr>
                <w:rFonts w:ascii="Times New Roman" w:eastAsia="DengXian" w:hAnsi="Times New Roman" w:hint="eastAsia"/>
                <w:kern w:val="0"/>
              </w:rPr>
              <w:t>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73CB1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</w:tr>
      <w:tr w:rsidR="00B05E43" w:rsidRPr="00B05E43" w14:paraId="41A024EF" w14:textId="77777777" w:rsidTr="00C40A73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3A182" w14:textId="77777777" w:rsidR="00C40A73" w:rsidRPr="00B05E43" w:rsidRDefault="00C40A73" w:rsidP="00C40A73">
            <w:pPr>
              <w:jc w:val="left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 xml:space="preserve">EBV (1 </w:t>
            </w:r>
            <w:r w:rsidRPr="00B05E43">
              <w:rPr>
                <w:rFonts w:ascii="DengXian" w:eastAsia="DengXian" w:hAnsi="DengXian" w:hint="eastAsia"/>
                <w:kern w:val="0"/>
              </w:rPr>
              <w:t xml:space="preserve">× </w:t>
            </w:r>
            <w:r w:rsidRPr="00B05E43">
              <w:rPr>
                <w:rFonts w:ascii="Times New Roman" w:eastAsia="DengXian" w:hAnsi="Times New Roman" w:hint="eastAsia"/>
                <w:kern w:val="0"/>
              </w:rPr>
              <w:t>103 copies/mL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7E1B9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B6CD1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A7C5E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2184F" w14:textId="77777777" w:rsidR="00C40A73" w:rsidRPr="00B05E43" w:rsidRDefault="00C40A73" w:rsidP="00C40A73">
            <w:pPr>
              <w:jc w:val="right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B79C6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B6A10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0A615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hAnsi="Times New Roman" w:hint="eastAsia"/>
                <w:kern w:val="0"/>
                <w:sz w:val="20"/>
                <w:szCs w:val="20"/>
              </w:rPr>
              <w:t>&lt;0.001</w:t>
            </w:r>
          </w:p>
        </w:tc>
      </w:tr>
      <w:tr w:rsidR="00B05E43" w:rsidRPr="00B05E43" w14:paraId="460C4B13" w14:textId="77777777" w:rsidTr="00C40A73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5AC3B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 </w:t>
            </w:r>
            <w:r w:rsidRPr="00B05E43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&lt;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D313E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39(35.5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7013F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26(23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7B30A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C68B6" w14:textId="77777777" w:rsidR="00C40A73" w:rsidRPr="00B05E43" w:rsidRDefault="00C40A73" w:rsidP="00C40A7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A0568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166(55.5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E20DB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99(33.1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F1C44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</w:tr>
      <w:tr w:rsidR="00B05E43" w:rsidRPr="00B05E43" w14:paraId="529A8ECF" w14:textId="77777777" w:rsidTr="00C40A73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8E0CE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 </w:t>
            </w:r>
            <w:r w:rsidRPr="00B05E43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&lt;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534EC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34(30.9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C25C4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34(30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1967C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6FB6D" w14:textId="77777777" w:rsidR="00C40A73" w:rsidRPr="00B05E43" w:rsidRDefault="00C40A73" w:rsidP="00C40A7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83920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75(25.1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440C4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97(32.4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56542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</w:tr>
      <w:tr w:rsidR="00B05E43" w:rsidRPr="00B05E43" w14:paraId="6DAB97B9" w14:textId="77777777" w:rsidTr="00C40A73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58261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 </w:t>
            </w:r>
            <w:r w:rsidRPr="00B05E43">
              <w:rPr>
                <w:rFonts w:ascii="DengXian" w:eastAsia="DengXian" w:hAnsi="DengXian" w:hint="eastAsia"/>
                <w:kern w:val="0"/>
                <w:sz w:val="20"/>
                <w:szCs w:val="20"/>
              </w:rPr>
              <w:t>≥</w:t>
            </w:r>
            <w:r w:rsidRPr="00B05E43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77B48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37(33.6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17444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50(45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618E4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5A18B" w14:textId="77777777" w:rsidR="00C40A73" w:rsidRPr="00B05E43" w:rsidRDefault="00C40A73" w:rsidP="00C40A7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32C9C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58(19.4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331B7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103(34.4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7198A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</w:tr>
      <w:tr w:rsidR="00B05E43" w:rsidRPr="00B05E43" w14:paraId="6E3855EE" w14:textId="77777777" w:rsidTr="00C40A73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8972E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T categor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CAD07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6E659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FA119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hAnsi="Times New Roman" w:hint="eastAsia"/>
                <w:kern w:val="0"/>
                <w:sz w:val="20"/>
                <w:szCs w:val="20"/>
              </w:rPr>
              <w:t>1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421D5" w14:textId="77777777" w:rsidR="00C40A73" w:rsidRPr="00B05E43" w:rsidRDefault="00C40A73" w:rsidP="00C40A73">
            <w:pPr>
              <w:jc w:val="right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2DBD9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8C3DD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EB953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hAnsi="Times New Roman" w:hint="eastAsia"/>
                <w:kern w:val="0"/>
                <w:sz w:val="20"/>
                <w:szCs w:val="20"/>
              </w:rPr>
              <w:t>1.000</w:t>
            </w:r>
          </w:p>
        </w:tc>
      </w:tr>
      <w:tr w:rsidR="00B05E43" w:rsidRPr="00B05E43" w14:paraId="72C5084C" w14:textId="77777777" w:rsidTr="00C40A73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56ED2" w14:textId="77777777" w:rsidR="00C40A73" w:rsidRPr="00B05E43" w:rsidRDefault="00C40A73" w:rsidP="00C40A73">
            <w:pPr>
              <w:ind w:firstLineChars="50" w:firstLine="105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T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91C5F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23731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C12A4" w14:textId="77777777" w:rsidR="00C40A73" w:rsidRPr="00B05E43" w:rsidRDefault="00C40A73" w:rsidP="00C40A7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3EE20" w14:textId="77777777" w:rsidR="00C40A73" w:rsidRPr="00B05E43" w:rsidRDefault="00C40A73" w:rsidP="00C40A7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32595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19(6.4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58471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19(6.4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6CF8D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</w:tr>
      <w:tr w:rsidR="00B05E43" w:rsidRPr="00B05E43" w14:paraId="5FD42857" w14:textId="77777777" w:rsidTr="00C40A7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C2EAB" w14:textId="77777777" w:rsidR="00C40A73" w:rsidRPr="00B05E43" w:rsidRDefault="00C40A73" w:rsidP="00C40A73">
            <w:pPr>
              <w:ind w:firstLineChars="50" w:firstLine="105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T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70EB2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B7B75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C2B91" w14:textId="77777777" w:rsidR="00C40A73" w:rsidRPr="00B05E43" w:rsidRDefault="00C40A73" w:rsidP="00C40A7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04160" w14:textId="77777777" w:rsidR="00C40A73" w:rsidRPr="00B05E43" w:rsidRDefault="00C40A73" w:rsidP="00C40A7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8E8B4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18(6</w:t>
            </w:r>
            <w:r w:rsidRPr="00B05E43">
              <w:rPr>
                <w:rFonts w:ascii="Times New Roman" w:eastAsia="DengXian" w:hAnsi="Times New Roman"/>
                <w:kern w:val="0"/>
              </w:rPr>
              <w:t>.0</w:t>
            </w:r>
            <w:r w:rsidRPr="00B05E43">
              <w:rPr>
                <w:rFonts w:ascii="Times New Roman" w:eastAsia="DengXian" w:hAnsi="Times New Roman" w:hint="eastAsia"/>
                <w:kern w:val="0"/>
              </w:rPr>
              <w:t>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3F949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18(6</w:t>
            </w:r>
            <w:r w:rsidRPr="00B05E43">
              <w:rPr>
                <w:rFonts w:ascii="Times New Roman" w:eastAsia="DengXian" w:hAnsi="Times New Roman"/>
                <w:kern w:val="0"/>
              </w:rPr>
              <w:t>.0</w:t>
            </w:r>
            <w:r w:rsidRPr="00B05E43">
              <w:rPr>
                <w:rFonts w:ascii="Times New Roman" w:eastAsia="DengXian" w:hAnsi="Times New Roman" w:hint="eastAsia"/>
                <w:kern w:val="0"/>
              </w:rPr>
              <w:t>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F52B0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</w:tr>
      <w:tr w:rsidR="00B05E43" w:rsidRPr="00B05E43" w14:paraId="14A5F1BE" w14:textId="77777777" w:rsidTr="00C40A73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C7BED" w14:textId="77777777" w:rsidR="00C40A73" w:rsidRPr="00B05E43" w:rsidRDefault="00C40A73" w:rsidP="00C40A73">
            <w:pPr>
              <w:ind w:firstLineChars="50" w:firstLine="105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T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B29A3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28(25.5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91355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28(25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7516F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BF9F2" w14:textId="77777777" w:rsidR="00C40A73" w:rsidRPr="00B05E43" w:rsidRDefault="00C40A73" w:rsidP="00C40A7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0B06D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235(78.6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D1492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235(78.6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B101D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</w:tr>
      <w:tr w:rsidR="00B05E43" w:rsidRPr="00B05E43" w14:paraId="7E1B2C02" w14:textId="77777777" w:rsidTr="00C40A73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7CB42" w14:textId="77777777" w:rsidR="00C40A73" w:rsidRPr="00B05E43" w:rsidRDefault="00C40A73" w:rsidP="00C40A73">
            <w:pPr>
              <w:ind w:firstLineChars="50" w:firstLine="105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T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D7686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82(74.5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8BA77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82(74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61B29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CA2A7" w14:textId="77777777" w:rsidR="00C40A73" w:rsidRPr="00B05E43" w:rsidRDefault="00C40A73" w:rsidP="00C40A7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8A156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27(9</w:t>
            </w:r>
            <w:r w:rsidRPr="00B05E43">
              <w:rPr>
                <w:rFonts w:ascii="Times New Roman" w:eastAsia="DengXian" w:hAnsi="Times New Roman"/>
                <w:kern w:val="0"/>
              </w:rPr>
              <w:t>.0</w:t>
            </w:r>
            <w:r w:rsidRPr="00B05E43">
              <w:rPr>
                <w:rFonts w:ascii="Times New Roman" w:eastAsia="DengXian" w:hAnsi="Times New Roman" w:hint="eastAsia"/>
                <w:kern w:val="0"/>
              </w:rPr>
              <w:t>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20A5A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27(9</w:t>
            </w:r>
            <w:r w:rsidRPr="00B05E43">
              <w:rPr>
                <w:rFonts w:ascii="Times New Roman" w:eastAsia="DengXian" w:hAnsi="Times New Roman"/>
                <w:kern w:val="0"/>
              </w:rPr>
              <w:t>.0</w:t>
            </w:r>
            <w:r w:rsidRPr="00B05E43">
              <w:rPr>
                <w:rFonts w:ascii="Times New Roman" w:eastAsia="DengXian" w:hAnsi="Times New Roman" w:hint="eastAsia"/>
                <w:kern w:val="0"/>
              </w:rPr>
              <w:t>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3FBAE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</w:tr>
      <w:tr w:rsidR="00B05E43" w:rsidRPr="00B05E43" w14:paraId="2698FC1A" w14:textId="77777777" w:rsidTr="00C40A73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434D8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N categor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C46DE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78AFC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BEBAB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hAnsi="Times New Roman" w:hint="eastAsia"/>
                <w:kern w:val="0"/>
                <w:sz w:val="20"/>
                <w:szCs w:val="20"/>
              </w:rPr>
              <w:t>1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CDE5C" w14:textId="77777777" w:rsidR="00C40A73" w:rsidRPr="00B05E43" w:rsidRDefault="00C40A73" w:rsidP="00C40A73">
            <w:pPr>
              <w:jc w:val="right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B1DBA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04C26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63700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hAnsi="Times New Roman" w:hint="eastAsia"/>
                <w:kern w:val="0"/>
                <w:sz w:val="20"/>
                <w:szCs w:val="20"/>
              </w:rPr>
              <w:t>1.000</w:t>
            </w:r>
          </w:p>
        </w:tc>
      </w:tr>
      <w:tr w:rsidR="00B05E43" w:rsidRPr="00B05E43" w14:paraId="68DE5891" w14:textId="77777777" w:rsidTr="00C40A73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C4A16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 </w:t>
            </w:r>
            <w:r w:rsidRPr="00B05E43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N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30343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21(19.1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0EFF1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21(19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1B8C8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AAE64" w14:textId="77777777" w:rsidR="00C40A73" w:rsidRPr="00B05E43" w:rsidRDefault="00C40A73" w:rsidP="00C40A7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11516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29(9.7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2AFE8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29(9.7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312A0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</w:tr>
      <w:tr w:rsidR="00B05E43" w:rsidRPr="00B05E43" w14:paraId="44CEC5F2" w14:textId="77777777" w:rsidTr="00C40A73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8A7B7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 </w:t>
            </w:r>
            <w:r w:rsidRPr="00B05E43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N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6E6AE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65(59.1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C7AD3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65(59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0D3C8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98568" w14:textId="77777777" w:rsidR="00C40A73" w:rsidRPr="00B05E43" w:rsidRDefault="00C40A73" w:rsidP="00C40A7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FDA40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180(60.2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47948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180(60.2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D8331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</w:tr>
      <w:tr w:rsidR="00B05E43" w:rsidRPr="00B05E43" w14:paraId="7946859C" w14:textId="77777777" w:rsidTr="00C40A73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C9D5F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 </w:t>
            </w:r>
            <w:r w:rsidRPr="00B05E43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N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E11C9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23(20.9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D48C7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23(20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DBE67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E5387" w14:textId="77777777" w:rsidR="00C40A73" w:rsidRPr="00B05E43" w:rsidRDefault="00C40A73" w:rsidP="00C40A7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74147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72(24.1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01576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72(24.1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43372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</w:tr>
      <w:tr w:rsidR="00B05E43" w:rsidRPr="00B05E43" w14:paraId="7C5A14DE" w14:textId="77777777" w:rsidTr="00C40A73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0B2C7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 </w:t>
            </w:r>
            <w:r w:rsidRPr="00B05E43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N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72E91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1(0.9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26C4E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1(0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1E14D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D0F34" w14:textId="77777777" w:rsidR="00C40A73" w:rsidRPr="00B05E43" w:rsidRDefault="00C40A73" w:rsidP="00C40A7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D1BA1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18(6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9ABE1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18(6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3C004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</w:tr>
      <w:tr w:rsidR="00B05E43" w:rsidRPr="00B05E43" w14:paraId="75809F47" w14:textId="77777777" w:rsidTr="00C40A73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F8A6D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Stag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E4226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CA1BE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5CC1F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hAnsi="Times New Roman" w:hint="eastAsia"/>
                <w:kern w:val="0"/>
                <w:sz w:val="20"/>
                <w:szCs w:val="20"/>
              </w:rPr>
              <w:t>1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4696C" w14:textId="77777777" w:rsidR="00C40A73" w:rsidRPr="00B05E43" w:rsidRDefault="00C40A73" w:rsidP="00C40A73">
            <w:pPr>
              <w:jc w:val="right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D3BDC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E48C8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ADCAE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hAnsi="Times New Roman" w:hint="eastAsia"/>
                <w:kern w:val="0"/>
                <w:sz w:val="20"/>
                <w:szCs w:val="20"/>
              </w:rPr>
              <w:t>1.000</w:t>
            </w:r>
          </w:p>
        </w:tc>
      </w:tr>
      <w:tr w:rsidR="00B05E43" w:rsidRPr="00B05E43" w14:paraId="5D919B6A" w14:textId="77777777" w:rsidTr="00C40A73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B689A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 </w:t>
            </w:r>
            <w:r w:rsidRPr="00B05E43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III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8B5A2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28(25.5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CF1F2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28(25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AD8E9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03032" w14:textId="77777777" w:rsidR="00C40A73" w:rsidRPr="00B05E43" w:rsidRDefault="00C40A73" w:rsidP="00C40A7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5C7ED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255(85.3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3C02A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255(85.3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FE8C4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</w:tr>
      <w:tr w:rsidR="00B05E43" w:rsidRPr="00B05E43" w14:paraId="4CA4BFF8" w14:textId="77777777" w:rsidTr="00C40A73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42739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B05E43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B05E43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IVa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176E5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82(74.5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B0A15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82(74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E87C4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B569F" w14:textId="77777777" w:rsidR="00C40A73" w:rsidRPr="00B05E43" w:rsidRDefault="00C40A73" w:rsidP="00C40A7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70B98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44(14.7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4AD8B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44(14.7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299D9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</w:p>
        </w:tc>
      </w:tr>
      <w:tr w:rsidR="00B05E43" w:rsidRPr="00B05E43" w14:paraId="59519A25" w14:textId="77777777" w:rsidTr="00C40A73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57864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GTV (cm</w:t>
            </w:r>
            <w:r w:rsidRPr="00B05E43">
              <w:rPr>
                <w:rFonts w:ascii="Times New Roman" w:eastAsia="DengXian" w:hAnsi="Times New Roman" w:hint="eastAsia"/>
                <w:kern w:val="0"/>
                <w:vertAlign w:val="superscript"/>
              </w:rPr>
              <w:t>3</w:t>
            </w:r>
            <w:r w:rsidRPr="00B05E43">
              <w:rPr>
                <w:rFonts w:ascii="Times New Roman" w:eastAsia="DengXian" w:hAnsi="Times New Roman" w:hint="eastAsia"/>
                <w:kern w:val="0"/>
              </w:rPr>
              <w:t>)</w:t>
            </w: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</w:p>
          <w:p w14:paraId="3AC8725D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Median</w:t>
            </w: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  <w:r w:rsidRPr="00B05E43">
              <w:rPr>
                <w:rFonts w:ascii="Times New Roman" w:eastAsia="DengXian" w:hAnsi="Times New Roman" w:hint="eastAsia"/>
                <w:kern w:val="0"/>
              </w:rPr>
              <w:t>(</w:t>
            </w:r>
            <w:r w:rsidRPr="00B05E43">
              <w:rPr>
                <w:rFonts w:ascii="Times New Roman" w:eastAsia="DengXian" w:hAnsi="Times New Roman"/>
                <w:kern w:val="0"/>
              </w:rPr>
              <w:t>IQR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8320D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66.7(41.5~89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4F584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61(38~79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B85CC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0.1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8A978" w14:textId="77777777" w:rsidR="00C40A73" w:rsidRPr="00B05E43" w:rsidRDefault="00C40A73" w:rsidP="00C40A73">
            <w:pPr>
              <w:jc w:val="right"/>
              <w:rPr>
                <w:rFonts w:ascii="Times New Roman" w:eastAsia="DengXian" w:hAnsi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A2994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31.2(22.4~4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9C318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33.8(21.7~47.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E4FA0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0.922</w:t>
            </w:r>
          </w:p>
        </w:tc>
      </w:tr>
      <w:tr w:rsidR="00B05E43" w:rsidRPr="00B05E43" w14:paraId="5675AB66" w14:textId="77777777" w:rsidTr="00C40A73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A93624C" w14:textId="77777777" w:rsidR="00C40A73" w:rsidRPr="00B05E43" w:rsidRDefault="00C40A73" w:rsidP="00C40A73">
            <w:pPr>
              <w:jc w:val="left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Lymph nodal number</w:t>
            </w:r>
          </w:p>
          <w:p w14:paraId="732EC3D0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Median</w:t>
            </w:r>
            <w:r w:rsidRPr="00B05E43">
              <w:rPr>
                <w:rFonts w:ascii="Times New Roman" w:eastAsia="DengXian" w:hAnsi="Times New Roman"/>
                <w:kern w:val="0"/>
              </w:rPr>
              <w:t xml:space="preserve"> </w:t>
            </w:r>
            <w:r w:rsidRPr="00B05E43">
              <w:rPr>
                <w:rFonts w:ascii="Times New Roman" w:eastAsia="DengXian" w:hAnsi="Times New Roman" w:hint="eastAsia"/>
                <w:kern w:val="0"/>
              </w:rPr>
              <w:t>(</w:t>
            </w:r>
            <w:r w:rsidRPr="00B05E43">
              <w:rPr>
                <w:rFonts w:ascii="Times New Roman" w:eastAsia="DengXian" w:hAnsi="Times New Roman"/>
                <w:kern w:val="0"/>
              </w:rPr>
              <w:t>IQR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1B0A55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2(1~4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C683DCF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2(1~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1833B9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0.8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850E0F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DengXian" w:eastAsia="DengXian" w:hAnsi="DengXian" w:hint="eastAsia"/>
                <w:kern w:val="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7924B9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3(1~5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82ADC9" w14:textId="77777777" w:rsidR="00C40A73" w:rsidRPr="00B05E43" w:rsidRDefault="00C40A73" w:rsidP="00C40A73">
            <w:pPr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4(2~7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51FD78" w14:textId="77777777" w:rsidR="00C40A73" w:rsidRPr="00B05E43" w:rsidRDefault="00C40A73" w:rsidP="00C40A73">
            <w:pPr>
              <w:jc w:val="center"/>
              <w:rPr>
                <w:rFonts w:ascii="Times New Roman" w:eastAsia="DengXian" w:hAnsi="Times New Roman"/>
                <w:kern w:val="0"/>
              </w:rPr>
            </w:pPr>
            <w:r w:rsidRPr="00B05E43">
              <w:rPr>
                <w:rFonts w:ascii="Times New Roman" w:eastAsia="DengXian" w:hAnsi="Times New Roman" w:hint="eastAsia"/>
                <w:kern w:val="0"/>
              </w:rPr>
              <w:t>0.013</w:t>
            </w:r>
          </w:p>
        </w:tc>
      </w:tr>
    </w:tbl>
    <w:p w14:paraId="3D48BBAE" w14:textId="4F170EAC" w:rsidR="00100980" w:rsidRPr="00B05E43" w:rsidRDefault="00C40A73" w:rsidP="009D72DF">
      <w:pPr>
        <w:rPr>
          <w:rFonts w:ascii="Times New Roman" w:eastAsia="DengXian" w:hAnsi="Times New Roman"/>
          <w:sz w:val="22"/>
          <w:szCs w:val="22"/>
        </w:rPr>
      </w:pPr>
      <w:r w:rsidRPr="00B05E43">
        <w:rPr>
          <w:rFonts w:ascii="Times New Roman" w:eastAsia="DengXian" w:hAnsi="Times New Roman"/>
          <w:b/>
          <w:bCs/>
        </w:rPr>
        <w:t xml:space="preserve"> </w:t>
      </w:r>
      <w:r w:rsidR="00100980" w:rsidRPr="00B05E43">
        <w:rPr>
          <w:rFonts w:ascii="Times New Roman" w:eastAsia="DengXian" w:hAnsi="Times New Roman"/>
          <w:b/>
          <w:bCs/>
          <w:sz w:val="22"/>
          <w:szCs w:val="22"/>
        </w:rPr>
        <w:t>T</w:t>
      </w:r>
      <w:r w:rsidR="00100980" w:rsidRPr="00B05E43">
        <w:rPr>
          <w:rFonts w:ascii="Times New Roman" w:eastAsia="DengXian" w:hAnsi="Times New Roman" w:hint="eastAsia"/>
          <w:b/>
          <w:bCs/>
          <w:sz w:val="22"/>
          <w:szCs w:val="22"/>
        </w:rPr>
        <w:t>able</w:t>
      </w:r>
      <w:r w:rsidR="00100980" w:rsidRPr="00B05E43">
        <w:rPr>
          <w:rFonts w:ascii="Times New Roman" w:eastAsia="DengXian" w:hAnsi="Times New Roman"/>
          <w:b/>
          <w:bCs/>
          <w:sz w:val="22"/>
          <w:szCs w:val="22"/>
        </w:rPr>
        <w:t xml:space="preserve"> </w:t>
      </w:r>
      <w:r w:rsidR="00217301" w:rsidRPr="00B05E43">
        <w:rPr>
          <w:rFonts w:ascii="Times New Roman" w:eastAsia="DengXian" w:hAnsi="Times New Roman" w:hint="eastAsia"/>
          <w:b/>
          <w:bCs/>
          <w:sz w:val="22"/>
          <w:szCs w:val="22"/>
        </w:rPr>
        <w:t>S</w:t>
      </w:r>
      <w:r w:rsidR="00217301" w:rsidRPr="00B05E43">
        <w:rPr>
          <w:rFonts w:ascii="Times New Roman" w:eastAsia="DengXian" w:hAnsi="Times New Roman"/>
          <w:b/>
          <w:bCs/>
          <w:sz w:val="22"/>
          <w:szCs w:val="22"/>
        </w:rPr>
        <w:t>5</w:t>
      </w:r>
      <w:r w:rsidR="00100980" w:rsidRPr="00B05E43">
        <w:rPr>
          <w:rFonts w:ascii="Times New Roman" w:eastAsia="DengXian" w:hAnsi="Times New Roman"/>
          <w:b/>
          <w:bCs/>
          <w:sz w:val="22"/>
          <w:szCs w:val="22"/>
        </w:rPr>
        <w:t xml:space="preserve">. </w:t>
      </w:r>
      <w:r w:rsidR="00100980" w:rsidRPr="00B05E43">
        <w:rPr>
          <w:rFonts w:ascii="Times New Roman" w:eastAsia="DengXian" w:hAnsi="Times New Roman"/>
          <w:sz w:val="22"/>
          <w:szCs w:val="22"/>
        </w:rPr>
        <w:t>Basic characteristics of SBFI subclassification treated with or without induction chemotherapy in 1:1 random matched-pair analysis.</w:t>
      </w:r>
    </w:p>
    <w:p w14:paraId="631D5283" w14:textId="42897F13" w:rsidR="0010060D" w:rsidRPr="00B05E43" w:rsidRDefault="0010060D" w:rsidP="0010060D">
      <w:pPr>
        <w:spacing w:line="360" w:lineRule="auto"/>
        <w:rPr>
          <w:rFonts w:ascii="Times New Roman" w:eastAsia="DengXian" w:hAnsi="Times New Roman"/>
          <w:sz w:val="22"/>
          <w:szCs w:val="22"/>
        </w:rPr>
      </w:pPr>
      <w:r w:rsidRPr="00B05E43">
        <w:rPr>
          <w:rFonts w:ascii="Times New Roman" w:eastAsia="DengXian" w:hAnsi="Times New Roman"/>
          <w:b/>
          <w:bCs/>
          <w:sz w:val="22"/>
          <w:szCs w:val="22"/>
        </w:rPr>
        <w:t>Abbreviation:</w:t>
      </w:r>
      <w:r w:rsidRPr="00B05E43">
        <w:rPr>
          <w:rFonts w:ascii="Times New Roman" w:eastAsia="DengXian" w:hAnsi="Times New Roman" w:hint="eastAsia"/>
          <w:b/>
          <w:bCs/>
          <w:sz w:val="22"/>
          <w:szCs w:val="22"/>
        </w:rPr>
        <w:t xml:space="preserve"> </w:t>
      </w:r>
      <w:r w:rsidRPr="00B05E43">
        <w:rPr>
          <w:rFonts w:ascii="Times New Roman" w:eastAsia="DengXian" w:hAnsi="Times New Roman"/>
          <w:sz w:val="22"/>
          <w:szCs w:val="22"/>
        </w:rPr>
        <w:t xml:space="preserve">SBFI, skull base </w:t>
      </w:r>
      <w:r w:rsidRPr="00B05E43">
        <w:rPr>
          <w:rFonts w:ascii="Times New Roman" w:eastAsia="DengXian" w:hAnsi="Times New Roman" w:hint="eastAsia"/>
          <w:sz w:val="22"/>
          <w:szCs w:val="22"/>
        </w:rPr>
        <w:t>foramina</w:t>
      </w:r>
      <w:r w:rsidRPr="00B05E43">
        <w:rPr>
          <w:rFonts w:ascii="Times New Roman" w:eastAsia="DengXian" w:hAnsi="Times New Roman"/>
          <w:sz w:val="22"/>
          <w:szCs w:val="22"/>
        </w:rPr>
        <w:t xml:space="preserve"> invasion; </w:t>
      </w:r>
      <w:proofErr w:type="spellStart"/>
      <w:r w:rsidRPr="00B05E43">
        <w:rPr>
          <w:rFonts w:ascii="Times New Roman" w:eastAsia="DengXian" w:hAnsi="Times New Roman"/>
          <w:sz w:val="22"/>
          <w:szCs w:val="22"/>
        </w:rPr>
        <w:t>non_severe</w:t>
      </w:r>
      <w:proofErr w:type="spellEnd"/>
      <w:r w:rsidRPr="00B05E43">
        <w:rPr>
          <w:rFonts w:ascii="Times New Roman" w:eastAsia="DengXian" w:hAnsi="Times New Roman"/>
          <w:sz w:val="22"/>
          <w:szCs w:val="22"/>
        </w:rPr>
        <w:t xml:space="preserve"> SBFI, patients without skull base foramina invasion and patients with only lacerum and/or pterygopalatine fossa invasion; severe SBFI, patients with other SBFIs; </w:t>
      </w:r>
      <w:r w:rsidRPr="00B05E43">
        <w:rPr>
          <w:rFonts w:ascii="Times New Roman" w:eastAsia="DengXian" w:hAnsi="Times New Roman" w:hint="eastAsia"/>
          <w:sz w:val="22"/>
          <w:szCs w:val="22"/>
        </w:rPr>
        <w:t>IQR</w:t>
      </w:r>
      <w:r w:rsidRPr="00B05E43">
        <w:rPr>
          <w:rFonts w:ascii="Times New Roman" w:eastAsia="DengXian" w:hAnsi="Times New Roman"/>
          <w:sz w:val="22"/>
          <w:szCs w:val="22"/>
        </w:rPr>
        <w:t xml:space="preserve">: </w:t>
      </w:r>
      <w:r w:rsidRPr="00B05E43">
        <w:rPr>
          <w:rFonts w:ascii="Times New Roman" w:hAnsi="Times New Roman"/>
          <w:sz w:val="22"/>
          <w:szCs w:val="22"/>
        </w:rPr>
        <w:t>interquartile range</w:t>
      </w:r>
      <w:r w:rsidRPr="00B05E43">
        <w:rPr>
          <w:rFonts w:ascii="Times New Roman" w:eastAsia="DengXian" w:hAnsi="Times New Roman"/>
          <w:sz w:val="22"/>
          <w:szCs w:val="22"/>
        </w:rPr>
        <w:t xml:space="preserve">; </w:t>
      </w:r>
      <w:r w:rsidR="00304E97" w:rsidRPr="00B05E43">
        <w:rPr>
          <w:rFonts w:ascii="Times New Roman" w:eastAsia="DengXian" w:hAnsi="Times New Roman"/>
          <w:sz w:val="22"/>
          <w:szCs w:val="22"/>
        </w:rPr>
        <w:t xml:space="preserve">IC, induction chemotherapy; </w:t>
      </w:r>
      <w:r w:rsidRPr="00B05E43">
        <w:rPr>
          <w:rFonts w:ascii="Times New Roman" w:eastAsia="DengXian" w:hAnsi="Times New Roman"/>
          <w:sz w:val="22"/>
          <w:szCs w:val="22"/>
        </w:rPr>
        <w:t>EBV, Epstein–Barr virus; WHO, World Health Organization; GTV, gross tumor volume.</w:t>
      </w:r>
    </w:p>
    <w:p w14:paraId="76EFF18E" w14:textId="68AEAEA4" w:rsidR="009F76D1" w:rsidRPr="00B05E43" w:rsidRDefault="009F76D1" w:rsidP="009F76D1">
      <w:pPr>
        <w:spacing w:line="360" w:lineRule="auto"/>
        <w:rPr>
          <w:rFonts w:ascii="Times New Roman" w:eastAsia="DengXian" w:hAnsi="Times New Roman"/>
          <w:sz w:val="22"/>
          <w:szCs w:val="22"/>
        </w:rPr>
      </w:pPr>
      <w:r w:rsidRPr="00B05E43">
        <w:rPr>
          <w:rFonts w:ascii="Times New Roman" w:eastAsia="DengXian" w:hAnsi="Times New Roman"/>
          <w:sz w:val="22"/>
          <w:szCs w:val="22"/>
        </w:rPr>
        <w:t xml:space="preserve">Note 1: Each pair was matched by confounding variables of age, sex, T category and N category among patients with </w:t>
      </w:r>
      <w:proofErr w:type="spellStart"/>
      <w:r w:rsidRPr="00B05E43">
        <w:rPr>
          <w:rFonts w:ascii="Times New Roman" w:eastAsia="DengXian" w:hAnsi="Times New Roman"/>
          <w:sz w:val="22"/>
          <w:szCs w:val="22"/>
        </w:rPr>
        <w:t>III~IVa</w:t>
      </w:r>
      <w:proofErr w:type="spellEnd"/>
      <w:r w:rsidRPr="00B05E43">
        <w:rPr>
          <w:rFonts w:ascii="Times New Roman" w:eastAsia="DengXian" w:hAnsi="Times New Roman"/>
          <w:sz w:val="22"/>
          <w:szCs w:val="22"/>
        </w:rPr>
        <w:t xml:space="preserve"> stage nasopharyngeal carcinoma. </w:t>
      </w:r>
    </w:p>
    <w:p w14:paraId="6E12DBD4" w14:textId="429AC576" w:rsidR="009F76D1" w:rsidRPr="00B05E43" w:rsidRDefault="009F76D1" w:rsidP="009F76D1">
      <w:pPr>
        <w:spacing w:line="360" w:lineRule="auto"/>
        <w:rPr>
          <w:rFonts w:ascii="Times New Roman" w:eastAsia="DengXian" w:hAnsi="Times New Roman"/>
          <w:sz w:val="22"/>
          <w:szCs w:val="22"/>
        </w:rPr>
      </w:pPr>
      <w:r w:rsidRPr="00B05E43">
        <w:rPr>
          <w:rFonts w:ascii="Times New Roman" w:eastAsia="DengXian" w:hAnsi="Times New Roman"/>
          <w:sz w:val="22"/>
          <w:szCs w:val="22"/>
        </w:rPr>
        <w:t>Note 2:</w:t>
      </w:r>
      <w:r w:rsidRPr="00B05E43">
        <w:rPr>
          <w:rFonts w:ascii="Times New Roman" w:eastAsia="DengXian" w:hAnsi="Times New Roman"/>
          <w:i/>
          <w:iCs/>
          <w:sz w:val="22"/>
          <w:szCs w:val="22"/>
        </w:rPr>
        <w:t xml:space="preserve"> P</w:t>
      </w:r>
      <w:r w:rsidRPr="00B05E43">
        <w:rPr>
          <w:rFonts w:ascii="Times New Roman" w:eastAsia="DengXian" w:hAnsi="Times New Roman"/>
          <w:sz w:val="22"/>
          <w:szCs w:val="22"/>
        </w:rPr>
        <w:t xml:space="preserve"> values were calculated using chi-square analysis or Fisher’s exact test for categorical variables, and Student’s t-test</w:t>
      </w:r>
      <w:r w:rsidR="003018CA" w:rsidRPr="00B05E43">
        <w:rPr>
          <w:rFonts w:ascii="Times New Roman" w:eastAsia="DengXian" w:hAnsi="Times New Roman"/>
          <w:sz w:val="22"/>
          <w:szCs w:val="22"/>
        </w:rPr>
        <w:t xml:space="preserve"> or Mann-Whitney U-test for continuous variables.</w:t>
      </w:r>
      <w:r w:rsidR="003018CA" w:rsidRPr="00B05E43">
        <w:rPr>
          <w:rFonts w:ascii="Times New Roman" w:eastAsia="DengXian" w:hAnsi="Times New Roman" w:hint="eastAsia"/>
          <w:sz w:val="22"/>
          <w:szCs w:val="22"/>
        </w:rPr>
        <w:t xml:space="preserve"> </w:t>
      </w:r>
      <w:r w:rsidRPr="00B05E43">
        <w:rPr>
          <w:rFonts w:ascii="Times New Roman" w:eastAsia="DengXian" w:hAnsi="Times New Roman"/>
          <w:sz w:val="22"/>
          <w:szCs w:val="22"/>
        </w:rPr>
        <w:t xml:space="preserve"> </w:t>
      </w:r>
    </w:p>
    <w:p w14:paraId="7073728F" w14:textId="77777777" w:rsidR="00B05E43" w:rsidRDefault="009F76D1">
      <w:pPr>
        <w:rPr>
          <w:rFonts w:ascii="Times New Roman" w:eastAsia="DengXian" w:hAnsi="Times New Roman"/>
          <w:b/>
          <w:bCs/>
          <w:sz w:val="22"/>
          <w:szCs w:val="22"/>
        </w:rPr>
      </w:pPr>
      <w:r w:rsidRPr="00B05E43">
        <w:rPr>
          <w:rFonts w:ascii="Times New Roman" w:eastAsia="DengXian" w:hAnsi="Times New Roman"/>
          <w:sz w:val="22"/>
          <w:szCs w:val="22"/>
        </w:rPr>
        <w:t>Note 3: Continuous variables were described as median (interquartile range).</w:t>
      </w:r>
      <w:bookmarkEnd w:id="19"/>
    </w:p>
    <w:p w14:paraId="1B27CBCE" w14:textId="0881A3BE" w:rsidR="00100980" w:rsidRPr="00B05E43" w:rsidRDefault="00100980">
      <w:pPr>
        <w:rPr>
          <w:rFonts w:ascii="Times New Roman" w:eastAsia="DengXian" w:hAnsi="Times New Roman"/>
          <w:b/>
          <w:bCs/>
          <w:sz w:val="22"/>
          <w:szCs w:val="22"/>
        </w:rPr>
      </w:pPr>
    </w:p>
    <w:p w14:paraId="79036F2B" w14:textId="77777777" w:rsidR="009866BF" w:rsidRPr="00B05E43" w:rsidRDefault="009866BF" w:rsidP="00D34C82">
      <w:pPr>
        <w:rPr>
          <w:rFonts w:ascii="Times New Roman" w:eastAsia="DengXian" w:hAnsi="Times New Roman"/>
          <w:b/>
          <w:bCs/>
        </w:rPr>
      </w:pPr>
    </w:p>
    <w:p w14:paraId="71112FFE" w14:textId="36C87DFF" w:rsidR="004B2CEC" w:rsidRPr="00B05E43" w:rsidRDefault="004B2CEC" w:rsidP="34E72CB5">
      <w:pPr>
        <w:rPr>
          <w:rFonts w:ascii="Times New Roman" w:eastAsia="DengXian" w:hAnsi="Times New Roman"/>
          <w:sz w:val="22"/>
          <w:szCs w:val="22"/>
        </w:rPr>
      </w:pPr>
      <w:r w:rsidRPr="00B05E43">
        <w:rPr>
          <w:rFonts w:ascii="Times New Roman" w:eastAsia="DengXian" w:hAnsi="Times New Roman"/>
          <w:b/>
          <w:bCs/>
          <w:sz w:val="22"/>
          <w:szCs w:val="22"/>
        </w:rPr>
        <w:t xml:space="preserve">Table </w:t>
      </w:r>
      <w:r w:rsidR="667FD14E" w:rsidRPr="00B05E43">
        <w:rPr>
          <w:rFonts w:ascii="Times New Roman" w:eastAsia="DengXian" w:hAnsi="Times New Roman"/>
          <w:b/>
          <w:bCs/>
          <w:sz w:val="22"/>
          <w:szCs w:val="22"/>
        </w:rPr>
        <w:t>S</w:t>
      </w:r>
      <w:r w:rsidRPr="00B05E43">
        <w:rPr>
          <w:rFonts w:ascii="Times New Roman" w:eastAsia="DengXian" w:hAnsi="Times New Roman"/>
          <w:b/>
          <w:bCs/>
          <w:sz w:val="22"/>
          <w:szCs w:val="22"/>
        </w:rPr>
        <w:t xml:space="preserve">6. </w:t>
      </w:r>
      <w:r w:rsidRPr="00B05E43">
        <w:rPr>
          <w:rFonts w:ascii="Times New Roman" w:eastAsia="DengXian" w:hAnsi="Times New Roman"/>
          <w:sz w:val="22"/>
          <w:szCs w:val="22"/>
        </w:rPr>
        <w:t>C-index of the proposed T staging system in NPC patients</w:t>
      </w:r>
    </w:p>
    <w:p w14:paraId="7A59A129" w14:textId="77777777" w:rsidR="004B2CEC" w:rsidRPr="00B05E43" w:rsidRDefault="004B2CEC" w:rsidP="004B2CEC">
      <w:pPr>
        <w:ind w:leftChars="86" w:left="181"/>
        <w:rPr>
          <w:rFonts w:ascii="Times New Roman" w:eastAsia="DengXian" w:hAnsi="Times New Roman"/>
          <w:b/>
          <w:bCs/>
          <w:sz w:val="22"/>
        </w:rPr>
      </w:pPr>
    </w:p>
    <w:tbl>
      <w:tblPr>
        <w:tblW w:w="7268" w:type="dxa"/>
        <w:tblLook w:val="04A0" w:firstRow="1" w:lastRow="0" w:firstColumn="1" w:lastColumn="0" w:noHBand="0" w:noVBand="1"/>
      </w:tblPr>
      <w:tblGrid>
        <w:gridCol w:w="1200"/>
        <w:gridCol w:w="1532"/>
        <w:gridCol w:w="2196"/>
        <w:gridCol w:w="2340"/>
      </w:tblGrid>
      <w:tr w:rsidR="00B05E43" w:rsidRPr="00B05E43" w14:paraId="27EE6FCC" w14:textId="77777777" w:rsidTr="00F42EB5">
        <w:trPr>
          <w:trHeight w:val="293"/>
        </w:trPr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26C6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53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BB4B61" w14:textId="77777777" w:rsidR="004B2CEC" w:rsidRPr="00B05E43" w:rsidRDefault="004B2CEC" w:rsidP="00F42EB5">
            <w:pPr>
              <w:widowControl/>
              <w:ind w:leftChars="86" w:left="181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</w:rPr>
              <w:t>OS</w:t>
            </w:r>
          </w:p>
        </w:tc>
        <w:tc>
          <w:tcPr>
            <w:tcW w:w="45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78CB9" w14:textId="77777777" w:rsidR="004B2CEC" w:rsidRPr="00B05E43" w:rsidRDefault="004B2CEC" w:rsidP="00F42EB5">
            <w:pPr>
              <w:widowControl/>
              <w:ind w:leftChars="86" w:left="181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</w:rPr>
              <w:t>C-index(95%CI)</w:t>
            </w:r>
          </w:p>
        </w:tc>
      </w:tr>
      <w:tr w:rsidR="00B05E43" w:rsidRPr="00B05E43" w14:paraId="4A856C54" w14:textId="77777777" w:rsidTr="00F42EB5">
        <w:trPr>
          <w:trHeight w:val="293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3AFBE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53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B9BC34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5E8DE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</w:rPr>
              <w:t>Train</w:t>
            </w:r>
            <w:r w:rsidRPr="00B05E43">
              <w:rPr>
                <w:rFonts w:ascii="Times New Roman" w:eastAsia="DengXian" w:hAnsi="Times New Roman" w:hint="eastAsia"/>
                <w:kern w:val="0"/>
                <w:sz w:val="22"/>
              </w:rPr>
              <w:t xml:space="preserve"> (n=132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340AF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</w:rPr>
              <w:t>Test</w:t>
            </w:r>
            <w:r w:rsidRPr="00B05E43">
              <w:rPr>
                <w:rFonts w:ascii="Times New Roman" w:eastAsia="DengXian" w:hAnsi="Times New Roman" w:hint="eastAsia"/>
                <w:kern w:val="0"/>
                <w:sz w:val="22"/>
              </w:rPr>
              <w:t xml:space="preserve"> (n=432)</w:t>
            </w:r>
          </w:p>
        </w:tc>
      </w:tr>
      <w:tr w:rsidR="00B05E43" w:rsidRPr="00B05E43" w14:paraId="6C3A585C" w14:textId="77777777" w:rsidTr="00F42EB5">
        <w:trPr>
          <w:trHeight w:val="285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A037" w14:textId="77777777" w:rsidR="004B2CEC" w:rsidRPr="00B05E43" w:rsidRDefault="004B2CEC" w:rsidP="00F42EB5">
            <w:pPr>
              <w:widowControl/>
              <w:ind w:leftChars="86" w:left="181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</w:rPr>
              <w:t>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45AE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</w:rPr>
              <w:t>Proposed 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0D09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</w:rPr>
              <w:t>0.675(0.638-0.71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F088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</w:rPr>
              <w:t>0.677(0.620-0.735)</w:t>
            </w:r>
          </w:p>
        </w:tc>
      </w:tr>
      <w:tr w:rsidR="00B05E43" w:rsidRPr="00B05E43" w14:paraId="1BF44650" w14:textId="77777777" w:rsidTr="00F42EB5">
        <w:trPr>
          <w:trHeight w:val="27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CC227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080B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</w:rPr>
              <w:t>8th edition 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587A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</w:rPr>
              <w:t>0.658(0.620-0.69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08ED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</w:rPr>
              <w:t>0.642(0.584-0.701)</w:t>
            </w:r>
          </w:p>
        </w:tc>
      </w:tr>
      <w:tr w:rsidR="00B05E43" w:rsidRPr="00B05E43" w14:paraId="04FC42BA" w14:textId="77777777" w:rsidTr="00F42EB5">
        <w:trPr>
          <w:trHeight w:val="27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A3937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B7C4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i/>
                <w:iCs/>
                <w:kern w:val="0"/>
                <w:sz w:val="22"/>
              </w:rPr>
              <w:t>P</w:t>
            </w:r>
            <w:r w:rsidRPr="00B05E43">
              <w:rPr>
                <w:rFonts w:ascii="Times New Roman" w:eastAsia="DengXian" w:hAnsi="Times New Roman"/>
                <w:kern w:val="0"/>
                <w:sz w:val="22"/>
              </w:rPr>
              <w:t xml:space="preserve"> value</w:t>
            </w:r>
            <w:r w:rsidRPr="00B05E43">
              <w:rPr>
                <w:rFonts w:ascii="Times New Roman" w:hAnsi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AA4E" w14:textId="6AC431B6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</w:rPr>
              <w:t>0.85</w:t>
            </w:r>
            <w:r w:rsidR="00717E85" w:rsidRPr="00B05E43">
              <w:rPr>
                <w:rFonts w:ascii="Times New Roman" w:eastAsia="DengXian" w:hAnsi="Times New Roman" w:hint="eastAsia"/>
                <w:kern w:val="0"/>
                <w:sz w:val="22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2C7C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</w:rPr>
              <w:t>0.455</w:t>
            </w:r>
          </w:p>
        </w:tc>
      </w:tr>
      <w:tr w:rsidR="00B05E43" w:rsidRPr="00B05E43" w14:paraId="0CB78762" w14:textId="77777777" w:rsidTr="00F42EB5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9D74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5AB5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BD59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F93D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05E43" w:rsidRPr="00B05E43" w14:paraId="557A2DB5" w14:textId="77777777" w:rsidTr="00F42EB5">
        <w:trPr>
          <w:trHeight w:val="278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7D17591" w14:textId="77777777" w:rsidR="004B2CEC" w:rsidRPr="00B05E43" w:rsidRDefault="004B2CEC" w:rsidP="00F42EB5">
            <w:pPr>
              <w:widowControl/>
              <w:ind w:leftChars="86" w:left="181"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proofErr w:type="spellStart"/>
            <w:r w:rsidRPr="00B05E43">
              <w:rPr>
                <w:rFonts w:ascii="Times New Roman" w:eastAsia="DengXian" w:hAnsi="Times New Roman"/>
                <w:kern w:val="0"/>
                <w:sz w:val="22"/>
              </w:rPr>
              <w:t>T+cf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9983A01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</w:rPr>
              <w:t>Proposed 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FF61BCC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</w:rPr>
              <w:t>0.746(0.710-0.78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F951602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</w:rPr>
              <w:t>0.732(0.678-0.785)</w:t>
            </w:r>
          </w:p>
        </w:tc>
      </w:tr>
      <w:tr w:rsidR="00B05E43" w:rsidRPr="00B05E43" w14:paraId="5E942DE7" w14:textId="77777777" w:rsidTr="00F42EB5">
        <w:trPr>
          <w:trHeight w:val="278"/>
        </w:trPr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4B385092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A77C662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</w:rPr>
              <w:t>8th edition 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002732B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</w:rPr>
              <w:t>0.742(0.705-0.77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9092319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</w:rPr>
              <w:t>0.717(0.662-0.771)</w:t>
            </w:r>
          </w:p>
        </w:tc>
      </w:tr>
      <w:tr w:rsidR="00B05E43" w:rsidRPr="00B05E43" w14:paraId="1EAF04DC" w14:textId="77777777" w:rsidTr="00F42EB5">
        <w:trPr>
          <w:trHeight w:val="285"/>
        </w:trPr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75B1DD1E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37CBECF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i/>
                <w:iCs/>
                <w:kern w:val="0"/>
                <w:sz w:val="22"/>
              </w:rPr>
              <w:t>P</w:t>
            </w:r>
            <w:r w:rsidRPr="00B05E43">
              <w:rPr>
                <w:rFonts w:ascii="Times New Roman" w:eastAsia="DengXian" w:hAnsi="Times New Roman"/>
                <w:kern w:val="0"/>
                <w:sz w:val="22"/>
              </w:rPr>
              <w:t xml:space="preserve"> value</w:t>
            </w:r>
            <w:r w:rsidRPr="00B05E43">
              <w:rPr>
                <w:rFonts w:ascii="Times New Roman" w:hAnsi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3B0EF3B" w14:textId="77777777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</w:rPr>
              <w:t>0.21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5D670B7" w14:textId="4258EB4A" w:rsidR="004B2CEC" w:rsidRPr="00B05E43" w:rsidRDefault="004B2CEC" w:rsidP="00F42EB5">
            <w:pPr>
              <w:widowControl/>
              <w:ind w:leftChars="86" w:left="181"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B05E43">
              <w:rPr>
                <w:rFonts w:ascii="Times New Roman" w:eastAsia="DengXian" w:hAnsi="Times New Roman"/>
                <w:kern w:val="0"/>
                <w:sz w:val="22"/>
              </w:rPr>
              <w:t>0.24</w:t>
            </w:r>
            <w:r w:rsidR="00717E85" w:rsidRPr="00B05E43">
              <w:rPr>
                <w:rFonts w:ascii="Times New Roman" w:eastAsia="DengXian" w:hAnsi="Times New Roman" w:hint="eastAsia"/>
                <w:kern w:val="0"/>
                <w:sz w:val="22"/>
              </w:rPr>
              <w:t>0</w:t>
            </w:r>
          </w:p>
        </w:tc>
      </w:tr>
    </w:tbl>
    <w:p w14:paraId="3B5A205F" w14:textId="77777777" w:rsidR="004B2CEC" w:rsidRPr="00B05E43" w:rsidRDefault="004B2CEC" w:rsidP="004B2CEC">
      <w:pPr>
        <w:spacing w:line="360" w:lineRule="auto"/>
        <w:ind w:leftChars="86" w:left="181"/>
        <w:rPr>
          <w:rFonts w:ascii="Times New Roman" w:hAnsi="Times New Roman"/>
          <w:b/>
          <w:bCs/>
          <w:sz w:val="22"/>
        </w:rPr>
      </w:pPr>
    </w:p>
    <w:p w14:paraId="0B98BC0C" w14:textId="5B2F084B" w:rsidR="004B2CEC" w:rsidRPr="00B05E43" w:rsidRDefault="004B2CEC" w:rsidP="0051157B">
      <w:pPr>
        <w:spacing w:line="360" w:lineRule="auto"/>
        <w:rPr>
          <w:rFonts w:ascii="Times New Roman" w:hAnsi="Times New Roman"/>
          <w:sz w:val="22"/>
        </w:rPr>
      </w:pPr>
      <w:r w:rsidRPr="00B05E43">
        <w:rPr>
          <w:rFonts w:ascii="Times New Roman" w:hAnsi="Times New Roman"/>
          <w:b/>
          <w:bCs/>
          <w:sz w:val="22"/>
        </w:rPr>
        <w:t>Abbreviations:</w:t>
      </w:r>
      <w:r w:rsidRPr="00B05E43">
        <w:rPr>
          <w:rFonts w:ascii="Times New Roman" w:hAnsi="Times New Roman"/>
          <w:sz w:val="22"/>
        </w:rPr>
        <w:t xml:space="preserve"> C-index, Harrell concordance index; CI, confidence interval; OS, overall survival; T, T staging system.</w:t>
      </w:r>
    </w:p>
    <w:p w14:paraId="7D72E289" w14:textId="7173886B" w:rsidR="004B2CEC" w:rsidRPr="00B05E43" w:rsidRDefault="003C3D28" w:rsidP="0051157B">
      <w:pPr>
        <w:spacing w:line="360" w:lineRule="auto"/>
        <w:rPr>
          <w:rFonts w:ascii="Times New Roman" w:hAnsi="Times New Roman"/>
          <w:sz w:val="22"/>
        </w:rPr>
      </w:pPr>
      <w:proofErr w:type="spellStart"/>
      <w:r w:rsidRPr="00B05E43">
        <w:rPr>
          <w:rFonts w:ascii="Times New Roman" w:hAnsi="Times New Roman" w:hint="eastAsia"/>
          <w:sz w:val="22"/>
        </w:rPr>
        <w:t>c</w:t>
      </w:r>
      <w:r w:rsidR="004B2CEC" w:rsidRPr="00B05E43">
        <w:rPr>
          <w:rFonts w:ascii="Times New Roman" w:hAnsi="Times New Roman" w:hint="eastAsia"/>
          <w:sz w:val="22"/>
        </w:rPr>
        <w:t>f</w:t>
      </w:r>
      <w:proofErr w:type="spellEnd"/>
      <w:r w:rsidR="004B2CEC" w:rsidRPr="00B05E43">
        <w:rPr>
          <w:rFonts w:ascii="Times New Roman" w:hAnsi="Times New Roman" w:hint="eastAsia"/>
          <w:sz w:val="22"/>
        </w:rPr>
        <w:t xml:space="preserve">, confounding factors, included: T category, N </w:t>
      </w:r>
      <w:r w:rsidR="0051157B" w:rsidRPr="00B05E43">
        <w:rPr>
          <w:rFonts w:ascii="Times New Roman" w:hAnsi="Times New Roman"/>
          <w:sz w:val="22"/>
        </w:rPr>
        <w:t>category</w:t>
      </w:r>
      <w:r w:rsidR="004B2CEC" w:rsidRPr="00B05E43">
        <w:rPr>
          <w:rFonts w:ascii="Times New Roman" w:hAnsi="Times New Roman" w:hint="eastAsia"/>
          <w:sz w:val="22"/>
        </w:rPr>
        <w:t>, Age, and Sex.</w:t>
      </w:r>
    </w:p>
    <w:p w14:paraId="699D7122" w14:textId="77777777" w:rsidR="00456D02" w:rsidRPr="00B05E43" w:rsidRDefault="00456D02" w:rsidP="00456D02">
      <w:pPr>
        <w:spacing w:line="360" w:lineRule="auto"/>
        <w:rPr>
          <w:rFonts w:ascii="Times New Roman" w:hAnsi="Times New Roman"/>
          <w:sz w:val="22"/>
        </w:rPr>
      </w:pPr>
      <w:r w:rsidRPr="00B05E43">
        <w:rPr>
          <w:rFonts w:ascii="Times New Roman" w:hAnsi="Times New Roman"/>
          <w:i/>
          <w:iCs/>
          <w:sz w:val="22"/>
        </w:rPr>
        <w:t>P</w:t>
      </w:r>
      <w:r w:rsidRPr="00B05E43">
        <w:rPr>
          <w:rFonts w:ascii="Times New Roman" w:hAnsi="Times New Roman"/>
          <w:sz w:val="22"/>
        </w:rPr>
        <w:t xml:space="preserve"> value†</w:t>
      </w:r>
      <w:r w:rsidRPr="00B05E43">
        <w:rPr>
          <w:rFonts w:ascii="Times New Roman" w:hAnsi="Times New Roman" w:hint="eastAsia"/>
          <w:sz w:val="22"/>
        </w:rPr>
        <w:t>：</w:t>
      </w:r>
      <w:r w:rsidRPr="00B05E43">
        <w:rPr>
          <w:rFonts w:ascii="Times New Roman" w:hAnsi="Times New Roman"/>
          <w:sz w:val="22"/>
        </w:rPr>
        <w:t xml:space="preserve">U-statistics test was used to compare two C-index, mainly using the </w:t>
      </w:r>
      <w:proofErr w:type="spellStart"/>
      <w:proofErr w:type="gramStart"/>
      <w:r w:rsidRPr="00B05E43">
        <w:rPr>
          <w:rFonts w:ascii="Times New Roman" w:hAnsi="Times New Roman"/>
          <w:sz w:val="22"/>
        </w:rPr>
        <w:t>rcorrp.cens</w:t>
      </w:r>
      <w:proofErr w:type="spellEnd"/>
      <w:proofErr w:type="gramEnd"/>
      <w:r w:rsidRPr="00B05E43">
        <w:rPr>
          <w:rFonts w:ascii="Times New Roman" w:hAnsi="Times New Roman"/>
          <w:sz w:val="22"/>
        </w:rPr>
        <w:t xml:space="preserve"> function in the </w:t>
      </w:r>
      <w:proofErr w:type="spellStart"/>
      <w:r w:rsidRPr="00B05E43">
        <w:rPr>
          <w:rFonts w:ascii="Times New Roman" w:hAnsi="Times New Roman"/>
          <w:sz w:val="22"/>
        </w:rPr>
        <w:t>Hmisc</w:t>
      </w:r>
      <w:proofErr w:type="spellEnd"/>
      <w:r w:rsidRPr="00B05E43">
        <w:rPr>
          <w:rFonts w:ascii="Times New Roman" w:hAnsi="Times New Roman"/>
          <w:sz w:val="22"/>
        </w:rPr>
        <w:t xml:space="preserve"> package of R</w:t>
      </w:r>
    </w:p>
    <w:p w14:paraId="56CD7EB7" w14:textId="1CEE1C8C" w:rsidR="009A41DF" w:rsidRPr="00B05E43" w:rsidRDefault="009A41DF" w:rsidP="00884066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6CDD72A8" w14:textId="77777777" w:rsidR="00D34C82" w:rsidRPr="00B05E43" w:rsidRDefault="00D34C82" w:rsidP="00884066">
      <w:pPr>
        <w:spacing w:line="360" w:lineRule="auto"/>
        <w:rPr>
          <w:sz w:val="22"/>
          <w:szCs w:val="22"/>
        </w:rPr>
      </w:pPr>
    </w:p>
    <w:p w14:paraId="22AC5079" w14:textId="77777777" w:rsidR="00B05E43" w:rsidRDefault="00B05E43"/>
    <w:p w14:paraId="2E6E1B68" w14:textId="17FEBD2E" w:rsidR="00552C5C" w:rsidRPr="00B05E43" w:rsidRDefault="00552C5C"/>
    <w:p w14:paraId="3E6C9023" w14:textId="75C9FA40" w:rsidR="000333E7" w:rsidRPr="00B05E43" w:rsidRDefault="000333E7" w:rsidP="000333E7">
      <w:pPr>
        <w:rPr>
          <w:rFonts w:ascii="Times New Roman" w:hAnsi="Times New Roman"/>
          <w:sz w:val="24"/>
          <w:szCs w:val="24"/>
        </w:rPr>
      </w:pPr>
      <w:r w:rsidRPr="00B05E43">
        <w:rPr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0CAE4E12" wp14:editId="57259A2C">
            <wp:simplePos x="0" y="0"/>
            <wp:positionH relativeFrom="margin">
              <wp:posOffset>-86360</wp:posOffset>
            </wp:positionH>
            <wp:positionV relativeFrom="paragraph">
              <wp:posOffset>267275</wp:posOffset>
            </wp:positionV>
            <wp:extent cx="5629910" cy="3609340"/>
            <wp:effectExtent l="0" t="0" r="8890" b="0"/>
            <wp:wrapTopAndBottom/>
            <wp:docPr id="10547379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737907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3" r="1484" b="38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910" cy="360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05E43">
        <w:rPr>
          <w:rFonts w:ascii="Times New Roman" w:hAnsi="Times New Roman"/>
          <w:b/>
          <w:bCs/>
          <w:sz w:val="22"/>
          <w:szCs w:val="22"/>
        </w:rPr>
        <w:t xml:space="preserve">Figure </w:t>
      </w:r>
      <w:r w:rsidR="00770D57" w:rsidRPr="00B05E43">
        <w:rPr>
          <w:rFonts w:ascii="Times New Roman" w:hAnsi="Times New Roman" w:hint="eastAsia"/>
          <w:b/>
          <w:bCs/>
          <w:sz w:val="22"/>
          <w:szCs w:val="22"/>
        </w:rPr>
        <w:t>S</w:t>
      </w:r>
      <w:r w:rsidR="00770D57" w:rsidRPr="00B05E43">
        <w:rPr>
          <w:rFonts w:ascii="Times New Roman" w:hAnsi="Times New Roman"/>
          <w:b/>
          <w:bCs/>
          <w:sz w:val="22"/>
          <w:szCs w:val="22"/>
        </w:rPr>
        <w:t xml:space="preserve">1 </w:t>
      </w:r>
      <w:r w:rsidRPr="00B05E43">
        <w:rPr>
          <w:rFonts w:ascii="Times New Roman" w:hAnsi="Times New Roman"/>
          <w:b/>
          <w:bCs/>
          <w:sz w:val="22"/>
          <w:szCs w:val="22"/>
        </w:rPr>
        <w:t>Flowchart of the study: patient recruitment (A) and procedure of analysis (B)</w:t>
      </w:r>
      <w:r w:rsidRPr="00B05E43">
        <w:rPr>
          <w:rFonts w:ascii="Times New Roman" w:hAnsi="Times New Roman"/>
          <w:b/>
          <w:bCs/>
        </w:rPr>
        <w:t>.</w:t>
      </w:r>
      <w:r w:rsidRPr="00B05E43">
        <w:rPr>
          <w:rFonts w:ascii="Times New Roman" w:hAnsi="Times New Roman"/>
        </w:rPr>
        <w:t xml:space="preserve"> </w:t>
      </w:r>
    </w:p>
    <w:p w14:paraId="28625342" w14:textId="77777777" w:rsidR="000333E7" w:rsidRPr="00B05E43" w:rsidRDefault="000333E7" w:rsidP="00C6169B">
      <w:pPr>
        <w:spacing w:line="360" w:lineRule="auto"/>
        <w:rPr>
          <w:rFonts w:ascii="Times New Roman" w:hAnsi="Times New Roman"/>
          <w:sz w:val="22"/>
          <w:szCs w:val="22"/>
        </w:rPr>
      </w:pPr>
      <w:r w:rsidRPr="00B05E43">
        <w:rPr>
          <w:rFonts w:ascii="Times New Roman" w:hAnsi="Times New Roman"/>
          <w:b/>
          <w:bCs/>
          <w:sz w:val="22"/>
          <w:szCs w:val="22"/>
        </w:rPr>
        <w:lastRenderedPageBreak/>
        <w:t>Abbreviations:</w:t>
      </w:r>
      <w:r w:rsidRPr="00B05E43">
        <w:rPr>
          <w:rFonts w:ascii="Times New Roman" w:hAnsi="Times New Roman"/>
          <w:sz w:val="22"/>
          <w:szCs w:val="22"/>
        </w:rPr>
        <w:t xml:space="preserve"> NPC, nasopharyngeal carcinoma; SBFI, skull base foramen invasion; OS, overall survival; IC, induction chemotherapy</w:t>
      </w:r>
    </w:p>
    <w:p w14:paraId="06DDD5DE" w14:textId="0CA1B7D1" w:rsidR="000333E7" w:rsidRPr="00B05E43" w:rsidRDefault="000333E7" w:rsidP="006E7BAA">
      <w:pPr>
        <w:spacing w:line="360" w:lineRule="auto"/>
        <w:rPr>
          <w:sz w:val="22"/>
          <w:szCs w:val="22"/>
        </w:rPr>
      </w:pPr>
    </w:p>
    <w:p w14:paraId="336943BE" w14:textId="4DCB4D1F" w:rsidR="00901D03" w:rsidRPr="00B05E43" w:rsidRDefault="00901D03" w:rsidP="006E7BAA">
      <w:pPr>
        <w:spacing w:line="360" w:lineRule="auto"/>
      </w:pPr>
    </w:p>
    <w:p w14:paraId="2E208D42" w14:textId="77777777" w:rsidR="00B05E43" w:rsidRDefault="00B05E43">
      <w:pPr>
        <w:widowControl/>
        <w:spacing w:after="160" w:line="259" w:lineRule="auto"/>
        <w:jc w:val="left"/>
      </w:pPr>
    </w:p>
    <w:p w14:paraId="1F93A0F8" w14:textId="479805BA" w:rsidR="006E63B6" w:rsidRPr="00B05E43" w:rsidRDefault="006E63B6">
      <w:pPr>
        <w:widowControl/>
        <w:spacing w:after="160" w:line="259" w:lineRule="auto"/>
        <w:jc w:val="left"/>
      </w:pPr>
    </w:p>
    <w:p w14:paraId="022123D3" w14:textId="0CB1D590" w:rsidR="006E63B6" w:rsidRPr="00B05E43" w:rsidRDefault="006E63B6">
      <w:pPr>
        <w:widowControl/>
        <w:spacing w:after="160" w:line="259" w:lineRule="auto"/>
        <w:jc w:val="left"/>
      </w:pPr>
    </w:p>
    <w:p w14:paraId="7727FFA1" w14:textId="6CD8ADD1" w:rsidR="00C6169B" w:rsidRPr="00B05E43" w:rsidRDefault="00C6169B" w:rsidP="000271F8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B05E43">
        <w:rPr>
          <w:rStyle w:val="normaltextrun"/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770D57" w:rsidRPr="00B05E43">
        <w:rPr>
          <w:rStyle w:val="normaltextrun"/>
          <w:rFonts w:ascii="Times New Roman" w:hAnsi="Times New Roman" w:cs="Times New Roman" w:hint="eastAsia"/>
          <w:b/>
          <w:bCs/>
          <w:sz w:val="22"/>
          <w:szCs w:val="22"/>
        </w:rPr>
        <w:t>S2</w:t>
      </w:r>
      <w:r w:rsidRPr="00B05E43">
        <w:rPr>
          <w:rStyle w:val="normaltextrun"/>
          <w:rFonts w:ascii="Times New Roman" w:hAnsi="Times New Roman" w:cs="Times New Roman"/>
          <w:b/>
          <w:bCs/>
          <w:sz w:val="22"/>
          <w:szCs w:val="22"/>
        </w:rPr>
        <w:t>. Independent validation of prognostic value of severe SBFI in T3 patients with nasopharyngeal carcinoma.</w:t>
      </w:r>
      <w:r w:rsidRPr="00B05E43">
        <w:rPr>
          <w:rStyle w:val="eop"/>
          <w:rFonts w:ascii="Times New Roman" w:hAnsi="Times New Roman" w:cs="Times New Roman"/>
          <w:b/>
          <w:bCs/>
          <w:sz w:val="21"/>
          <w:szCs w:val="21"/>
        </w:rPr>
        <w:t> </w:t>
      </w:r>
    </w:p>
    <w:p w14:paraId="5486C663" w14:textId="06A1991F" w:rsidR="00C6169B" w:rsidRPr="00B05E43" w:rsidRDefault="0080299B" w:rsidP="00C6169B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00B05E43">
        <w:rPr>
          <w:rStyle w:val="wacimagecontainer"/>
          <w:rFonts w:ascii="Segoe UI" w:hAnsi="Segoe UI" w:cs="Segoe UI"/>
          <w:noProof/>
          <w:sz w:val="18"/>
          <w:szCs w:val="18"/>
          <w:shd w:val="clear" w:color="auto" w:fill="FFFFFF"/>
        </w:rPr>
        <w:drawing>
          <wp:inline distT="0" distB="0" distL="0" distR="0" wp14:anchorId="007BE966" wp14:editId="2CB59BD4">
            <wp:extent cx="5274310" cy="2647315"/>
            <wp:effectExtent l="0" t="0" r="2540" b="635"/>
            <wp:docPr id="20687783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4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6169B" w:rsidRPr="00B05E43">
        <w:rPr>
          <w:rStyle w:val="eop"/>
          <w:rFonts w:ascii="Calibri" w:hAnsi="Calibri" w:cs="Calibri"/>
          <w:sz w:val="21"/>
          <w:szCs w:val="21"/>
        </w:rPr>
        <w:t> </w:t>
      </w:r>
    </w:p>
    <w:p w14:paraId="5175AA64" w14:textId="77777777" w:rsidR="00C6169B" w:rsidRPr="00B05E43" w:rsidRDefault="00C6169B" w:rsidP="000271F8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B05E43">
        <w:rPr>
          <w:rStyle w:val="normaltextrun"/>
          <w:rFonts w:ascii="Times New Roman" w:hAnsi="Times New Roman" w:cs="Times New Roman"/>
          <w:sz w:val="22"/>
          <w:szCs w:val="22"/>
        </w:rPr>
        <w:t xml:space="preserve">Severe SBFI is an independent adverse prognostic factor for OS among T3 patients with nasopharyngeal carcinoma (NPC) in both hospitals (all </w:t>
      </w:r>
      <w:r w:rsidRPr="00B05E43">
        <w:rPr>
          <w:rStyle w:val="normaltextrun"/>
          <w:rFonts w:ascii="Times New Roman" w:hAnsi="Times New Roman" w:cs="Times New Roman"/>
          <w:i/>
          <w:iCs/>
          <w:sz w:val="22"/>
          <w:szCs w:val="22"/>
        </w:rPr>
        <w:t>P</w:t>
      </w:r>
      <w:r w:rsidRPr="00B05E43">
        <w:rPr>
          <w:rStyle w:val="normaltextrun"/>
          <w:rFonts w:ascii="Times New Roman" w:hAnsi="Times New Roman" w:cs="Times New Roman"/>
          <w:sz w:val="22"/>
          <w:szCs w:val="22"/>
        </w:rPr>
        <w:t>&lt;0.05). </w:t>
      </w:r>
      <w:r w:rsidRPr="00B05E43">
        <w:rPr>
          <w:rStyle w:val="eop"/>
          <w:rFonts w:ascii="Times New Roman" w:hAnsi="Times New Roman" w:cs="Times New Roman"/>
          <w:sz w:val="22"/>
          <w:szCs w:val="22"/>
        </w:rPr>
        <w:t> </w:t>
      </w:r>
    </w:p>
    <w:p w14:paraId="6975BD82" w14:textId="77777777" w:rsidR="00600730" w:rsidRPr="00B05E43" w:rsidRDefault="00C6169B" w:rsidP="00600730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Times New Roman" w:hAnsi="Times New Roman" w:cs="Times New Roman"/>
          <w:sz w:val="22"/>
          <w:szCs w:val="22"/>
        </w:rPr>
      </w:pPr>
      <w:r w:rsidRPr="00B05E43">
        <w:rPr>
          <w:rStyle w:val="normaltextrun"/>
          <w:rFonts w:ascii="Times New Roman" w:hAnsi="Times New Roman" w:cs="Times New Roman"/>
          <w:b/>
          <w:bCs/>
          <w:sz w:val="22"/>
          <w:szCs w:val="22"/>
        </w:rPr>
        <w:t>Abbreviations:</w:t>
      </w:r>
      <w:r w:rsidRPr="00B05E43">
        <w:rPr>
          <w:rStyle w:val="normaltextrun"/>
          <w:rFonts w:ascii="Times New Roman" w:hAnsi="Times New Roman" w:cs="Times New Roman"/>
          <w:sz w:val="22"/>
          <w:szCs w:val="22"/>
        </w:rPr>
        <w:t xml:space="preserve"> HR, hazard ratio; OS, overall survival; </w:t>
      </w:r>
      <w:proofErr w:type="spellStart"/>
      <w:r w:rsidRPr="00B05E43">
        <w:rPr>
          <w:rStyle w:val="spellingerror"/>
          <w:rFonts w:ascii="Times New Roman" w:hAnsi="Times New Roman" w:cs="Times New Roman"/>
          <w:sz w:val="22"/>
          <w:szCs w:val="22"/>
        </w:rPr>
        <w:t>non_severe</w:t>
      </w:r>
      <w:proofErr w:type="spellEnd"/>
      <w:r w:rsidRPr="00B05E43">
        <w:rPr>
          <w:rStyle w:val="normaltextrun"/>
          <w:rFonts w:ascii="Times New Roman" w:hAnsi="Times New Roman" w:cs="Times New Roman"/>
          <w:sz w:val="22"/>
          <w:szCs w:val="22"/>
        </w:rPr>
        <w:t xml:space="preserve"> SBFI, patients without skull base foramina invasion and patients with only lacerum and/or pterygopalatine fossa invasion; severe SBFI, patients with other SBFIs.</w:t>
      </w:r>
      <w:r w:rsidRPr="00B05E43">
        <w:rPr>
          <w:rStyle w:val="eop"/>
          <w:rFonts w:ascii="Times New Roman" w:hAnsi="Times New Roman" w:cs="Times New Roman"/>
          <w:sz w:val="22"/>
          <w:szCs w:val="22"/>
        </w:rPr>
        <w:t> </w:t>
      </w:r>
    </w:p>
    <w:p w14:paraId="5F32FF2E" w14:textId="17AE7EA7" w:rsidR="000724B4" w:rsidRPr="00B05E43" w:rsidRDefault="007D4841" w:rsidP="00600730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  <w:sz w:val="22"/>
          <w:szCs w:val="22"/>
        </w:rPr>
      </w:pPr>
      <w:r w:rsidRPr="00B05E43">
        <w:rPr>
          <w:rStyle w:val="eop"/>
          <w:rFonts w:ascii="Times New Roman" w:hAnsi="Times New Roman" w:cs="Times New Roman"/>
          <w:b/>
          <w:bCs/>
          <w:sz w:val="22"/>
          <w:szCs w:val="22"/>
        </w:rPr>
        <w:t>Note.</w:t>
      </w:r>
      <w:r w:rsidR="000724B4" w:rsidRPr="00B05E43">
        <w:rPr>
          <w:rFonts w:ascii="Times New Roman" w:hAnsi="Times New Roman"/>
          <w:b/>
          <w:bCs/>
          <w:i/>
          <w:iCs/>
          <w:sz w:val="22"/>
          <w:szCs w:val="22"/>
        </w:rPr>
        <w:t xml:space="preserve"> </w:t>
      </w:r>
      <w:r w:rsidR="000724B4" w:rsidRPr="00B05E43">
        <w:rPr>
          <w:rFonts w:ascii="Times New Roman" w:hAnsi="Times New Roman"/>
          <w:i/>
          <w:iCs/>
          <w:sz w:val="22"/>
          <w:szCs w:val="22"/>
        </w:rPr>
        <w:t xml:space="preserve">P </w:t>
      </w:r>
      <w:r w:rsidR="000724B4" w:rsidRPr="00B05E43">
        <w:rPr>
          <w:rFonts w:ascii="Times New Roman" w:hAnsi="Times New Roman"/>
          <w:sz w:val="22"/>
          <w:szCs w:val="22"/>
        </w:rPr>
        <w:t xml:space="preserve">value was calculated by log-rank test; HR and adjusted </w:t>
      </w:r>
      <w:r w:rsidR="000724B4" w:rsidRPr="00B05E43">
        <w:rPr>
          <w:rFonts w:ascii="Times New Roman" w:hAnsi="Times New Roman"/>
          <w:i/>
          <w:iCs/>
          <w:sz w:val="22"/>
          <w:szCs w:val="22"/>
        </w:rPr>
        <w:t>P</w:t>
      </w:r>
      <w:r w:rsidR="000724B4" w:rsidRPr="00B05E43">
        <w:rPr>
          <w:rFonts w:ascii="Times New Roman" w:hAnsi="Times New Roman"/>
          <w:sz w:val="22"/>
          <w:szCs w:val="22"/>
        </w:rPr>
        <w:t xml:space="preserve"> value were calculated by multivariable Cox regression with confounding factors.</w:t>
      </w:r>
    </w:p>
    <w:p w14:paraId="273F595A" w14:textId="42746EBD" w:rsidR="007D4841" w:rsidRPr="00B05E43" w:rsidRDefault="007D4841" w:rsidP="000271F8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</w:p>
    <w:p w14:paraId="1027D875" w14:textId="77777777" w:rsidR="00C6169B" w:rsidRPr="00B05E43" w:rsidRDefault="00C6169B" w:rsidP="00C6169B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435B7629" w14:textId="77777777" w:rsidR="00B05E43" w:rsidRDefault="00B05E43" w:rsidP="00C6169B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0E7DF27F" w14:textId="31D7EAE7" w:rsidR="00602C77" w:rsidRPr="00B05E43" w:rsidRDefault="00602C77" w:rsidP="00C6169B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096A64DA" w14:textId="0E5E8C41" w:rsidR="00602C77" w:rsidRPr="00B05E43" w:rsidRDefault="00602C77" w:rsidP="00602C77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  <w:r w:rsidRPr="00B05E43">
        <w:rPr>
          <w:rFonts w:ascii="Times New Roman" w:hAnsi="Times New Roman"/>
          <w:b/>
          <w:bCs/>
          <w:sz w:val="22"/>
          <w:szCs w:val="22"/>
        </w:rPr>
        <w:t xml:space="preserve">Figure </w:t>
      </w:r>
      <w:r w:rsidR="00770D57" w:rsidRPr="00B05E43">
        <w:rPr>
          <w:rFonts w:ascii="Times New Roman" w:hAnsi="Times New Roman" w:hint="eastAsia"/>
          <w:b/>
          <w:bCs/>
          <w:sz w:val="22"/>
          <w:szCs w:val="22"/>
        </w:rPr>
        <w:t>S3</w:t>
      </w:r>
      <w:r w:rsidRPr="00B05E43">
        <w:rPr>
          <w:rFonts w:ascii="Times New Roman" w:eastAsiaTheme="minorEastAsia" w:hAnsi="Times New Roman"/>
          <w:b/>
          <w:bCs/>
        </w:rPr>
        <w:t>: The 5-year OS for T staging according to the 8th edition AJCC system for hospital 1 and 2.</w:t>
      </w:r>
    </w:p>
    <w:p w14:paraId="51ABB1D9" w14:textId="77777777" w:rsidR="00602C77" w:rsidRPr="00B05E43" w:rsidRDefault="00602C77" w:rsidP="00602C77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  <w:r w:rsidRPr="00B05E43">
        <w:rPr>
          <w:rFonts w:ascii="Times New Roman" w:hAnsi="Times New Roman"/>
          <w:b/>
          <w:bCs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1109CE45" wp14:editId="403AF958">
            <wp:extent cx="5731510" cy="2822575"/>
            <wp:effectExtent l="0" t="0" r="2540" b="0"/>
            <wp:docPr id="11795260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5325435" name="图片 110532543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2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2A394" w14:textId="77777777" w:rsidR="00602C77" w:rsidRPr="00B05E43" w:rsidRDefault="00602C77" w:rsidP="00602C77">
      <w:pPr>
        <w:widowControl/>
        <w:spacing w:line="360" w:lineRule="auto"/>
        <w:rPr>
          <w:rFonts w:ascii="Times New Roman" w:eastAsiaTheme="minorEastAsia" w:hAnsi="Times New Roman"/>
        </w:rPr>
      </w:pPr>
      <w:r w:rsidRPr="00B05E43">
        <w:rPr>
          <w:rFonts w:ascii="Times New Roman" w:eastAsiaTheme="minorEastAsia" w:hAnsi="Times New Roman" w:hint="eastAsia"/>
        </w:rPr>
        <w:t>T</w:t>
      </w:r>
      <w:r w:rsidRPr="00B05E43">
        <w:rPr>
          <w:rFonts w:ascii="Times New Roman" w:eastAsiaTheme="minorEastAsia" w:hAnsi="Times New Roman"/>
        </w:rPr>
        <w:t xml:space="preserve">he </w:t>
      </w:r>
      <w:r w:rsidRPr="00B05E43">
        <w:rPr>
          <w:rFonts w:ascii="Times New Roman" w:eastAsiaTheme="minorEastAsia" w:hAnsi="Times New Roman" w:hint="eastAsia"/>
        </w:rPr>
        <w:t xml:space="preserve">5-year </w:t>
      </w:r>
      <w:r w:rsidRPr="00B05E43">
        <w:rPr>
          <w:rFonts w:ascii="Times New Roman" w:eastAsiaTheme="minorEastAsia" w:hAnsi="Times New Roman"/>
        </w:rPr>
        <w:t>OS for T2 and T3 categories almost overlapped in both hospitals.</w:t>
      </w:r>
      <w:r w:rsidRPr="00B05E43">
        <w:rPr>
          <w:rFonts w:ascii="Times New Roman" w:eastAsiaTheme="minorEastAsia" w:hAnsi="Times New Roman" w:hint="eastAsia"/>
        </w:rPr>
        <w:t xml:space="preserve"> </w:t>
      </w:r>
    </w:p>
    <w:p w14:paraId="25DA4520" w14:textId="77777777" w:rsidR="00602C77" w:rsidRPr="00B05E43" w:rsidRDefault="00602C77" w:rsidP="00602C77">
      <w:pPr>
        <w:widowControl/>
        <w:spacing w:line="360" w:lineRule="auto"/>
        <w:rPr>
          <w:rFonts w:ascii="Times New Roman" w:hAnsi="Times New Roman"/>
          <w:kern w:val="0"/>
        </w:rPr>
      </w:pPr>
      <w:r w:rsidRPr="00B05E43">
        <w:rPr>
          <w:rFonts w:ascii="Times New Roman" w:hAnsi="Times New Roman"/>
          <w:b/>
          <w:bCs/>
          <w:kern w:val="0"/>
        </w:rPr>
        <w:t>Abbreviations:</w:t>
      </w:r>
      <w:r w:rsidRPr="00B05E43">
        <w:rPr>
          <w:rFonts w:ascii="Times New Roman" w:hAnsi="Times New Roman"/>
          <w:kern w:val="0"/>
        </w:rPr>
        <w:t xml:space="preserve"> AJCC, American Joint Committee on Cancer; HR, hazard ratio; OS, overall survival.</w:t>
      </w:r>
    </w:p>
    <w:p w14:paraId="09C83D0F" w14:textId="025DAF98" w:rsidR="007D4841" w:rsidRPr="00B05E43" w:rsidRDefault="007D4841" w:rsidP="007D4841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B05E43">
        <w:rPr>
          <w:rStyle w:val="eop"/>
          <w:rFonts w:ascii="Times New Roman" w:hAnsi="Times New Roman" w:cs="Times New Roman" w:hint="eastAsia"/>
          <w:b/>
          <w:bCs/>
          <w:sz w:val="22"/>
          <w:szCs w:val="22"/>
        </w:rPr>
        <w:t>Note.</w:t>
      </w:r>
      <w:r w:rsidRPr="00B05E43">
        <w:rPr>
          <w:rStyle w:val="eop"/>
          <w:rFonts w:ascii="Times New Roman" w:hAnsi="Times New Roman" w:cs="Times New Roman"/>
          <w:sz w:val="22"/>
          <w:szCs w:val="22"/>
        </w:rPr>
        <w:t xml:space="preserve"> </w:t>
      </w:r>
      <w:r w:rsidRPr="00B05E43">
        <w:rPr>
          <w:rStyle w:val="eop"/>
          <w:rFonts w:ascii="Times New Roman" w:hAnsi="Times New Roman" w:cs="Times New Roman"/>
          <w:i/>
          <w:iCs/>
          <w:sz w:val="22"/>
          <w:szCs w:val="22"/>
        </w:rPr>
        <w:t>P</w:t>
      </w:r>
      <w:r w:rsidRPr="00B05E43">
        <w:rPr>
          <w:rStyle w:val="eop"/>
          <w:rFonts w:ascii="Times New Roman" w:hAnsi="Times New Roman" w:cs="Times New Roman"/>
          <w:sz w:val="22"/>
          <w:szCs w:val="22"/>
        </w:rPr>
        <w:t xml:space="preserve"> value was calculated by </w:t>
      </w:r>
      <w:bookmarkStart w:id="20" w:name="_Hlk148468721"/>
      <w:r w:rsidR="00F117D5" w:rsidRPr="00B05E43">
        <w:rPr>
          <w:rFonts w:ascii="Times New Roman" w:hAnsi="Times New Roman" w:cs="Times New Roman"/>
          <w:sz w:val="22"/>
          <w:szCs w:val="22"/>
        </w:rPr>
        <w:t>log-rank test</w:t>
      </w:r>
      <w:bookmarkEnd w:id="20"/>
      <w:r w:rsidR="006D5458" w:rsidRPr="00B05E43">
        <w:rPr>
          <w:rFonts w:ascii="Times New Roman" w:hAnsi="Times New Roman" w:cs="Times New Roman" w:hint="eastAsia"/>
          <w:sz w:val="22"/>
        </w:rPr>
        <w:t>.</w:t>
      </w:r>
    </w:p>
    <w:p w14:paraId="419AA6BB" w14:textId="77777777" w:rsidR="00602C77" w:rsidRPr="00B05E43" w:rsidRDefault="00602C77" w:rsidP="00602C77">
      <w:pPr>
        <w:widowControl/>
        <w:spacing w:line="360" w:lineRule="auto"/>
        <w:rPr>
          <w:rFonts w:ascii="Times New Roman" w:eastAsiaTheme="minorEastAsia" w:hAnsi="Times New Roman"/>
          <w:b/>
          <w:bCs/>
        </w:rPr>
      </w:pPr>
    </w:p>
    <w:p w14:paraId="64FB200F" w14:textId="77777777" w:rsidR="00602C77" w:rsidRPr="00B05E43" w:rsidRDefault="00602C77" w:rsidP="00602C77">
      <w:pPr>
        <w:spacing w:line="360" w:lineRule="auto"/>
      </w:pPr>
    </w:p>
    <w:p w14:paraId="427D3CBC" w14:textId="77777777" w:rsidR="0080299B" w:rsidRPr="00B05E43" w:rsidRDefault="0080299B" w:rsidP="00C6169B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36158571" w14:textId="77777777" w:rsidR="00B05E43" w:rsidRDefault="00B05E43">
      <w:pPr>
        <w:widowControl/>
        <w:spacing w:after="160" w:line="259" w:lineRule="auto"/>
        <w:jc w:val="left"/>
        <w:rPr>
          <w:rFonts w:ascii="Times New Roman" w:hAnsi="Times New Roman"/>
          <w:sz w:val="22"/>
          <w:szCs w:val="22"/>
        </w:rPr>
      </w:pPr>
    </w:p>
    <w:p w14:paraId="1A46A26F" w14:textId="26D0DF5C" w:rsidR="006E63B6" w:rsidRPr="00B05E43" w:rsidRDefault="006E63B6">
      <w:pPr>
        <w:widowControl/>
        <w:spacing w:after="160" w:line="259" w:lineRule="auto"/>
        <w:jc w:val="left"/>
        <w:rPr>
          <w:rFonts w:ascii="Times New Roman" w:hAnsi="Times New Roman"/>
          <w:sz w:val="22"/>
          <w:szCs w:val="22"/>
        </w:rPr>
      </w:pPr>
    </w:p>
    <w:p w14:paraId="28130C7F" w14:textId="1011C902" w:rsidR="0080299B" w:rsidRPr="00B05E43" w:rsidRDefault="0080299B" w:rsidP="00C6169B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  <w:bookmarkStart w:id="21" w:name="_Hlk171368864"/>
      <w:bookmarkStart w:id="22" w:name="_Hlk171368987"/>
      <w:r w:rsidRPr="00B05E43">
        <w:rPr>
          <w:rStyle w:val="normaltextrun"/>
          <w:rFonts w:ascii="Times New Roman" w:hAnsi="Times New Roman"/>
          <w:b/>
          <w:bCs/>
          <w:sz w:val="22"/>
          <w:szCs w:val="22"/>
        </w:rPr>
        <w:t xml:space="preserve">Figure </w:t>
      </w:r>
      <w:r w:rsidR="00E139E1" w:rsidRPr="00B05E43">
        <w:rPr>
          <w:rStyle w:val="normaltextrun"/>
          <w:rFonts w:ascii="Times New Roman" w:hAnsi="Times New Roman" w:hint="eastAsia"/>
          <w:b/>
          <w:bCs/>
          <w:sz w:val="22"/>
          <w:szCs w:val="22"/>
        </w:rPr>
        <w:t>S4</w:t>
      </w:r>
      <w:r w:rsidRPr="00B05E43">
        <w:rPr>
          <w:rStyle w:val="normaltextrun"/>
          <w:rFonts w:ascii="Times New Roman" w:hAnsi="Times New Roman"/>
          <w:b/>
          <w:bCs/>
          <w:sz w:val="22"/>
          <w:szCs w:val="22"/>
        </w:rPr>
        <w:t xml:space="preserve">. </w:t>
      </w:r>
      <w:r w:rsidR="00B652F8" w:rsidRPr="00B05E43">
        <w:rPr>
          <w:rStyle w:val="normaltextrun"/>
          <w:rFonts w:ascii="Times New Roman" w:hAnsi="Times New Roman"/>
          <w:b/>
          <w:bCs/>
          <w:sz w:val="22"/>
          <w:szCs w:val="22"/>
        </w:rPr>
        <w:t xml:space="preserve">Survival outcomes for 5-year OS among SBFI subclassification </w:t>
      </w:r>
      <w:r w:rsidRPr="00B05E43">
        <w:rPr>
          <w:rStyle w:val="normaltextrun"/>
          <w:rFonts w:ascii="Times New Roman" w:hAnsi="Times New Roman"/>
          <w:b/>
          <w:bCs/>
          <w:sz w:val="22"/>
          <w:szCs w:val="22"/>
        </w:rPr>
        <w:t>in T3</w:t>
      </w:r>
      <w:r w:rsidRPr="00B05E43">
        <w:rPr>
          <w:rStyle w:val="normaltextrun"/>
          <w:rFonts w:ascii="Times New Roman" w:hAnsi="Times New Roman" w:hint="eastAsia"/>
          <w:b/>
          <w:bCs/>
          <w:sz w:val="22"/>
          <w:szCs w:val="22"/>
        </w:rPr>
        <w:t xml:space="preserve"> and T4</w:t>
      </w:r>
      <w:r w:rsidRPr="00B05E43">
        <w:rPr>
          <w:rStyle w:val="normaltextrun"/>
          <w:rFonts w:ascii="Times New Roman" w:hAnsi="Times New Roman"/>
          <w:b/>
          <w:bCs/>
          <w:sz w:val="22"/>
          <w:szCs w:val="22"/>
        </w:rPr>
        <w:t xml:space="preserve"> patients with nasopharyngeal carcinoma.</w:t>
      </w:r>
      <w:bookmarkEnd w:id="21"/>
    </w:p>
    <w:bookmarkEnd w:id="22"/>
    <w:p w14:paraId="5C735BF1" w14:textId="094831F1" w:rsidR="0080299B" w:rsidRPr="00B05E43" w:rsidRDefault="00422411" w:rsidP="00C6169B">
      <w:pPr>
        <w:spacing w:line="360" w:lineRule="auto"/>
        <w:rPr>
          <w:rFonts w:ascii="Times New Roman" w:hAnsi="Times New Roman"/>
          <w:sz w:val="22"/>
          <w:szCs w:val="22"/>
        </w:rPr>
      </w:pPr>
      <w:r w:rsidRPr="00B05E43">
        <w:rPr>
          <w:noProof/>
        </w:rPr>
        <w:drawing>
          <wp:inline distT="0" distB="0" distL="0" distR="0" wp14:anchorId="0908905D" wp14:editId="2896E374">
            <wp:extent cx="5267324" cy="2600325"/>
            <wp:effectExtent l="0" t="0" r="0" b="0"/>
            <wp:docPr id="1990349560" name="图片 19903495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324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C4CD2" w14:textId="69F0A1BC" w:rsidR="00A4733F" w:rsidRPr="00B05E43" w:rsidRDefault="003353F5" w:rsidP="00C6169B">
      <w:pPr>
        <w:spacing w:line="360" w:lineRule="auto"/>
        <w:rPr>
          <w:rStyle w:val="normaltextrun"/>
          <w:rFonts w:ascii="Times New Roman" w:hAnsi="Times New Roman"/>
          <w:sz w:val="22"/>
          <w:szCs w:val="22"/>
        </w:rPr>
      </w:pPr>
      <w:bookmarkStart w:id="23" w:name="_Hlk171368873"/>
      <w:r w:rsidRPr="00B05E43">
        <w:rPr>
          <w:rStyle w:val="normaltextrun"/>
          <w:rFonts w:ascii="Times New Roman" w:hAnsi="Times New Roman"/>
          <w:sz w:val="22"/>
          <w:szCs w:val="22"/>
        </w:rPr>
        <w:t>The 5-year OS among T4 patients with different SBFI subclassification were overlapped (A)</w:t>
      </w:r>
      <w:r w:rsidR="00A4733F" w:rsidRPr="00B05E43">
        <w:rPr>
          <w:rStyle w:val="normaltextrun"/>
          <w:rFonts w:ascii="Times New Roman" w:hAnsi="Times New Roman" w:hint="eastAsia"/>
          <w:sz w:val="22"/>
          <w:szCs w:val="22"/>
        </w:rPr>
        <w:t xml:space="preserve">. </w:t>
      </w:r>
      <w:r w:rsidRPr="00B05E43">
        <w:rPr>
          <w:rStyle w:val="normaltextrun"/>
          <w:rFonts w:ascii="Times New Roman" w:hAnsi="Times New Roman"/>
          <w:sz w:val="22"/>
          <w:szCs w:val="22"/>
        </w:rPr>
        <w:t xml:space="preserve">T3 patients with </w:t>
      </w:r>
      <w:proofErr w:type="spellStart"/>
      <w:r w:rsidRPr="00B05E43">
        <w:rPr>
          <w:rStyle w:val="normaltextrun"/>
          <w:rFonts w:ascii="Times New Roman" w:hAnsi="Times New Roman"/>
          <w:sz w:val="22"/>
          <w:szCs w:val="22"/>
        </w:rPr>
        <w:t>non_severe</w:t>
      </w:r>
      <w:proofErr w:type="spellEnd"/>
      <w:r w:rsidRPr="00B05E43">
        <w:rPr>
          <w:rStyle w:val="normaltextrun"/>
          <w:rFonts w:ascii="Times New Roman" w:hAnsi="Times New Roman"/>
          <w:sz w:val="22"/>
          <w:szCs w:val="22"/>
        </w:rPr>
        <w:t xml:space="preserve"> SBFI exhibited significantly better OS compared to the rest patients within the group(</w:t>
      </w:r>
      <w:r w:rsidRPr="00B05E43">
        <w:rPr>
          <w:rStyle w:val="normaltextrun"/>
          <w:rFonts w:ascii="Times New Roman" w:hAnsi="Times New Roman" w:cs="SimSun"/>
          <w:i/>
          <w:iCs/>
          <w:kern w:val="0"/>
          <w:sz w:val="22"/>
          <w:szCs w:val="22"/>
        </w:rPr>
        <w:t>P</w:t>
      </w:r>
      <w:r w:rsidRPr="00B05E43">
        <w:rPr>
          <w:rStyle w:val="normaltextrun"/>
          <w:rFonts w:ascii="Times New Roman" w:hAnsi="Times New Roman"/>
          <w:sz w:val="22"/>
          <w:szCs w:val="22"/>
        </w:rPr>
        <w:t>&lt;0.05) (B).</w:t>
      </w:r>
    </w:p>
    <w:p w14:paraId="6888B7CE" w14:textId="77777777" w:rsidR="0057623C" w:rsidRPr="00B05E43" w:rsidRDefault="0057623C" w:rsidP="0057623C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Times New Roman" w:hAnsi="Times New Roman" w:cs="Times New Roman"/>
          <w:sz w:val="22"/>
          <w:szCs w:val="22"/>
        </w:rPr>
      </w:pPr>
      <w:r w:rsidRPr="00B05E43">
        <w:rPr>
          <w:rFonts w:ascii="Times New Roman" w:hAnsi="Times New Roman"/>
          <w:b/>
          <w:bCs/>
          <w:sz w:val="22"/>
        </w:rPr>
        <w:lastRenderedPageBreak/>
        <w:t>Abbreviations</w:t>
      </w:r>
      <w:r w:rsidRPr="00B05E43">
        <w:rPr>
          <w:rFonts w:ascii="Times New Roman" w:hAnsi="Times New Roman"/>
          <w:sz w:val="22"/>
        </w:rPr>
        <w:t xml:space="preserve">: </w:t>
      </w:r>
      <w:r w:rsidRPr="00B05E43">
        <w:rPr>
          <w:rStyle w:val="normaltextrun"/>
          <w:rFonts w:ascii="Times New Roman" w:hAnsi="Times New Roman" w:cs="Times New Roman"/>
          <w:sz w:val="22"/>
          <w:szCs w:val="22"/>
        </w:rPr>
        <w:t xml:space="preserve">HR, hazard ratio; OS, overall survival; </w:t>
      </w:r>
      <w:proofErr w:type="spellStart"/>
      <w:r w:rsidRPr="00B05E43">
        <w:rPr>
          <w:rStyle w:val="spellingerror"/>
          <w:rFonts w:ascii="Times New Roman" w:hAnsi="Times New Roman" w:cs="Times New Roman"/>
          <w:sz w:val="22"/>
          <w:szCs w:val="22"/>
        </w:rPr>
        <w:t>non_severe</w:t>
      </w:r>
      <w:proofErr w:type="spellEnd"/>
      <w:r w:rsidRPr="00B05E43">
        <w:rPr>
          <w:rStyle w:val="normaltextrun"/>
          <w:rFonts w:ascii="Times New Roman" w:hAnsi="Times New Roman" w:cs="Times New Roman"/>
          <w:sz w:val="22"/>
          <w:szCs w:val="22"/>
        </w:rPr>
        <w:t xml:space="preserve"> SBFI, patients without skull base foramina invasion and patients with only lacerum and/or pterygopalatine fossa invasion; severe SBFI, patients with other SBFIs.</w:t>
      </w:r>
      <w:r w:rsidRPr="00B05E43">
        <w:rPr>
          <w:rStyle w:val="eop"/>
          <w:rFonts w:ascii="Times New Roman" w:hAnsi="Times New Roman" w:cs="Times New Roman"/>
          <w:sz w:val="22"/>
          <w:szCs w:val="22"/>
        </w:rPr>
        <w:t> </w:t>
      </w:r>
    </w:p>
    <w:p w14:paraId="27C7489C" w14:textId="52EAEBB3" w:rsidR="006D5458" w:rsidRPr="00B05E43" w:rsidRDefault="1704E7E4" w:rsidP="13CE3DB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B05E43">
        <w:rPr>
          <w:rStyle w:val="eop"/>
          <w:rFonts w:ascii="Times New Roman" w:hAnsi="Times New Roman" w:cs="Times New Roman"/>
          <w:b/>
          <w:bCs/>
          <w:sz w:val="22"/>
          <w:szCs w:val="22"/>
        </w:rPr>
        <w:t>Note.</w:t>
      </w:r>
      <w:r w:rsidRPr="00B05E43">
        <w:rPr>
          <w:rStyle w:val="eop"/>
          <w:rFonts w:ascii="Times New Roman" w:hAnsi="Times New Roman" w:cs="Times New Roman"/>
          <w:sz w:val="22"/>
          <w:szCs w:val="22"/>
        </w:rPr>
        <w:t xml:space="preserve"> </w:t>
      </w:r>
      <w:r w:rsidRPr="00B05E43">
        <w:rPr>
          <w:rStyle w:val="eop"/>
          <w:rFonts w:ascii="Times New Roman" w:hAnsi="Times New Roman" w:cs="Times New Roman"/>
          <w:i/>
          <w:iCs/>
          <w:sz w:val="22"/>
          <w:szCs w:val="22"/>
        </w:rPr>
        <w:t>P</w:t>
      </w:r>
      <w:r w:rsidRPr="00B05E43">
        <w:rPr>
          <w:rStyle w:val="eop"/>
          <w:rFonts w:ascii="Times New Roman" w:hAnsi="Times New Roman" w:cs="Times New Roman"/>
          <w:sz w:val="22"/>
          <w:szCs w:val="22"/>
        </w:rPr>
        <w:t xml:space="preserve"> value was calculated by</w:t>
      </w:r>
      <w:r w:rsidR="0417CCF4" w:rsidRPr="00B05E43">
        <w:rPr>
          <w:rFonts w:ascii="Times New Roman" w:hAnsi="Times New Roman" w:cs="Times New Roman"/>
          <w:sz w:val="22"/>
          <w:szCs w:val="22"/>
        </w:rPr>
        <w:t xml:space="preserve"> log-rank test</w:t>
      </w:r>
      <w:r w:rsidR="7FDD5B6D" w:rsidRPr="00B05E43">
        <w:rPr>
          <w:rFonts w:ascii="Times New Roman" w:hAnsi="Times New Roman" w:cs="Times New Roman"/>
          <w:sz w:val="22"/>
          <w:szCs w:val="22"/>
        </w:rPr>
        <w:t>.</w:t>
      </w:r>
    </w:p>
    <w:p w14:paraId="428B0A27" w14:textId="68734E39" w:rsidR="13CE3DBA" w:rsidRPr="00B05E43" w:rsidRDefault="13CE3DBA" w:rsidP="13CE3DBA">
      <w:pPr>
        <w:pStyle w:val="paragraph"/>
        <w:spacing w:before="0" w:beforeAutospacing="0" w:after="0" w:afterAutospacing="0" w:line="360" w:lineRule="auto"/>
        <w:ind w:leftChars="86" w:left="181"/>
        <w:jc w:val="both"/>
        <w:rPr>
          <w:rFonts w:ascii="Times New Roman" w:hAnsi="Times New Roman" w:cs="Times New Roman"/>
          <w:sz w:val="22"/>
          <w:szCs w:val="22"/>
        </w:rPr>
      </w:pPr>
    </w:p>
    <w:p w14:paraId="7717625E" w14:textId="77777777" w:rsidR="00B05E43" w:rsidRDefault="00B05E43" w:rsidP="13CE3DBA">
      <w:pPr>
        <w:pStyle w:val="paragraph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10D53B0" w14:textId="72AD22A7" w:rsidR="00E139E1" w:rsidRPr="00B05E43" w:rsidRDefault="00E139E1" w:rsidP="13CE3DBA">
      <w:pPr>
        <w:pStyle w:val="paragraph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A406370" w14:textId="77777777" w:rsidR="13CE3DBA" w:rsidRPr="00B05E43" w:rsidRDefault="13CE3DBA" w:rsidP="13CE3DBA">
      <w:pPr>
        <w:pStyle w:val="paragraph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84DA4BA" w14:textId="17C985E0" w:rsidR="76F0FD20" w:rsidRPr="00B05E43" w:rsidRDefault="241F1E58" w:rsidP="13CE3DBA">
      <w:pPr>
        <w:spacing w:line="360" w:lineRule="auto"/>
        <w:rPr>
          <w:rStyle w:val="normaltextrun"/>
          <w:rFonts w:ascii="Times New Roman" w:hAnsi="Times New Roman"/>
          <w:b/>
          <w:bCs/>
          <w:sz w:val="22"/>
          <w:szCs w:val="22"/>
        </w:rPr>
      </w:pPr>
      <w:r w:rsidRPr="00B05E43">
        <w:rPr>
          <w:rStyle w:val="normaltextrun"/>
          <w:rFonts w:ascii="Times New Roman" w:hAnsi="Times New Roman"/>
          <w:b/>
          <w:bCs/>
          <w:sz w:val="22"/>
          <w:szCs w:val="22"/>
        </w:rPr>
        <w:t xml:space="preserve">Figure </w:t>
      </w:r>
      <w:r w:rsidR="6C4B85AF" w:rsidRPr="00B05E43">
        <w:rPr>
          <w:rStyle w:val="normaltextrun"/>
          <w:rFonts w:ascii="Times New Roman" w:hAnsi="Times New Roman"/>
          <w:b/>
          <w:bCs/>
          <w:sz w:val="22"/>
          <w:szCs w:val="22"/>
        </w:rPr>
        <w:t>S</w:t>
      </w:r>
      <w:r w:rsidRPr="00B05E43">
        <w:rPr>
          <w:rStyle w:val="normaltextrun"/>
          <w:rFonts w:ascii="Times New Roman" w:hAnsi="Times New Roman"/>
          <w:b/>
          <w:bCs/>
          <w:sz w:val="22"/>
          <w:szCs w:val="22"/>
        </w:rPr>
        <w:t>5. Survival outcomes for PFS among SBFI subclassification in T3 and T4 patients with nasopharyngeal carcinoma.</w:t>
      </w:r>
    </w:p>
    <w:p w14:paraId="692EAF35" w14:textId="0AC0480A" w:rsidR="00F117D5" w:rsidRPr="00B05E43" w:rsidRDefault="687E3E09" w:rsidP="00600730">
      <w:pPr>
        <w:pStyle w:val="paragraph"/>
        <w:spacing w:before="0" w:beforeAutospacing="0" w:after="0" w:afterAutospacing="0" w:line="360" w:lineRule="auto"/>
        <w:jc w:val="both"/>
        <w:textAlignment w:val="baseline"/>
      </w:pPr>
      <w:r w:rsidRPr="00B05E43">
        <w:rPr>
          <w:noProof/>
        </w:rPr>
        <w:drawing>
          <wp:inline distT="0" distB="0" distL="0" distR="0" wp14:anchorId="2768028C" wp14:editId="33811AB8">
            <wp:extent cx="5267324" cy="2628900"/>
            <wp:effectExtent l="0" t="0" r="0" b="0"/>
            <wp:docPr id="1940413112" name="图片 1940413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324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117D5" w:rsidRPr="00B05E43">
        <w:br/>
      </w:r>
    </w:p>
    <w:bookmarkEnd w:id="23"/>
    <w:p w14:paraId="31ADC436" w14:textId="14126522" w:rsidR="0057623C" w:rsidRPr="00B05E43" w:rsidRDefault="2EE8DA38" w:rsidP="13CE3DBA">
      <w:pPr>
        <w:spacing w:line="360" w:lineRule="auto"/>
        <w:textAlignment w:val="baseline"/>
        <w:rPr>
          <w:rStyle w:val="normaltextrun"/>
          <w:rFonts w:ascii="Times New Roman" w:hAnsi="Times New Roman"/>
          <w:sz w:val="22"/>
          <w:szCs w:val="22"/>
        </w:rPr>
      </w:pPr>
      <w:r w:rsidRPr="00B05E43">
        <w:rPr>
          <w:rStyle w:val="normaltextrun"/>
          <w:rFonts w:ascii="Times New Roman" w:hAnsi="Times New Roman"/>
          <w:sz w:val="22"/>
          <w:szCs w:val="22"/>
        </w:rPr>
        <w:t xml:space="preserve">The PFS results underscore the adverse prognostic impact of severe SBFI </w:t>
      </w:r>
      <w:r w:rsidR="423987A9" w:rsidRPr="00B05E43">
        <w:rPr>
          <w:rStyle w:val="normaltextrun"/>
          <w:rFonts w:ascii="Times New Roman" w:hAnsi="Times New Roman"/>
          <w:sz w:val="22"/>
          <w:szCs w:val="22"/>
        </w:rPr>
        <w:t xml:space="preserve">(P&lt;0.05) </w:t>
      </w:r>
      <w:r w:rsidRPr="00B05E43">
        <w:rPr>
          <w:rStyle w:val="normaltextrun"/>
          <w:rFonts w:ascii="Times New Roman" w:hAnsi="Times New Roman"/>
          <w:sz w:val="22"/>
          <w:szCs w:val="22"/>
        </w:rPr>
        <w:t xml:space="preserve">(A), PFS </w:t>
      </w:r>
      <w:r w:rsidR="53EBA119" w:rsidRPr="00B05E43">
        <w:rPr>
          <w:rStyle w:val="normaltextrun"/>
          <w:rFonts w:ascii="Times New Roman" w:hAnsi="Times New Roman"/>
          <w:sz w:val="22"/>
          <w:szCs w:val="22"/>
        </w:rPr>
        <w:t>among</w:t>
      </w:r>
      <w:r w:rsidR="41C9FA2A" w:rsidRPr="00B05E43">
        <w:rPr>
          <w:rStyle w:val="normaltextrun"/>
          <w:rFonts w:ascii="Times New Roman" w:hAnsi="Times New Roman"/>
          <w:sz w:val="22"/>
          <w:szCs w:val="22"/>
        </w:rPr>
        <w:t xml:space="preserve"> </w:t>
      </w:r>
      <w:r w:rsidRPr="00B05E43">
        <w:rPr>
          <w:rStyle w:val="normaltextrun"/>
          <w:rFonts w:ascii="Times New Roman" w:hAnsi="Times New Roman"/>
          <w:sz w:val="22"/>
          <w:szCs w:val="22"/>
        </w:rPr>
        <w:t>T3</w:t>
      </w:r>
      <w:r w:rsidR="5AE373E9" w:rsidRPr="00B05E43">
        <w:rPr>
          <w:rStyle w:val="normaltextrun"/>
          <w:rFonts w:ascii="Times New Roman" w:hAnsi="Times New Roman"/>
          <w:sz w:val="22"/>
          <w:szCs w:val="22"/>
        </w:rPr>
        <w:t xml:space="preserve"> </w:t>
      </w:r>
      <w:r w:rsidR="3375BC65" w:rsidRPr="00B05E43">
        <w:rPr>
          <w:rStyle w:val="normaltextrun"/>
          <w:rFonts w:ascii="Times New Roman" w:hAnsi="Times New Roman"/>
          <w:sz w:val="22"/>
          <w:szCs w:val="22"/>
        </w:rPr>
        <w:t>patients</w:t>
      </w:r>
      <w:r w:rsidRPr="00B05E43">
        <w:rPr>
          <w:rStyle w:val="normaltextrun"/>
          <w:rFonts w:ascii="Times New Roman" w:hAnsi="Times New Roman"/>
          <w:sz w:val="22"/>
          <w:szCs w:val="22"/>
        </w:rPr>
        <w:t xml:space="preserve"> with severe SBFI overlapping those of the T4 group (B).</w:t>
      </w:r>
    </w:p>
    <w:p w14:paraId="4EF1E239" w14:textId="24E5F654" w:rsidR="0057623C" w:rsidRPr="00B05E43" w:rsidRDefault="2EE8DA38" w:rsidP="00600730">
      <w:pPr>
        <w:spacing w:line="360" w:lineRule="auto"/>
        <w:textAlignment w:val="baseline"/>
        <w:rPr>
          <w:rStyle w:val="normaltextrun"/>
          <w:rFonts w:ascii="Times New Roman" w:hAnsi="Times New Roman"/>
          <w:sz w:val="22"/>
          <w:szCs w:val="22"/>
        </w:rPr>
      </w:pPr>
      <w:r w:rsidRPr="00B05E43">
        <w:rPr>
          <w:rStyle w:val="normaltextrun"/>
          <w:rFonts w:ascii="Times New Roman" w:hAnsi="Times New Roman"/>
          <w:b/>
          <w:bCs/>
          <w:sz w:val="22"/>
          <w:szCs w:val="22"/>
        </w:rPr>
        <w:t>Abbreviations:</w:t>
      </w:r>
      <w:r w:rsidRPr="00B05E43">
        <w:rPr>
          <w:rStyle w:val="normaltextrun"/>
          <w:rFonts w:ascii="Times New Roman" w:hAnsi="Times New Roman"/>
          <w:sz w:val="22"/>
          <w:szCs w:val="22"/>
        </w:rPr>
        <w:t xml:space="preserve"> HR, hazard ratio; CI, confidence interval; PFS, progression-free survival; SBFI, skull base foramen invasion; </w:t>
      </w:r>
      <w:proofErr w:type="spellStart"/>
      <w:r w:rsidRPr="00B05E43">
        <w:rPr>
          <w:rStyle w:val="normaltextrun"/>
          <w:rFonts w:ascii="Times New Roman" w:hAnsi="Times New Roman"/>
          <w:sz w:val="22"/>
          <w:szCs w:val="22"/>
        </w:rPr>
        <w:t>non_severe</w:t>
      </w:r>
      <w:proofErr w:type="spellEnd"/>
      <w:r w:rsidRPr="00B05E43">
        <w:rPr>
          <w:rStyle w:val="normaltextrun"/>
          <w:rFonts w:ascii="Times New Roman" w:hAnsi="Times New Roman"/>
          <w:sz w:val="22"/>
          <w:szCs w:val="22"/>
        </w:rPr>
        <w:t xml:space="preserve"> SBFI, patients without skull base foramina invasion and patients with only lacerum and/or pterygopalatine fossa invasion; severe SBFI, patients with other SBFIs; slight SBI, T3-stage patients who skull base invasion only involved the pterygoid process and/or the base of sphenoid bone.</w:t>
      </w:r>
    </w:p>
    <w:p w14:paraId="12AD1C64" w14:textId="27C6E075" w:rsidR="0057623C" w:rsidRPr="00B05E43" w:rsidRDefault="2EE8DA38" w:rsidP="00600730">
      <w:pPr>
        <w:spacing w:line="360" w:lineRule="auto"/>
        <w:textAlignment w:val="baseline"/>
        <w:rPr>
          <w:rStyle w:val="normaltextrun"/>
          <w:rFonts w:ascii="Times New Roman" w:hAnsi="Times New Roman"/>
          <w:sz w:val="22"/>
          <w:szCs w:val="22"/>
        </w:rPr>
      </w:pPr>
      <w:r w:rsidRPr="00B05E43">
        <w:rPr>
          <w:rStyle w:val="normaltextrun"/>
          <w:rFonts w:ascii="Times New Roman" w:hAnsi="Times New Roman"/>
          <w:b/>
          <w:bCs/>
          <w:sz w:val="22"/>
          <w:szCs w:val="22"/>
        </w:rPr>
        <w:t xml:space="preserve">Note. </w:t>
      </w:r>
      <w:r w:rsidRPr="00B05E43">
        <w:rPr>
          <w:rStyle w:val="normaltextrun"/>
          <w:rFonts w:ascii="Times New Roman" w:hAnsi="Times New Roman"/>
          <w:i/>
          <w:iCs/>
          <w:sz w:val="22"/>
          <w:szCs w:val="22"/>
        </w:rPr>
        <w:t>P</w:t>
      </w:r>
      <w:r w:rsidRPr="00B05E43">
        <w:rPr>
          <w:rStyle w:val="normaltextrun"/>
          <w:rFonts w:ascii="Times New Roman" w:hAnsi="Times New Roman"/>
          <w:sz w:val="22"/>
          <w:szCs w:val="22"/>
        </w:rPr>
        <w:t xml:space="preserve"> value was calculated by log-rank test; HR and adjusted P value were calculated by multivariable Cox regression with confounding factors.</w:t>
      </w:r>
    </w:p>
    <w:p w14:paraId="10207ABC" w14:textId="1B712580" w:rsidR="0057623C" w:rsidRPr="00B05E43" w:rsidRDefault="0057623C" w:rsidP="00600730">
      <w:pPr>
        <w:spacing w:line="360" w:lineRule="auto"/>
        <w:textAlignment w:val="baseline"/>
        <w:rPr>
          <w:rFonts w:ascii="Times New Roman" w:eastAsia="Times New Roman" w:hAnsi="Times New Roman"/>
          <w:sz w:val="22"/>
          <w:szCs w:val="22"/>
        </w:rPr>
      </w:pPr>
    </w:p>
    <w:p w14:paraId="2DB0C1FE" w14:textId="12DC9A7D" w:rsidR="0057623C" w:rsidRPr="00B05E43" w:rsidRDefault="0057623C" w:rsidP="13CE3DBA">
      <w:pPr>
        <w:widowControl/>
        <w:textAlignment w:val="baseline"/>
        <w:rPr>
          <w:rFonts w:ascii="Times New Roman" w:hAnsi="Times New Roman"/>
          <w:sz w:val="22"/>
          <w:szCs w:val="22"/>
        </w:rPr>
      </w:pPr>
    </w:p>
    <w:sectPr w:rsidR="0057623C" w:rsidRPr="00B05E43" w:rsidSect="00BF79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4E629D" w14:textId="77777777" w:rsidR="006A4CC0" w:rsidRDefault="006A4CC0" w:rsidP="00F106B0">
      <w:r>
        <w:separator/>
      </w:r>
    </w:p>
  </w:endnote>
  <w:endnote w:type="continuationSeparator" w:id="0">
    <w:p w14:paraId="30789ECE" w14:textId="77777777" w:rsidR="006A4CC0" w:rsidRDefault="006A4CC0" w:rsidP="00F10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1DA9E7" w14:textId="77777777" w:rsidR="006A4CC0" w:rsidRDefault="006A4CC0" w:rsidP="00F106B0">
      <w:r>
        <w:separator/>
      </w:r>
    </w:p>
  </w:footnote>
  <w:footnote w:type="continuationSeparator" w:id="0">
    <w:p w14:paraId="12FBF45D" w14:textId="77777777" w:rsidR="006A4CC0" w:rsidRDefault="006A4CC0" w:rsidP="00F106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5728C7"/>
    <w:multiLevelType w:val="multilevel"/>
    <w:tmpl w:val="C770CE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num w:numId="1" w16cid:durableId="1962759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C3MzQ1MjQ2MDC1NTcyUdpeDU4uLM/DyQArNaABNs/5EsAAAA"/>
  </w:docVars>
  <w:rsids>
    <w:rsidRoot w:val="008C39C9"/>
    <w:rsid w:val="000051E6"/>
    <w:rsid w:val="00007ED5"/>
    <w:rsid w:val="00017E93"/>
    <w:rsid w:val="000271F8"/>
    <w:rsid w:val="000333E7"/>
    <w:rsid w:val="00057F83"/>
    <w:rsid w:val="000623E9"/>
    <w:rsid w:val="000724B4"/>
    <w:rsid w:val="00075C21"/>
    <w:rsid w:val="000A4076"/>
    <w:rsid w:val="000F2703"/>
    <w:rsid w:val="0010060D"/>
    <w:rsid w:val="001007F2"/>
    <w:rsid w:val="00100980"/>
    <w:rsid w:val="001020BB"/>
    <w:rsid w:val="00105925"/>
    <w:rsid w:val="0011157A"/>
    <w:rsid w:val="001123FF"/>
    <w:rsid w:val="00116FFF"/>
    <w:rsid w:val="0012636C"/>
    <w:rsid w:val="00131B89"/>
    <w:rsid w:val="001624E6"/>
    <w:rsid w:val="0016592F"/>
    <w:rsid w:val="001911EA"/>
    <w:rsid w:val="001A0793"/>
    <w:rsid w:val="001E1818"/>
    <w:rsid w:val="001E3A98"/>
    <w:rsid w:val="001F2F81"/>
    <w:rsid w:val="001F3721"/>
    <w:rsid w:val="00202EE4"/>
    <w:rsid w:val="0020399E"/>
    <w:rsid w:val="002039CD"/>
    <w:rsid w:val="002128C0"/>
    <w:rsid w:val="00217301"/>
    <w:rsid w:val="00227F32"/>
    <w:rsid w:val="002342C1"/>
    <w:rsid w:val="00237DFC"/>
    <w:rsid w:val="00244CE4"/>
    <w:rsid w:val="002467E8"/>
    <w:rsid w:val="00281DC7"/>
    <w:rsid w:val="002A3BE8"/>
    <w:rsid w:val="002C0CDF"/>
    <w:rsid w:val="002C1A24"/>
    <w:rsid w:val="002E2407"/>
    <w:rsid w:val="003018CA"/>
    <w:rsid w:val="00304E97"/>
    <w:rsid w:val="00307921"/>
    <w:rsid w:val="00312247"/>
    <w:rsid w:val="00314137"/>
    <w:rsid w:val="00321D87"/>
    <w:rsid w:val="003252FC"/>
    <w:rsid w:val="003353F5"/>
    <w:rsid w:val="00336A10"/>
    <w:rsid w:val="00344878"/>
    <w:rsid w:val="003647E0"/>
    <w:rsid w:val="00382E47"/>
    <w:rsid w:val="00386773"/>
    <w:rsid w:val="00387E94"/>
    <w:rsid w:val="0039096D"/>
    <w:rsid w:val="00394D91"/>
    <w:rsid w:val="003A5152"/>
    <w:rsid w:val="003A5C58"/>
    <w:rsid w:val="003B147D"/>
    <w:rsid w:val="003C3D28"/>
    <w:rsid w:val="003E50F1"/>
    <w:rsid w:val="003E703F"/>
    <w:rsid w:val="003F4B26"/>
    <w:rsid w:val="00417499"/>
    <w:rsid w:val="00422411"/>
    <w:rsid w:val="004322DC"/>
    <w:rsid w:val="00446B57"/>
    <w:rsid w:val="00456D02"/>
    <w:rsid w:val="00472A36"/>
    <w:rsid w:val="004866ED"/>
    <w:rsid w:val="004910A3"/>
    <w:rsid w:val="004A4AC6"/>
    <w:rsid w:val="004A7762"/>
    <w:rsid w:val="004B2CEC"/>
    <w:rsid w:val="004C48EA"/>
    <w:rsid w:val="004E4EF3"/>
    <w:rsid w:val="00501014"/>
    <w:rsid w:val="00507073"/>
    <w:rsid w:val="0051109B"/>
    <w:rsid w:val="0051157B"/>
    <w:rsid w:val="00521D04"/>
    <w:rsid w:val="005229CC"/>
    <w:rsid w:val="005241DD"/>
    <w:rsid w:val="005243B6"/>
    <w:rsid w:val="00535488"/>
    <w:rsid w:val="00546F16"/>
    <w:rsid w:val="00552C5C"/>
    <w:rsid w:val="00560CB8"/>
    <w:rsid w:val="005737B2"/>
    <w:rsid w:val="0057623C"/>
    <w:rsid w:val="00584AB7"/>
    <w:rsid w:val="00593ABC"/>
    <w:rsid w:val="00595559"/>
    <w:rsid w:val="005B2479"/>
    <w:rsid w:val="005D03FD"/>
    <w:rsid w:val="005D5CCE"/>
    <w:rsid w:val="005E3C47"/>
    <w:rsid w:val="005F7D81"/>
    <w:rsid w:val="00600376"/>
    <w:rsid w:val="00600730"/>
    <w:rsid w:val="00602C77"/>
    <w:rsid w:val="00611C8A"/>
    <w:rsid w:val="00616740"/>
    <w:rsid w:val="00627096"/>
    <w:rsid w:val="00656B2E"/>
    <w:rsid w:val="00661B71"/>
    <w:rsid w:val="0067198E"/>
    <w:rsid w:val="00687AF0"/>
    <w:rsid w:val="006A4CC0"/>
    <w:rsid w:val="006A5CB2"/>
    <w:rsid w:val="006D5458"/>
    <w:rsid w:val="006D79D7"/>
    <w:rsid w:val="006E206C"/>
    <w:rsid w:val="006E3CE6"/>
    <w:rsid w:val="006E63B6"/>
    <w:rsid w:val="006E7BAA"/>
    <w:rsid w:val="00717E85"/>
    <w:rsid w:val="007364CC"/>
    <w:rsid w:val="00755A73"/>
    <w:rsid w:val="00770D57"/>
    <w:rsid w:val="00772D1F"/>
    <w:rsid w:val="00780C81"/>
    <w:rsid w:val="007B164C"/>
    <w:rsid w:val="007C0B0B"/>
    <w:rsid w:val="007C569A"/>
    <w:rsid w:val="007D2336"/>
    <w:rsid w:val="007D4841"/>
    <w:rsid w:val="0080299B"/>
    <w:rsid w:val="00837C76"/>
    <w:rsid w:val="008461D8"/>
    <w:rsid w:val="008539BA"/>
    <w:rsid w:val="00862249"/>
    <w:rsid w:val="00866CB1"/>
    <w:rsid w:val="00884066"/>
    <w:rsid w:val="00885CA8"/>
    <w:rsid w:val="00892D95"/>
    <w:rsid w:val="008B6FF4"/>
    <w:rsid w:val="008C39C9"/>
    <w:rsid w:val="008C6B72"/>
    <w:rsid w:val="008D1EE8"/>
    <w:rsid w:val="00901D03"/>
    <w:rsid w:val="00925674"/>
    <w:rsid w:val="00935075"/>
    <w:rsid w:val="0094015E"/>
    <w:rsid w:val="00947D28"/>
    <w:rsid w:val="0096370B"/>
    <w:rsid w:val="009652E0"/>
    <w:rsid w:val="009866BF"/>
    <w:rsid w:val="009A41DF"/>
    <w:rsid w:val="009D635E"/>
    <w:rsid w:val="009D72DF"/>
    <w:rsid w:val="009F76D1"/>
    <w:rsid w:val="00A1517A"/>
    <w:rsid w:val="00A15E60"/>
    <w:rsid w:val="00A25907"/>
    <w:rsid w:val="00A42A39"/>
    <w:rsid w:val="00A46842"/>
    <w:rsid w:val="00A4733F"/>
    <w:rsid w:val="00A83FDC"/>
    <w:rsid w:val="00AB0852"/>
    <w:rsid w:val="00AE234C"/>
    <w:rsid w:val="00AE34AA"/>
    <w:rsid w:val="00B05E43"/>
    <w:rsid w:val="00B146C8"/>
    <w:rsid w:val="00B14C94"/>
    <w:rsid w:val="00B348AF"/>
    <w:rsid w:val="00B41B08"/>
    <w:rsid w:val="00B56550"/>
    <w:rsid w:val="00B652F8"/>
    <w:rsid w:val="00B656FF"/>
    <w:rsid w:val="00B9608A"/>
    <w:rsid w:val="00BD3A0E"/>
    <w:rsid w:val="00BE3026"/>
    <w:rsid w:val="00BF7989"/>
    <w:rsid w:val="00C40A73"/>
    <w:rsid w:val="00C6169B"/>
    <w:rsid w:val="00C64246"/>
    <w:rsid w:val="00C747E9"/>
    <w:rsid w:val="00CB2D69"/>
    <w:rsid w:val="00CB60E8"/>
    <w:rsid w:val="00CC2D96"/>
    <w:rsid w:val="00CE3D71"/>
    <w:rsid w:val="00D102CA"/>
    <w:rsid w:val="00D2318B"/>
    <w:rsid w:val="00D2671D"/>
    <w:rsid w:val="00D33C21"/>
    <w:rsid w:val="00D34C82"/>
    <w:rsid w:val="00D44CFB"/>
    <w:rsid w:val="00D56CF1"/>
    <w:rsid w:val="00D642A0"/>
    <w:rsid w:val="00D66467"/>
    <w:rsid w:val="00D87205"/>
    <w:rsid w:val="00DB32D6"/>
    <w:rsid w:val="00DE2B11"/>
    <w:rsid w:val="00DE6C04"/>
    <w:rsid w:val="00DF278A"/>
    <w:rsid w:val="00DF5A31"/>
    <w:rsid w:val="00DF65CF"/>
    <w:rsid w:val="00E139E1"/>
    <w:rsid w:val="00E13B97"/>
    <w:rsid w:val="00E16522"/>
    <w:rsid w:val="00E44EBD"/>
    <w:rsid w:val="00E65F1B"/>
    <w:rsid w:val="00E76AFB"/>
    <w:rsid w:val="00EB5631"/>
    <w:rsid w:val="00EC061E"/>
    <w:rsid w:val="00EC11FF"/>
    <w:rsid w:val="00EE04D6"/>
    <w:rsid w:val="00F10049"/>
    <w:rsid w:val="00F106B0"/>
    <w:rsid w:val="00F117D5"/>
    <w:rsid w:val="00F40366"/>
    <w:rsid w:val="00F515E5"/>
    <w:rsid w:val="00F52DF8"/>
    <w:rsid w:val="00F556CC"/>
    <w:rsid w:val="00F93C5B"/>
    <w:rsid w:val="00FA30C7"/>
    <w:rsid w:val="00FC6475"/>
    <w:rsid w:val="00FC79AE"/>
    <w:rsid w:val="00FD39B3"/>
    <w:rsid w:val="00FD7F47"/>
    <w:rsid w:val="0417CCF4"/>
    <w:rsid w:val="05504872"/>
    <w:rsid w:val="0D1CD4AA"/>
    <w:rsid w:val="10F1A0BF"/>
    <w:rsid w:val="13CE3DBA"/>
    <w:rsid w:val="1496053A"/>
    <w:rsid w:val="1704E7E4"/>
    <w:rsid w:val="195E3343"/>
    <w:rsid w:val="1D338D30"/>
    <w:rsid w:val="1EDA72BF"/>
    <w:rsid w:val="241F1E58"/>
    <w:rsid w:val="28624B4C"/>
    <w:rsid w:val="29370CD1"/>
    <w:rsid w:val="2EE8DA38"/>
    <w:rsid w:val="3375BC65"/>
    <w:rsid w:val="34E72CB5"/>
    <w:rsid w:val="363904EF"/>
    <w:rsid w:val="3CF91C66"/>
    <w:rsid w:val="41C9FA2A"/>
    <w:rsid w:val="423987A9"/>
    <w:rsid w:val="43FA4E23"/>
    <w:rsid w:val="4D203523"/>
    <w:rsid w:val="4D8A0AEE"/>
    <w:rsid w:val="51819F74"/>
    <w:rsid w:val="53EBA119"/>
    <w:rsid w:val="53F8F04D"/>
    <w:rsid w:val="5997DD2D"/>
    <w:rsid w:val="5AE373E9"/>
    <w:rsid w:val="5CD50A2E"/>
    <w:rsid w:val="667FD14E"/>
    <w:rsid w:val="687E3E09"/>
    <w:rsid w:val="6C4B85AF"/>
    <w:rsid w:val="6E294E2D"/>
    <w:rsid w:val="73707910"/>
    <w:rsid w:val="73984690"/>
    <w:rsid w:val="75B4E82F"/>
    <w:rsid w:val="76F0FD20"/>
    <w:rsid w:val="79654A9B"/>
    <w:rsid w:val="7A050454"/>
    <w:rsid w:val="7AC844F6"/>
    <w:rsid w:val="7EDE5293"/>
    <w:rsid w:val="7F5F34EE"/>
    <w:rsid w:val="7FDD5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F3BDBA"/>
  <w15:chartTrackingRefBased/>
  <w15:docId w15:val="{877797F2-81AF-428F-80A7-34C02D981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7E9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szCs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652E0"/>
    <w:pPr>
      <w:spacing w:after="0" w:line="240" w:lineRule="auto"/>
    </w:pPr>
    <w:rPr>
      <w:lang w:bidi="he-IL"/>
    </w:rPr>
  </w:style>
  <w:style w:type="paragraph" w:styleId="ListParagraph">
    <w:name w:val="List Paragraph"/>
    <w:basedOn w:val="Normal"/>
    <w:uiPriority w:val="34"/>
    <w:qFormat/>
    <w:rsid w:val="00CB2D69"/>
    <w:pPr>
      <w:ind w:firstLineChars="200" w:firstLine="420"/>
    </w:pPr>
    <w:rPr>
      <w:rFonts w:ascii="Times New Roman" w:eastAsiaTheme="minorEastAsia" w:hAnsi="Times New Roman"/>
      <w:szCs w:val="22"/>
    </w:rPr>
  </w:style>
  <w:style w:type="paragraph" w:styleId="Header">
    <w:name w:val="header"/>
    <w:basedOn w:val="Normal"/>
    <w:link w:val="HeaderChar"/>
    <w:uiPriority w:val="99"/>
    <w:unhideWhenUsed/>
    <w:rsid w:val="00F106B0"/>
    <w:pPr>
      <w:widowControl/>
      <w:tabs>
        <w:tab w:val="center" w:pos="4153"/>
        <w:tab w:val="right" w:pos="8306"/>
      </w:tabs>
      <w:snapToGrid w:val="0"/>
      <w:spacing w:after="160" w:line="259" w:lineRule="auto"/>
      <w:jc w:val="left"/>
    </w:pPr>
    <w:rPr>
      <w:rFonts w:asciiTheme="minorHAnsi" w:eastAsiaTheme="minorEastAsia" w:hAnsiTheme="minorHAnsi" w:cstheme="minorBidi"/>
      <w:sz w:val="22"/>
      <w:szCs w:val="22"/>
      <w:lang w:eastAsia="en-US" w:bidi="he-IL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F106B0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F106B0"/>
    <w:pPr>
      <w:widowControl/>
      <w:tabs>
        <w:tab w:val="center" w:pos="4153"/>
        <w:tab w:val="right" w:pos="8306"/>
      </w:tabs>
      <w:snapToGrid w:val="0"/>
      <w:spacing w:after="160" w:line="259" w:lineRule="auto"/>
      <w:jc w:val="left"/>
    </w:pPr>
    <w:rPr>
      <w:rFonts w:asciiTheme="minorHAnsi" w:eastAsiaTheme="minorEastAsia" w:hAnsiTheme="minorHAnsi" w:cstheme="minorBidi"/>
      <w:sz w:val="22"/>
      <w:szCs w:val="22"/>
      <w:lang w:eastAsia="en-US" w:bidi="he-IL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106B0"/>
    <w:rPr>
      <w:lang w:bidi="he-IL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123FF"/>
    <w:pPr>
      <w:jc w:val="left"/>
    </w:pPr>
    <w:rPr>
      <w:rFonts w:ascii="DengXian" w:eastAsia="DengXian" w:hAnsi="DengXian" w:hint="eastAsia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23FF"/>
    <w:rPr>
      <w:rFonts w:ascii="DengXian" w:eastAsia="DengXian" w:hAnsi="DengXian" w:cs="Times New Roman"/>
      <w:sz w:val="21"/>
      <w:lang w:eastAsia="zh-CN"/>
      <w14:ligatures w14:val="none"/>
    </w:rPr>
  </w:style>
  <w:style w:type="character" w:customStyle="1" w:styleId="normaltextrun">
    <w:name w:val="normaltextrun"/>
    <w:basedOn w:val="DefaultParagraphFont"/>
    <w:rsid w:val="00C6169B"/>
  </w:style>
  <w:style w:type="character" w:customStyle="1" w:styleId="eop">
    <w:name w:val="eop"/>
    <w:basedOn w:val="DefaultParagraphFont"/>
    <w:rsid w:val="00C6169B"/>
  </w:style>
  <w:style w:type="paragraph" w:customStyle="1" w:styleId="paragraph">
    <w:name w:val="paragraph"/>
    <w:basedOn w:val="Normal"/>
    <w:rsid w:val="00C6169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wacimagecontainer">
    <w:name w:val="wacimagecontainer"/>
    <w:basedOn w:val="DefaultParagraphFont"/>
    <w:rsid w:val="00C6169B"/>
  </w:style>
  <w:style w:type="character" w:customStyle="1" w:styleId="spellingerror">
    <w:name w:val="spellingerror"/>
    <w:basedOn w:val="DefaultParagraphFont"/>
    <w:rsid w:val="00C6169B"/>
  </w:style>
  <w:style w:type="character" w:styleId="CommentReference">
    <w:name w:val="annotation reference"/>
    <w:basedOn w:val="DefaultParagraphFont"/>
    <w:uiPriority w:val="99"/>
    <w:semiHidden/>
    <w:unhideWhenUsed/>
    <w:rsid w:val="004B2CEC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78A"/>
    <w:rPr>
      <w:rFonts w:ascii="Calibri" w:eastAsia="SimSun" w:hAnsi="Calibri" w:hint="default"/>
      <w:b/>
      <w:bCs/>
      <w:szCs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78A"/>
    <w:rPr>
      <w:rFonts w:ascii="Calibri" w:eastAsia="SimSun" w:hAnsi="Calibri" w:cs="Times New Roman"/>
      <w:b/>
      <w:bCs/>
      <w:sz w:val="21"/>
      <w:szCs w:val="21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8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3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75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0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23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7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78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5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5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74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3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31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16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1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5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0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0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92BE948894D6F24DB242A3937297A698" ma:contentTypeVersion="3" ma:contentTypeDescription="新建文档。" ma:contentTypeScope="" ma:versionID="91b8edafc0cb978662621f3812c78cda">
  <xsd:schema xmlns:xsd="http://www.w3.org/2001/XMLSchema" xmlns:xs="http://www.w3.org/2001/XMLSchema" xmlns:p="http://schemas.microsoft.com/office/2006/metadata/properties" xmlns:ns2="cf5118e2-cc17-481a-9687-a328757dad17" targetNamespace="http://schemas.microsoft.com/office/2006/metadata/properties" ma:root="true" ma:fieldsID="9d59da009c691d978ae8c56a9387ba43" ns2:_="">
    <xsd:import namespace="cf5118e2-cc17-481a-9687-a328757dad1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5118e2-cc17-481a-9687-a328757dad1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享对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享对象详细信息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CD363E-67BD-4ECB-AFFB-68EF3D3C47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8B630BF-5EDA-44F8-AFC7-8ECEAE36B3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5118e2-cc17-481a-9687-a328757dad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882ABA0-5009-49E8-BC91-C51A18D6B8C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38B63F5-8C8B-4F37-B0B9-70C253605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0</Pages>
  <Words>2404</Words>
  <Characters>13705</Characters>
  <Application>Microsoft Office Word</Application>
  <DocSecurity>0</DocSecurity>
  <Lines>114</Lines>
  <Paragraphs>32</Paragraphs>
  <ScaleCrop>false</ScaleCrop>
  <Company/>
  <LinksUpToDate>false</LinksUpToDate>
  <CharactersWithSpaces>16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ukesh Kumar</cp:lastModifiedBy>
  <cp:revision>51</cp:revision>
  <dcterms:created xsi:type="dcterms:W3CDTF">2024-07-16T14:36:00Z</dcterms:created>
  <dcterms:modified xsi:type="dcterms:W3CDTF">2024-11-26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f8950e-8fb9-40e4-bdc5-b9fdac03db04</vt:lpwstr>
  </property>
  <property fmtid="{D5CDD505-2E9C-101B-9397-08002B2CF9AE}" pid="3" name="ContentTypeId">
    <vt:lpwstr>0x01010092BE948894D6F24DB242A3937297A698</vt:lpwstr>
  </property>
</Properties>
</file>